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0160A" w14:textId="77777777" w:rsidR="008C44BE" w:rsidRDefault="008C44BE" w:rsidP="008C44BE">
      <w:pPr>
        <w:spacing w:line="360" w:lineRule="auto"/>
        <w:rPr>
          <w:rFonts w:eastAsia="Calibri" w:cstheme="minorHAnsi"/>
          <w:b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t xml:space="preserve">Supplementary Material </w:t>
      </w:r>
    </w:p>
    <w:p w14:paraId="7DEA694D" w14:textId="77777777" w:rsidR="008C44BE" w:rsidRDefault="008C44BE" w:rsidP="008C44BE">
      <w:pPr>
        <w:spacing w:line="360" w:lineRule="auto"/>
        <w:rPr>
          <w:rFonts w:eastAsia="Calibri" w:cstheme="minorHAnsi"/>
          <w:b/>
          <w:sz w:val="24"/>
          <w:szCs w:val="24"/>
        </w:rPr>
      </w:pPr>
      <w:r w:rsidRPr="00D17516">
        <w:rPr>
          <w:rFonts w:eastAsia="Calibri" w:cstheme="minorHAnsi"/>
          <w:b/>
          <w:sz w:val="24"/>
          <w:szCs w:val="24"/>
        </w:rPr>
        <w:t>Inherited behaviour of translocated animals risks altering migration patterns in recipient populations</w:t>
      </w:r>
      <w:r w:rsidRPr="002C598E">
        <w:rPr>
          <w:rFonts w:eastAsia="Calibri" w:cstheme="minorHAnsi"/>
          <w:b/>
          <w:sz w:val="24"/>
          <w:szCs w:val="24"/>
        </w:rPr>
        <w:t>.</w:t>
      </w:r>
    </w:p>
    <w:p w14:paraId="22F03AA5" w14:textId="62FFA14D" w:rsidR="000B6E52" w:rsidRDefault="000B6E52" w:rsidP="000B6E52">
      <w:pPr>
        <w:rPr>
          <w:b/>
          <w:sz w:val="24"/>
          <w:szCs w:val="24"/>
        </w:rPr>
      </w:pPr>
      <w:r w:rsidRPr="000B6E52">
        <w:rPr>
          <w:b/>
          <w:sz w:val="24"/>
          <w:szCs w:val="24"/>
        </w:rPr>
        <w:t>Appendix S</w:t>
      </w:r>
      <w:r w:rsidR="008C44BE">
        <w:rPr>
          <w:b/>
          <w:sz w:val="24"/>
          <w:szCs w:val="24"/>
        </w:rPr>
        <w:t>1</w:t>
      </w:r>
      <w:r w:rsidRPr="000B6E52">
        <w:rPr>
          <w:b/>
          <w:sz w:val="24"/>
          <w:szCs w:val="24"/>
        </w:rPr>
        <w:t xml:space="preserve">: Tables of sample sizes, model selection, model estimated group </w:t>
      </w:r>
      <w:r w:rsidR="00CE109F">
        <w:rPr>
          <w:b/>
          <w:sz w:val="24"/>
          <w:szCs w:val="24"/>
        </w:rPr>
        <w:t>differences and variance tests.</w:t>
      </w:r>
    </w:p>
    <w:p w14:paraId="0E6EAFC8" w14:textId="30197FB2" w:rsidR="000B53C9" w:rsidRDefault="00275756" w:rsidP="000B6E52">
      <w:pPr>
        <w:rPr>
          <w:b/>
        </w:rPr>
      </w:pPr>
      <w:r>
        <w:rPr>
          <w:b/>
          <w:noProof/>
        </w:rPr>
        <w:pict w14:anchorId="3111059F">
          <v:rect id="_x0000_i1025" alt="" style="width:523.3pt;height:.05pt;mso-width-percent:0;mso-height-percent:0;mso-width-percent:0;mso-height-percent:0" o:hralign="center" o:hrstd="t" o:hr="t" fillcolor="#a0a0a0" stroked="f"/>
        </w:pict>
      </w:r>
    </w:p>
    <w:p w14:paraId="645B9F00" w14:textId="4B581A0C" w:rsidR="00500508" w:rsidRPr="00254A48" w:rsidRDefault="002B3E1A" w:rsidP="00254A48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E86CF4">
        <w:rPr>
          <w:b/>
          <w:sz w:val="24"/>
          <w:szCs w:val="24"/>
        </w:rPr>
        <w:t xml:space="preserve">Initial </w:t>
      </w:r>
      <w:r w:rsidR="000B6E52" w:rsidRPr="00E86CF4">
        <w:rPr>
          <w:b/>
          <w:sz w:val="24"/>
          <w:szCs w:val="24"/>
        </w:rPr>
        <w:t>m</w:t>
      </w:r>
      <w:r w:rsidRPr="00E86CF4">
        <w:rPr>
          <w:b/>
          <w:sz w:val="24"/>
          <w:szCs w:val="24"/>
        </w:rPr>
        <w:t xml:space="preserve">igratory </w:t>
      </w:r>
      <w:r w:rsidR="000B6E52" w:rsidRPr="00E86CF4">
        <w:rPr>
          <w:b/>
          <w:sz w:val="24"/>
          <w:szCs w:val="24"/>
        </w:rPr>
        <w:t>o</w:t>
      </w:r>
      <w:r w:rsidRPr="00E86CF4">
        <w:rPr>
          <w:b/>
          <w:sz w:val="24"/>
          <w:szCs w:val="24"/>
        </w:rPr>
        <w:t>rientation</w:t>
      </w:r>
    </w:p>
    <w:p w14:paraId="311203A0" w14:textId="0E40A79D" w:rsidR="00665610" w:rsidRPr="00665610" w:rsidRDefault="00665610" w:rsidP="00665610">
      <w:pPr>
        <w:rPr>
          <w:b/>
          <w:sz w:val="24"/>
          <w:szCs w:val="24"/>
        </w:rPr>
      </w:pPr>
      <w:r w:rsidRPr="00665610">
        <w:rPr>
          <w:b/>
        </w:rPr>
        <w:t xml:space="preserve">Table S1. </w:t>
      </w:r>
      <w:r w:rsidRPr="00665610">
        <w:rPr>
          <w:bCs/>
        </w:rPr>
        <w:t xml:space="preserve">Sample sizes for </w:t>
      </w:r>
      <w:r w:rsidR="00CE109F">
        <w:rPr>
          <w:b/>
          <w:szCs w:val="24"/>
        </w:rPr>
        <w:t>i</w:t>
      </w:r>
      <w:r w:rsidRPr="00CE109F">
        <w:rPr>
          <w:b/>
          <w:szCs w:val="24"/>
        </w:rPr>
        <w:t xml:space="preserve">nitial migratory orientation </w:t>
      </w:r>
      <w:r w:rsidRPr="00665610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173"/>
        <w:gridCol w:w="870"/>
      </w:tblGrid>
      <w:tr w:rsidR="00433B06" w14:paraId="68A6DFD4" w14:textId="77777777" w:rsidTr="00B75FCC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EFAC80" w14:textId="77777777" w:rsidR="00433B06" w:rsidRPr="00CF5F0B" w:rsidRDefault="00433B06" w:rsidP="00665610">
            <w:pPr>
              <w:jc w:val="center"/>
              <w:rPr>
                <w:i/>
              </w:rPr>
            </w:pPr>
          </w:p>
        </w:tc>
        <w:tc>
          <w:tcPr>
            <w:tcW w:w="29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B97ABF" w14:textId="77777777" w:rsidR="00433B06" w:rsidRPr="00CF5F0B" w:rsidRDefault="00433B06" w:rsidP="00433B06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B75FCC" w14:paraId="3F4BE986" w14:textId="77777777" w:rsidTr="00B75FCC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5BE2D" w14:textId="77777777" w:rsidR="00B75FCC" w:rsidRPr="00CF5F0B" w:rsidRDefault="00B75FCC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DAF58" w14:textId="77777777" w:rsidR="00B75FCC" w:rsidRPr="00CF5F0B" w:rsidRDefault="00B75FCC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CAB7E" w14:textId="77777777" w:rsidR="00B75FCC" w:rsidRPr="00CF5F0B" w:rsidRDefault="00B75FCC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B75FCC" w14:paraId="59F6FEC8" w14:textId="77777777" w:rsidTr="00B75FCC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A911F" w14:textId="77777777" w:rsidR="00B75FCC" w:rsidRPr="00CF5F0B" w:rsidRDefault="00B75FCC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DAE2B20" w14:textId="77777777" w:rsidR="00B75FCC" w:rsidRDefault="00B75FCC" w:rsidP="00665610">
            <w:pPr>
              <w:jc w:val="right"/>
            </w:pPr>
            <w:r>
              <w:t>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DB954CC" w14:textId="77777777" w:rsidR="00B75FCC" w:rsidRDefault="00B75FCC" w:rsidP="00665610">
            <w:pPr>
              <w:jc w:val="right"/>
            </w:pPr>
            <w:r>
              <w:t>111</w:t>
            </w:r>
          </w:p>
        </w:tc>
      </w:tr>
      <w:tr w:rsidR="00B75FCC" w14:paraId="4DC26C04" w14:textId="77777777" w:rsidTr="00B75FCC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93557" w14:textId="77777777" w:rsidR="00B75FCC" w:rsidRPr="00CF5F0B" w:rsidRDefault="00B75FCC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7A04004" w14:textId="77777777" w:rsidR="00B75FCC" w:rsidRDefault="00B75FCC" w:rsidP="00665610">
            <w:pPr>
              <w:jc w:val="right"/>
            </w:pPr>
            <w: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9C4CB92" w14:textId="77777777" w:rsidR="00B75FCC" w:rsidRDefault="00B75FCC" w:rsidP="00665610">
            <w:pPr>
              <w:jc w:val="right"/>
            </w:pPr>
            <w:r>
              <w:t>8</w:t>
            </w:r>
          </w:p>
        </w:tc>
      </w:tr>
      <w:tr w:rsidR="00B75FCC" w14:paraId="5587B320" w14:textId="77777777" w:rsidTr="00B75FCC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6B656" w14:textId="77777777" w:rsidR="00B75FCC" w:rsidRDefault="00B75FCC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A7DD5C4" w14:textId="77777777" w:rsidR="00B75FCC" w:rsidRDefault="00B75FCC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87E6F7B" w14:textId="77777777" w:rsidR="00B75FCC" w:rsidRDefault="00B75FCC" w:rsidP="00665610">
            <w:pPr>
              <w:jc w:val="right"/>
            </w:pPr>
            <w:r>
              <w:t>6</w:t>
            </w:r>
          </w:p>
        </w:tc>
      </w:tr>
    </w:tbl>
    <w:p w14:paraId="51EFAC9D" w14:textId="77777777" w:rsidR="00CF5F0B" w:rsidRDefault="00CF5F0B">
      <w:pPr>
        <w:rPr>
          <w:b/>
        </w:rPr>
      </w:pPr>
    </w:p>
    <w:p w14:paraId="72BDE2A4" w14:textId="1DD9402E" w:rsidR="00433B06" w:rsidRPr="00CE109F" w:rsidRDefault="00665610">
      <w:pPr>
        <w:rPr>
          <w:b/>
          <w:sz w:val="24"/>
          <w:szCs w:val="24"/>
        </w:rPr>
      </w:pPr>
      <w:r w:rsidRPr="00665610">
        <w:rPr>
          <w:b/>
        </w:rPr>
        <w:t>Table S</w:t>
      </w:r>
      <w:r>
        <w:rPr>
          <w:b/>
        </w:rPr>
        <w:t>2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</w:t>
      </w:r>
      <w:r w:rsidR="00254A48">
        <w:rPr>
          <w:bCs/>
        </w:rPr>
        <w:t xml:space="preserve"> (GLMM)</w:t>
      </w:r>
      <w:r>
        <w:rPr>
          <w:bCs/>
        </w:rPr>
        <w:t xml:space="preserve"> with individual ID as a random effect </w:t>
      </w:r>
      <w:r w:rsidR="00254A48">
        <w:rPr>
          <w:bCs/>
        </w:rPr>
        <w:t>testing the effect of population on</w:t>
      </w:r>
      <w:r w:rsidRPr="00665610">
        <w:rPr>
          <w:bCs/>
        </w:rPr>
        <w:t xml:space="preserve"> </w:t>
      </w:r>
      <w:r w:rsidR="00CE109F" w:rsidRPr="00CE109F">
        <w:rPr>
          <w:b/>
          <w:bCs/>
        </w:rPr>
        <w:t>i</w:t>
      </w:r>
      <w:r w:rsidRPr="00CE109F">
        <w:rPr>
          <w:b/>
        </w:rPr>
        <w:t>nitial migratory orientation</w:t>
      </w:r>
      <w:r w:rsidRPr="00CE109F">
        <w:rPr>
          <w:b/>
          <w:szCs w:val="24"/>
        </w:rPr>
        <w:t xml:space="preserve"> </w:t>
      </w:r>
      <w:r w:rsidRPr="00665610">
        <w:rPr>
          <w:bCs/>
        </w:rPr>
        <w:t>of satellite tracked wild Asian houbara</w:t>
      </w:r>
      <w:r>
        <w:rPr>
          <w:bCs/>
        </w:rPr>
        <w:t xml:space="preserve">. Population is a </w:t>
      </w:r>
      <w:r w:rsidR="00254A48">
        <w:rPr>
          <w:bCs/>
        </w:rPr>
        <w:t>three-level</w:t>
      </w:r>
      <w:r>
        <w:rPr>
          <w:bCs/>
        </w:rPr>
        <w:t xml:space="preserve">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1464930063"/>
        </w:sdtPr>
        <w:sdtContent>
          <w:r w:rsidR="00CE109F"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</w:t>
      </w:r>
      <w:r w:rsidR="00254A48">
        <w:rPr>
          <w:bCs/>
        </w:rPr>
        <w:t xml:space="preserve">Weight </w:t>
      </w:r>
      <w:r>
        <w:rPr>
          <w:bCs/>
        </w:rPr>
        <w:t xml:space="preserve">Top selected model is in bold. </w:t>
      </w:r>
      <w:r w:rsidR="00CE109F">
        <w:rPr>
          <w:i/>
        </w:rPr>
        <w:t>W</w:t>
      </w:r>
      <w:r w:rsidR="00CE109F" w:rsidRPr="00254A48">
        <w:rPr>
          <w:i/>
          <w:vertAlign w:val="subscript"/>
        </w:rPr>
        <w:t>i</w:t>
      </w:r>
      <w:r w:rsidR="00CE109F">
        <w:rPr>
          <w:i/>
        </w:rPr>
        <w:t xml:space="preserve"> </w:t>
      </w:r>
      <w:r w:rsidR="00CE109F"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8F2FDE" w14:paraId="73088B88" w14:textId="77777777" w:rsidTr="00665610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ACA516" w14:textId="77777777" w:rsidR="008F2FDE" w:rsidRPr="00CF5F0B" w:rsidRDefault="008F2FDE" w:rsidP="005E2232">
            <w:pPr>
              <w:jc w:val="center"/>
              <w:rPr>
                <w:i/>
              </w:rPr>
            </w:pPr>
          </w:p>
        </w:tc>
        <w:tc>
          <w:tcPr>
            <w:tcW w:w="637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463267" w14:textId="77777777" w:rsidR="008F2FDE" w:rsidRPr="00CF5F0B" w:rsidRDefault="008F2FDE" w:rsidP="005E2232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8F2FDE" w14:paraId="13443482" w14:textId="77777777" w:rsidTr="00665610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DD2D3" w14:textId="77777777" w:rsidR="008F2FDE" w:rsidRPr="00CF5F0B" w:rsidRDefault="008F2FDE" w:rsidP="009911E1">
            <w:pPr>
              <w:jc w:val="right"/>
              <w:rPr>
                <w:i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DAA37" w14:textId="0429C211" w:rsidR="008F2FDE" w:rsidRPr="00CF5F0B" w:rsidRDefault="008F2FDE" w:rsidP="009911E1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  <w:r w:rsidR="00CE109F">
              <w:rPr>
                <w:i/>
              </w:rPr>
              <w:t>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7D758" w14:textId="77777777" w:rsidR="008F2FDE" w:rsidRPr="00CF5F0B" w:rsidRDefault="008F2FDE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D433A" w14:textId="77777777" w:rsidR="008F2FDE" w:rsidRPr="00CF5F0B" w:rsidRDefault="008F2FDE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8F65D" w14:textId="31A476C6" w:rsidR="008F2FDE" w:rsidRPr="00CF5F0B" w:rsidRDefault="008F2FDE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  <w:r w:rsidR="00665610">
              <w:rPr>
                <w:i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03602" w14:textId="018C919E" w:rsidR="008F2FDE" w:rsidRPr="00CF5F0B" w:rsidRDefault="00275756" w:rsidP="009911E1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394891786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DDF7" w14:textId="6AF9B94A" w:rsidR="008F2FDE" w:rsidRPr="00CF5F0B" w:rsidRDefault="00254A48" w:rsidP="009911E1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8F2FDE" w14:paraId="59FF7CD8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F28A8" w14:textId="77777777" w:rsidR="008F2FDE" w:rsidRPr="00232314" w:rsidRDefault="008F2FDE" w:rsidP="00A07448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Nul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6E78F2C" w14:textId="77777777" w:rsidR="008F2FDE" w:rsidRPr="00232314" w:rsidRDefault="008F2FDE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203.5</w:t>
            </w:r>
            <w:r w:rsidR="000F262C" w:rsidRPr="00232314">
              <w:rPr>
                <w:b/>
                <w:bCs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C6C522A" w14:textId="77777777" w:rsidR="008F2FDE" w:rsidRPr="00232314" w:rsidRDefault="008F2FDE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990486" w14:textId="77777777" w:rsidR="008F2FDE" w:rsidRPr="00232314" w:rsidRDefault="000F262C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55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4F7ED8" w14:textId="77777777" w:rsidR="008F2FDE" w:rsidRPr="00232314" w:rsidRDefault="008F2FDE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1111.7</w:t>
            </w:r>
            <w:r w:rsidR="005367A8" w:rsidRPr="00232314">
              <w:rPr>
                <w:b/>
                <w:bCs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C1E91B" w14:textId="77777777" w:rsidR="008F2FDE" w:rsidRPr="00232314" w:rsidRDefault="008F2FDE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872F9" w14:textId="77777777" w:rsidR="008F2FDE" w:rsidRPr="00232314" w:rsidRDefault="005367A8" w:rsidP="00A0744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88</w:t>
            </w:r>
          </w:p>
        </w:tc>
      </w:tr>
      <w:tr w:rsidR="008F2FDE" w14:paraId="2C61E8BE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541C3" w14:textId="77777777" w:rsidR="008F2FDE" w:rsidRPr="00CF5F0B" w:rsidRDefault="00AE6FFC" w:rsidP="00A07448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C98A0C4" w14:textId="77777777" w:rsidR="008F2FDE" w:rsidRDefault="008F2FDE" w:rsidP="00A07448">
            <w:pPr>
              <w:jc w:val="right"/>
            </w:pPr>
            <w:r>
              <w:t>203.6</w:t>
            </w:r>
            <w:r w:rsidR="000F262C"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65C719F" w14:textId="77777777" w:rsidR="008F2FDE" w:rsidRDefault="008F2FDE" w:rsidP="00A07448">
            <w:pPr>
              <w:jc w:val="right"/>
            </w:pP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7FA253" w14:textId="77777777" w:rsidR="008F2FDE" w:rsidRDefault="000F262C" w:rsidP="00A07448">
            <w:pPr>
              <w:jc w:val="right"/>
            </w:pPr>
            <w:r>
              <w:t>-55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832184" w14:textId="77777777" w:rsidR="008F2FDE" w:rsidRDefault="008F2FDE" w:rsidP="00A07448">
            <w:pPr>
              <w:jc w:val="right"/>
            </w:pPr>
            <w:r>
              <w:t>1115.8</w:t>
            </w:r>
            <w:r w:rsidR="005367A8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9BD37" w14:textId="77777777" w:rsidR="008F2FDE" w:rsidRDefault="008F2FDE" w:rsidP="00A07448">
            <w:pPr>
              <w:jc w:val="right"/>
            </w:pPr>
            <w: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CAEFD" w14:textId="77777777" w:rsidR="008F2FDE" w:rsidRDefault="005367A8" w:rsidP="00A07448">
            <w:pPr>
              <w:jc w:val="right"/>
            </w:pPr>
            <w:r>
              <w:t>0.12</w:t>
            </w:r>
          </w:p>
        </w:tc>
      </w:tr>
    </w:tbl>
    <w:p w14:paraId="432A89C7" w14:textId="77777777" w:rsidR="00500508" w:rsidRDefault="00500508"/>
    <w:p w14:paraId="51F47F71" w14:textId="409175AC" w:rsidR="00CF5F0B" w:rsidRDefault="00254A48">
      <w:r w:rsidRPr="00254A48">
        <w:rPr>
          <w:b/>
          <w:bCs/>
        </w:rPr>
        <w:t>Table S3</w:t>
      </w:r>
      <w:r>
        <w:t xml:space="preserve">. Coefficient table from the </w:t>
      </w:r>
      <w:r w:rsidR="00CE109F">
        <w:rPr>
          <w:b/>
          <w:szCs w:val="24"/>
        </w:rPr>
        <w:t>i</w:t>
      </w:r>
      <w:r w:rsidRPr="00CE109F">
        <w:rPr>
          <w:b/>
          <w:szCs w:val="24"/>
        </w:rPr>
        <w:t>nitial migratory orientation</w:t>
      </w:r>
      <w:r w:rsidRPr="00CE109F">
        <w:rPr>
          <w:sz w:val="20"/>
        </w:rPr>
        <w:t xml:space="preserve">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500508" w14:paraId="7F2E7BAF" w14:textId="77777777" w:rsidTr="0062688F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2BC9FE53" w14:textId="77777777" w:rsidR="00500508" w:rsidRPr="00CF5F0B" w:rsidRDefault="00433B06" w:rsidP="005E2232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="00500508" w:rsidRPr="00CF5F0B">
              <w:rPr>
                <w:i/>
              </w:rPr>
              <w:t>Model Summary</w:t>
            </w:r>
          </w:p>
        </w:tc>
      </w:tr>
      <w:tr w:rsidR="00F611A8" w14:paraId="26FF93FD" w14:textId="77777777" w:rsidTr="0062688F">
        <w:tc>
          <w:tcPr>
            <w:tcW w:w="2552" w:type="dxa"/>
            <w:tcBorders>
              <w:top w:val="single" w:sz="4" w:space="0" w:color="auto"/>
            </w:tcBorders>
          </w:tcPr>
          <w:p w14:paraId="354BD7FE" w14:textId="77777777" w:rsidR="00F611A8" w:rsidRPr="00CF5F0B" w:rsidRDefault="00F611A8" w:rsidP="0062688F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AA0902" w14:textId="77777777" w:rsidR="00F611A8" w:rsidRPr="00CF5F0B" w:rsidRDefault="00500508" w:rsidP="0062688F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B28747B" w14:textId="77777777" w:rsidR="00F611A8" w:rsidRPr="00CF5F0B" w:rsidRDefault="00500508" w:rsidP="0062688F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097BF5" w14:textId="77777777" w:rsidR="00F611A8" w:rsidRPr="00CF5F0B" w:rsidRDefault="00500508" w:rsidP="0062688F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E547B7" w14:textId="77777777" w:rsidR="00F611A8" w:rsidRPr="00CF5F0B" w:rsidRDefault="00500508" w:rsidP="0062688F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EFCE58F" w14:textId="77777777" w:rsidR="00F611A8" w:rsidRPr="00CF5F0B" w:rsidRDefault="00F611A8" w:rsidP="0062688F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F611A8" w14:paraId="14B1EF45" w14:textId="77777777" w:rsidTr="0062688F">
        <w:tc>
          <w:tcPr>
            <w:tcW w:w="2552" w:type="dxa"/>
          </w:tcPr>
          <w:p w14:paraId="35DD201C" w14:textId="77777777" w:rsidR="00F611A8" w:rsidRPr="00CD1D72" w:rsidRDefault="00F611A8">
            <w:pPr>
              <w:rPr>
                <w:i/>
              </w:rPr>
            </w:pPr>
            <w:r w:rsidRPr="00CD1D72">
              <w:rPr>
                <w:i/>
              </w:rPr>
              <w:t>Intercept</w:t>
            </w:r>
            <w:r w:rsidR="00AE6FFC" w:rsidRPr="00CD1D72">
              <w:rPr>
                <w:i/>
              </w:rPr>
              <w:t xml:space="preserve"> (</w:t>
            </w:r>
            <w:r w:rsidR="0062688F" w:rsidRPr="00CD1D72">
              <w:rPr>
                <w:i/>
              </w:rPr>
              <w:t xml:space="preserve">Wild </w:t>
            </w:r>
            <w:r w:rsidR="00AE6FFC" w:rsidRPr="00CD1D72">
              <w:rPr>
                <w:i/>
              </w:rPr>
              <w:t>Eastern)</w:t>
            </w:r>
          </w:p>
        </w:tc>
        <w:tc>
          <w:tcPr>
            <w:tcW w:w="992" w:type="dxa"/>
          </w:tcPr>
          <w:p w14:paraId="7F25ABC8" w14:textId="77777777" w:rsidR="00F611A8" w:rsidRDefault="00452F1C" w:rsidP="00F611A8">
            <w:pPr>
              <w:jc w:val="right"/>
            </w:pPr>
            <w:r>
              <w:t>203.61</w:t>
            </w:r>
          </w:p>
        </w:tc>
        <w:tc>
          <w:tcPr>
            <w:tcW w:w="1565" w:type="dxa"/>
          </w:tcPr>
          <w:p w14:paraId="633C2126" w14:textId="77777777" w:rsidR="00F611A8" w:rsidRDefault="00452F1C" w:rsidP="00F611A8">
            <w:pPr>
              <w:jc w:val="right"/>
            </w:pPr>
            <w:r>
              <w:t>3.33</w:t>
            </w:r>
          </w:p>
        </w:tc>
        <w:tc>
          <w:tcPr>
            <w:tcW w:w="851" w:type="dxa"/>
          </w:tcPr>
          <w:p w14:paraId="14D094A3" w14:textId="77777777" w:rsidR="00F611A8" w:rsidRDefault="00452F1C" w:rsidP="00F611A8">
            <w:pPr>
              <w:jc w:val="right"/>
            </w:pPr>
            <w:r>
              <w:t>48.13</w:t>
            </w:r>
          </w:p>
        </w:tc>
        <w:tc>
          <w:tcPr>
            <w:tcW w:w="850" w:type="dxa"/>
          </w:tcPr>
          <w:p w14:paraId="20E2DEEC" w14:textId="77777777" w:rsidR="00F611A8" w:rsidRDefault="00452F1C" w:rsidP="00F611A8">
            <w:pPr>
              <w:jc w:val="right"/>
            </w:pPr>
            <w:r>
              <w:t>61.19</w:t>
            </w:r>
          </w:p>
        </w:tc>
        <w:tc>
          <w:tcPr>
            <w:tcW w:w="846" w:type="dxa"/>
          </w:tcPr>
          <w:p w14:paraId="3A8ED5EE" w14:textId="77777777" w:rsidR="00F611A8" w:rsidRDefault="00F611A8" w:rsidP="00F611A8">
            <w:pPr>
              <w:jc w:val="right"/>
            </w:pPr>
            <w:r>
              <w:t>&lt;0.001</w:t>
            </w:r>
          </w:p>
        </w:tc>
      </w:tr>
      <w:tr w:rsidR="00F611A8" w14:paraId="6CEF967E" w14:textId="77777777" w:rsidTr="0062688F">
        <w:tc>
          <w:tcPr>
            <w:tcW w:w="2552" w:type="dxa"/>
          </w:tcPr>
          <w:p w14:paraId="0934DB73" w14:textId="77777777" w:rsidR="00F611A8" w:rsidRPr="00CF5F0B" w:rsidRDefault="00F611A8">
            <w:r w:rsidRPr="00CF5F0B">
              <w:t>Wild Central</w:t>
            </w:r>
          </w:p>
        </w:tc>
        <w:tc>
          <w:tcPr>
            <w:tcW w:w="992" w:type="dxa"/>
          </w:tcPr>
          <w:p w14:paraId="4BD372CA" w14:textId="77777777" w:rsidR="00F611A8" w:rsidRDefault="00F611A8" w:rsidP="00F611A8">
            <w:pPr>
              <w:jc w:val="right"/>
            </w:pPr>
            <w:r>
              <w:t>2.12</w:t>
            </w:r>
          </w:p>
        </w:tc>
        <w:tc>
          <w:tcPr>
            <w:tcW w:w="1565" w:type="dxa"/>
          </w:tcPr>
          <w:p w14:paraId="09E78913" w14:textId="77777777" w:rsidR="00F611A8" w:rsidRDefault="00452F1C" w:rsidP="00F611A8">
            <w:pPr>
              <w:jc w:val="right"/>
            </w:pPr>
            <w:r>
              <w:t>10.25</w:t>
            </w:r>
          </w:p>
        </w:tc>
        <w:tc>
          <w:tcPr>
            <w:tcW w:w="851" w:type="dxa"/>
          </w:tcPr>
          <w:p w14:paraId="128261A4" w14:textId="77777777" w:rsidR="00F611A8" w:rsidRDefault="00452F1C" w:rsidP="00F611A8">
            <w:pPr>
              <w:jc w:val="right"/>
            </w:pPr>
            <w:r>
              <w:t>58.77</w:t>
            </w:r>
          </w:p>
        </w:tc>
        <w:tc>
          <w:tcPr>
            <w:tcW w:w="850" w:type="dxa"/>
          </w:tcPr>
          <w:p w14:paraId="2EE88BD9" w14:textId="77777777" w:rsidR="00F611A8" w:rsidRDefault="00452F1C" w:rsidP="00F611A8">
            <w:pPr>
              <w:jc w:val="right"/>
            </w:pPr>
            <w:r>
              <w:t>0.21</w:t>
            </w:r>
          </w:p>
        </w:tc>
        <w:tc>
          <w:tcPr>
            <w:tcW w:w="846" w:type="dxa"/>
          </w:tcPr>
          <w:p w14:paraId="2A49D14F" w14:textId="77777777" w:rsidR="00F611A8" w:rsidRDefault="00452F1C" w:rsidP="00F611A8">
            <w:pPr>
              <w:jc w:val="right"/>
            </w:pPr>
            <w:r>
              <w:t>0.84</w:t>
            </w:r>
          </w:p>
        </w:tc>
      </w:tr>
      <w:tr w:rsidR="00F611A8" w14:paraId="0A7430F5" w14:textId="77777777" w:rsidTr="0062688F">
        <w:tc>
          <w:tcPr>
            <w:tcW w:w="2552" w:type="dxa"/>
          </w:tcPr>
          <w:p w14:paraId="3E6D54F6" w14:textId="77777777" w:rsidR="00F611A8" w:rsidRPr="00CF5F0B" w:rsidRDefault="00F611A8">
            <w:r w:rsidRPr="00CF5F0B">
              <w:t>Wild Western</w:t>
            </w:r>
          </w:p>
        </w:tc>
        <w:tc>
          <w:tcPr>
            <w:tcW w:w="992" w:type="dxa"/>
          </w:tcPr>
          <w:p w14:paraId="03613E82" w14:textId="77777777" w:rsidR="00F611A8" w:rsidRDefault="00452F1C" w:rsidP="00F611A8">
            <w:pPr>
              <w:jc w:val="right"/>
            </w:pPr>
            <w:r>
              <w:t>-5.64</w:t>
            </w:r>
          </w:p>
        </w:tc>
        <w:tc>
          <w:tcPr>
            <w:tcW w:w="1565" w:type="dxa"/>
          </w:tcPr>
          <w:p w14:paraId="44A7AC3C" w14:textId="77777777" w:rsidR="00F611A8" w:rsidRDefault="00452F1C" w:rsidP="00F611A8">
            <w:pPr>
              <w:jc w:val="right"/>
            </w:pPr>
            <w:r>
              <w:t>13.35</w:t>
            </w:r>
          </w:p>
        </w:tc>
        <w:tc>
          <w:tcPr>
            <w:tcW w:w="851" w:type="dxa"/>
          </w:tcPr>
          <w:p w14:paraId="6F875DAC" w14:textId="77777777" w:rsidR="00F611A8" w:rsidRDefault="00452F1C" w:rsidP="00F611A8">
            <w:pPr>
              <w:jc w:val="right"/>
            </w:pPr>
            <w:r>
              <w:t>47.97</w:t>
            </w:r>
          </w:p>
        </w:tc>
        <w:tc>
          <w:tcPr>
            <w:tcW w:w="850" w:type="dxa"/>
          </w:tcPr>
          <w:p w14:paraId="3721948F" w14:textId="77777777" w:rsidR="00F611A8" w:rsidRDefault="00452F1C" w:rsidP="00F611A8">
            <w:pPr>
              <w:jc w:val="right"/>
            </w:pPr>
            <w:r>
              <w:t>-0.42</w:t>
            </w:r>
          </w:p>
        </w:tc>
        <w:tc>
          <w:tcPr>
            <w:tcW w:w="846" w:type="dxa"/>
          </w:tcPr>
          <w:p w14:paraId="1E4CFC35" w14:textId="77777777" w:rsidR="00F611A8" w:rsidRDefault="00452F1C" w:rsidP="00F611A8">
            <w:pPr>
              <w:jc w:val="right"/>
            </w:pPr>
            <w:r>
              <w:t>0.67</w:t>
            </w:r>
          </w:p>
        </w:tc>
      </w:tr>
    </w:tbl>
    <w:p w14:paraId="2686E738" w14:textId="77777777" w:rsidR="00F223E8" w:rsidRDefault="00F223E8"/>
    <w:p w14:paraId="20611C5F" w14:textId="793117C7" w:rsidR="00CF5F0B" w:rsidRDefault="00254A48">
      <w:r w:rsidRPr="00254A48">
        <w:rPr>
          <w:b/>
          <w:bCs/>
        </w:rPr>
        <w:t>Table S</w:t>
      </w:r>
      <w:r>
        <w:rPr>
          <w:b/>
          <w:bCs/>
        </w:rPr>
        <w:t>4</w:t>
      </w:r>
      <w:r>
        <w:t xml:space="preserve">. Model estimated group differences from the </w:t>
      </w:r>
      <w:r w:rsidR="00CE109F">
        <w:rPr>
          <w:b/>
          <w:szCs w:val="24"/>
        </w:rPr>
        <w:t>i</w:t>
      </w:r>
      <w:r w:rsidRPr="00CE109F">
        <w:rPr>
          <w:b/>
          <w:szCs w:val="24"/>
        </w:rPr>
        <w:t>nitial migratory orientation</w:t>
      </w:r>
      <w:r w:rsidRPr="00CE109F">
        <w:rPr>
          <w:sz w:val="20"/>
        </w:rPr>
        <w:t xml:space="preserve">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997"/>
        <w:gridCol w:w="850"/>
      </w:tblGrid>
      <w:tr w:rsidR="00C86FA9" w14:paraId="798DDA78" w14:textId="77777777" w:rsidTr="00CF5F0B">
        <w:tc>
          <w:tcPr>
            <w:tcW w:w="793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88A37DC" w14:textId="77777777" w:rsidR="00C86FA9" w:rsidRPr="00CF5F0B" w:rsidRDefault="00433B06" w:rsidP="00A07448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C86FA9" w14:paraId="08CFAAED" w14:textId="77777777" w:rsidTr="00CF5F0B">
        <w:tc>
          <w:tcPr>
            <w:tcW w:w="2972" w:type="dxa"/>
            <w:tcBorders>
              <w:top w:val="single" w:sz="4" w:space="0" w:color="auto"/>
            </w:tcBorders>
          </w:tcPr>
          <w:p w14:paraId="52032ED8" w14:textId="77777777" w:rsidR="00C86FA9" w:rsidRPr="00CF5F0B" w:rsidRDefault="00C86FA9" w:rsidP="009911E1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28FB0B" w14:textId="77777777" w:rsidR="00C86FA9" w:rsidRPr="00CF5F0B" w:rsidRDefault="00C86FA9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33C863" w14:textId="77777777" w:rsidR="00C86FA9" w:rsidRPr="00CF5F0B" w:rsidRDefault="00C86FA9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79B4D50" w14:textId="77777777" w:rsidR="00C86FA9" w:rsidRPr="00CF5F0B" w:rsidRDefault="00C86FA9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F1DD9C" w14:textId="77777777" w:rsidR="00C86FA9" w:rsidRPr="00CF5F0B" w:rsidRDefault="00C86FA9" w:rsidP="009911E1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C86FA9" w14:paraId="07096445" w14:textId="77777777" w:rsidTr="00CF5F0B">
        <w:tc>
          <w:tcPr>
            <w:tcW w:w="2972" w:type="dxa"/>
          </w:tcPr>
          <w:p w14:paraId="21DD0650" w14:textId="77777777" w:rsidR="00C86FA9" w:rsidRPr="00CF5F0B" w:rsidRDefault="00C86FA9" w:rsidP="00A07448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 w:rsidR="00AE6FFC"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3747F817" w14:textId="77777777" w:rsidR="00C86FA9" w:rsidRDefault="00224EF7" w:rsidP="00A07448">
            <w:pPr>
              <w:jc w:val="right"/>
            </w:pPr>
            <w:r>
              <w:t>2.12</w:t>
            </w:r>
          </w:p>
        </w:tc>
        <w:tc>
          <w:tcPr>
            <w:tcW w:w="1701" w:type="dxa"/>
          </w:tcPr>
          <w:p w14:paraId="5F0559B4" w14:textId="77777777" w:rsidR="00C86FA9" w:rsidRDefault="00224EF7" w:rsidP="00A07448">
            <w:pPr>
              <w:jc w:val="right"/>
            </w:pPr>
            <w:r>
              <w:t>10.25</w:t>
            </w:r>
          </w:p>
        </w:tc>
        <w:tc>
          <w:tcPr>
            <w:tcW w:w="997" w:type="dxa"/>
          </w:tcPr>
          <w:p w14:paraId="6B4F35F0" w14:textId="77777777" w:rsidR="00C86FA9" w:rsidRDefault="00224EF7" w:rsidP="00A07448">
            <w:pPr>
              <w:jc w:val="right"/>
            </w:pPr>
            <w:r>
              <w:t>0.21</w:t>
            </w:r>
          </w:p>
        </w:tc>
        <w:tc>
          <w:tcPr>
            <w:tcW w:w="850" w:type="dxa"/>
          </w:tcPr>
          <w:p w14:paraId="58D53970" w14:textId="77777777" w:rsidR="00C86FA9" w:rsidRDefault="00224EF7" w:rsidP="00A07448">
            <w:pPr>
              <w:jc w:val="right"/>
            </w:pPr>
            <w:r>
              <w:t>0.98</w:t>
            </w:r>
          </w:p>
        </w:tc>
      </w:tr>
      <w:tr w:rsidR="00C86FA9" w14:paraId="18549257" w14:textId="77777777" w:rsidTr="00CF5F0B">
        <w:trPr>
          <w:trHeight w:val="74"/>
        </w:trPr>
        <w:tc>
          <w:tcPr>
            <w:tcW w:w="2972" w:type="dxa"/>
          </w:tcPr>
          <w:p w14:paraId="0E5851BC" w14:textId="77777777" w:rsidR="00C86FA9" w:rsidRPr="00CF5F0B" w:rsidRDefault="00C86FA9" w:rsidP="00C86FA9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 w:rsidR="0062688F"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6D444248" w14:textId="77777777" w:rsidR="00C86FA9" w:rsidRDefault="00224EF7" w:rsidP="00A07448">
            <w:pPr>
              <w:jc w:val="right"/>
            </w:pPr>
            <w:r>
              <w:t>-5.64</w:t>
            </w:r>
          </w:p>
        </w:tc>
        <w:tc>
          <w:tcPr>
            <w:tcW w:w="1701" w:type="dxa"/>
          </w:tcPr>
          <w:p w14:paraId="6EAFABB4" w14:textId="77777777" w:rsidR="00C86FA9" w:rsidRDefault="00224EF7" w:rsidP="00A07448">
            <w:pPr>
              <w:jc w:val="right"/>
            </w:pPr>
            <w:r>
              <w:t>13.35</w:t>
            </w:r>
          </w:p>
        </w:tc>
        <w:tc>
          <w:tcPr>
            <w:tcW w:w="997" w:type="dxa"/>
          </w:tcPr>
          <w:p w14:paraId="645B19CA" w14:textId="77777777" w:rsidR="00C86FA9" w:rsidRDefault="00224EF7" w:rsidP="00A07448">
            <w:pPr>
              <w:jc w:val="right"/>
            </w:pPr>
            <w:r>
              <w:t>-0.42</w:t>
            </w:r>
          </w:p>
        </w:tc>
        <w:tc>
          <w:tcPr>
            <w:tcW w:w="850" w:type="dxa"/>
          </w:tcPr>
          <w:p w14:paraId="15F94EE6" w14:textId="77777777" w:rsidR="00C86FA9" w:rsidRDefault="00C86FA9" w:rsidP="00DD7E9D">
            <w:pPr>
              <w:jc w:val="right"/>
            </w:pPr>
            <w:r>
              <w:t>0.</w:t>
            </w:r>
            <w:r w:rsidR="00224EF7">
              <w:t>90</w:t>
            </w:r>
          </w:p>
        </w:tc>
      </w:tr>
      <w:tr w:rsidR="00C86FA9" w14:paraId="2DCB85B5" w14:textId="77777777" w:rsidTr="00CF5F0B">
        <w:tc>
          <w:tcPr>
            <w:tcW w:w="2972" w:type="dxa"/>
          </w:tcPr>
          <w:p w14:paraId="7F7EE3B3" w14:textId="77777777" w:rsidR="00C86FA9" w:rsidRPr="00CF5F0B" w:rsidRDefault="00C86FA9" w:rsidP="00A07448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41F250E6" w14:textId="77777777" w:rsidR="00C86FA9" w:rsidRDefault="00C86FA9" w:rsidP="00C86FA9">
            <w:pPr>
              <w:jc w:val="right"/>
            </w:pPr>
            <w:r>
              <w:t>-7</w:t>
            </w:r>
            <w:r w:rsidR="00224EF7">
              <w:t>.76</w:t>
            </w:r>
          </w:p>
        </w:tc>
        <w:tc>
          <w:tcPr>
            <w:tcW w:w="1701" w:type="dxa"/>
          </w:tcPr>
          <w:p w14:paraId="08165F99" w14:textId="77777777" w:rsidR="00C86FA9" w:rsidRDefault="00224EF7" w:rsidP="00A07448">
            <w:pPr>
              <w:jc w:val="right"/>
            </w:pPr>
            <w:r>
              <w:t>16.16</w:t>
            </w:r>
          </w:p>
        </w:tc>
        <w:tc>
          <w:tcPr>
            <w:tcW w:w="997" w:type="dxa"/>
          </w:tcPr>
          <w:p w14:paraId="5D5E3477" w14:textId="77777777" w:rsidR="00C86FA9" w:rsidRDefault="00224EF7" w:rsidP="00A07448">
            <w:pPr>
              <w:jc w:val="right"/>
            </w:pPr>
            <w:r>
              <w:t>-0.48</w:t>
            </w:r>
          </w:p>
        </w:tc>
        <w:tc>
          <w:tcPr>
            <w:tcW w:w="850" w:type="dxa"/>
          </w:tcPr>
          <w:p w14:paraId="020FA8CE" w14:textId="77777777" w:rsidR="00C86FA9" w:rsidRDefault="00C86FA9" w:rsidP="00DD7E9D">
            <w:pPr>
              <w:jc w:val="right"/>
            </w:pPr>
            <w:r>
              <w:t>0.</w:t>
            </w:r>
            <w:r w:rsidR="00224EF7">
              <w:t>88</w:t>
            </w:r>
          </w:p>
        </w:tc>
      </w:tr>
    </w:tbl>
    <w:p w14:paraId="73D5444C" w14:textId="4DF8B4EE" w:rsidR="00C86FA9" w:rsidRDefault="00C86FA9"/>
    <w:p w14:paraId="5941ECCB" w14:textId="51261BE2" w:rsidR="00CE109F" w:rsidRDefault="00CE109F"/>
    <w:p w14:paraId="3E089BC5" w14:textId="77777777" w:rsidR="00CE109F" w:rsidRDefault="00CE109F"/>
    <w:p w14:paraId="57AA1CC1" w14:textId="53EC9EBF" w:rsidR="00CF5F0B" w:rsidRDefault="00254A48">
      <w:r w:rsidRPr="00254A48">
        <w:rPr>
          <w:b/>
          <w:bCs/>
        </w:rPr>
        <w:lastRenderedPageBreak/>
        <w:t>Table S</w:t>
      </w:r>
      <w:r>
        <w:rPr>
          <w:b/>
          <w:bCs/>
        </w:rPr>
        <w:t>5</w:t>
      </w:r>
      <w:r>
        <w:t>. Pair-</w:t>
      </w:r>
      <w:r w:rsidRPr="00CE109F">
        <w:t xml:space="preserve">wise </w:t>
      </w:r>
      <w:r w:rsidR="00BE15FE" w:rsidRPr="00CE109F">
        <w:t xml:space="preserve">F-tests of </w:t>
      </w:r>
      <w:r w:rsidRPr="00CE109F">
        <w:rPr>
          <w:bCs/>
        </w:rPr>
        <w:t xml:space="preserve">variance </w:t>
      </w:r>
      <w:r w:rsidR="00BE15FE" w:rsidRPr="00CE109F">
        <w:rPr>
          <w:bCs/>
        </w:rPr>
        <w:t>in</w:t>
      </w:r>
      <w:r w:rsidR="00BE15FE" w:rsidRPr="00CE109F">
        <w:rPr>
          <w:b/>
        </w:rPr>
        <w:t xml:space="preserve"> </w:t>
      </w:r>
      <w:r w:rsidRPr="00CE109F">
        <w:rPr>
          <w:b/>
        </w:rPr>
        <w:t>initial migratory orientation</w:t>
      </w:r>
      <w:r w:rsidRPr="00CE109F">
        <w:t xml:space="preserve"> </w:t>
      </w:r>
      <w:r w:rsidR="00BE15FE" w:rsidRPr="00CE109F">
        <w:t>between</w:t>
      </w:r>
      <w:r w:rsidR="00BE15FE">
        <w:t xml:space="preserve"> three populations</w:t>
      </w:r>
      <w:r>
        <w:t>.</w:t>
      </w:r>
      <w:r w:rsidR="00BE15FE">
        <w:t xml:space="preserve"> P-values with Bonferroni correction for multiple comparisons are shown in the right hand column. </w:t>
      </w:r>
      <w:r>
        <w:t xml:space="preserve">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4A76F5" w:rsidRPr="00CF5F0B" w14:paraId="004FFBD8" w14:textId="77777777" w:rsidTr="00433B06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41E0FC6" w14:textId="77777777" w:rsidR="004A76F5" w:rsidRPr="00CF5F0B" w:rsidRDefault="004A76F5" w:rsidP="00A07448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32314" w:rsidRPr="00CF5F0B" w14:paraId="5B137778" w14:textId="77777777" w:rsidTr="00433B06">
        <w:tc>
          <w:tcPr>
            <w:tcW w:w="2912" w:type="dxa"/>
            <w:tcBorders>
              <w:top w:val="single" w:sz="4" w:space="0" w:color="auto"/>
            </w:tcBorders>
          </w:tcPr>
          <w:p w14:paraId="177D49F0" w14:textId="77777777" w:rsidR="00232314" w:rsidRPr="00CF5F0B" w:rsidRDefault="00232314" w:rsidP="00232314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C8A4612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1FAEE622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13BF57E2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E9B2F0D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68D72C" w14:textId="503D0E50" w:rsidR="00232314" w:rsidRPr="00CF5F0B" w:rsidRDefault="00232314" w:rsidP="00232314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232314" w14:paraId="7F0C54A0" w14:textId="77777777" w:rsidTr="00433B06">
        <w:tc>
          <w:tcPr>
            <w:tcW w:w="2912" w:type="dxa"/>
          </w:tcPr>
          <w:p w14:paraId="14DB112F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332F02B4" w14:textId="77777777" w:rsidR="00232314" w:rsidRDefault="00232314" w:rsidP="00232314">
            <w:pPr>
              <w:jc w:val="right"/>
            </w:pPr>
            <w:r>
              <w:t>1.12</w:t>
            </w:r>
          </w:p>
        </w:tc>
        <w:tc>
          <w:tcPr>
            <w:tcW w:w="967" w:type="dxa"/>
          </w:tcPr>
          <w:p w14:paraId="2D8789EF" w14:textId="77777777" w:rsidR="00232314" w:rsidRDefault="00232314" w:rsidP="00232314">
            <w:pPr>
              <w:jc w:val="right"/>
            </w:pPr>
            <w:r>
              <w:t>5</w:t>
            </w:r>
          </w:p>
        </w:tc>
        <w:tc>
          <w:tcPr>
            <w:tcW w:w="1579" w:type="dxa"/>
          </w:tcPr>
          <w:p w14:paraId="43C367CC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3A71CC02" w14:textId="77777777" w:rsidR="00232314" w:rsidRDefault="00232314" w:rsidP="00232314">
            <w:pPr>
              <w:jc w:val="right"/>
            </w:pPr>
            <w:r>
              <w:t>0.93</w:t>
            </w:r>
          </w:p>
        </w:tc>
        <w:tc>
          <w:tcPr>
            <w:tcW w:w="2126" w:type="dxa"/>
          </w:tcPr>
          <w:p w14:paraId="3AAC4CD5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  <w:tr w:rsidR="00232314" w14:paraId="01101A24" w14:textId="77777777" w:rsidTr="00433B06">
        <w:tc>
          <w:tcPr>
            <w:tcW w:w="2912" w:type="dxa"/>
          </w:tcPr>
          <w:p w14:paraId="171788BF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7CE5BC5C" w14:textId="77777777" w:rsidR="00232314" w:rsidRDefault="00232314" w:rsidP="00232314">
            <w:pPr>
              <w:jc w:val="right"/>
            </w:pPr>
            <w:r>
              <w:t>0.79</w:t>
            </w:r>
          </w:p>
        </w:tc>
        <w:tc>
          <w:tcPr>
            <w:tcW w:w="967" w:type="dxa"/>
          </w:tcPr>
          <w:p w14:paraId="1477FF60" w14:textId="77777777" w:rsidR="00232314" w:rsidRDefault="00232314" w:rsidP="00232314">
            <w:pPr>
              <w:jc w:val="right"/>
            </w:pPr>
            <w:r>
              <w:t>45</w:t>
            </w:r>
          </w:p>
        </w:tc>
        <w:tc>
          <w:tcPr>
            <w:tcW w:w="1579" w:type="dxa"/>
          </w:tcPr>
          <w:p w14:paraId="5A8CB35B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62C98DB6" w14:textId="77777777" w:rsidR="00232314" w:rsidRDefault="00232314" w:rsidP="00232314">
            <w:pPr>
              <w:jc w:val="right"/>
            </w:pPr>
            <w:r>
              <w:t>0.58</w:t>
            </w:r>
          </w:p>
        </w:tc>
        <w:tc>
          <w:tcPr>
            <w:tcW w:w="2126" w:type="dxa"/>
          </w:tcPr>
          <w:p w14:paraId="694E6F48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  <w:tr w:rsidR="00232314" w14:paraId="2DD0A5B8" w14:textId="77777777" w:rsidTr="00433B06">
        <w:tc>
          <w:tcPr>
            <w:tcW w:w="2912" w:type="dxa"/>
          </w:tcPr>
          <w:p w14:paraId="61C789A7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3EF8BCD0" w14:textId="77777777" w:rsidR="00232314" w:rsidRDefault="00232314" w:rsidP="00232314">
            <w:pPr>
              <w:jc w:val="right"/>
            </w:pPr>
            <w:r>
              <w:t>0.70</w:t>
            </w:r>
          </w:p>
        </w:tc>
        <w:tc>
          <w:tcPr>
            <w:tcW w:w="967" w:type="dxa"/>
          </w:tcPr>
          <w:p w14:paraId="67704124" w14:textId="77777777" w:rsidR="00232314" w:rsidRDefault="00232314" w:rsidP="00232314">
            <w:pPr>
              <w:jc w:val="right"/>
            </w:pPr>
            <w:r>
              <w:t>45</w:t>
            </w:r>
          </w:p>
        </w:tc>
        <w:tc>
          <w:tcPr>
            <w:tcW w:w="1579" w:type="dxa"/>
          </w:tcPr>
          <w:p w14:paraId="587FEA27" w14:textId="77777777" w:rsidR="00232314" w:rsidRDefault="00232314" w:rsidP="00232314">
            <w:pPr>
              <w:jc w:val="right"/>
            </w:pPr>
            <w:r>
              <w:t>5</w:t>
            </w:r>
          </w:p>
        </w:tc>
        <w:tc>
          <w:tcPr>
            <w:tcW w:w="831" w:type="dxa"/>
          </w:tcPr>
          <w:p w14:paraId="3E46BF79" w14:textId="77777777" w:rsidR="00232314" w:rsidRDefault="00232314" w:rsidP="00232314">
            <w:pPr>
              <w:jc w:val="right"/>
            </w:pPr>
            <w:r>
              <w:t>0.46</w:t>
            </w:r>
          </w:p>
        </w:tc>
        <w:tc>
          <w:tcPr>
            <w:tcW w:w="2126" w:type="dxa"/>
          </w:tcPr>
          <w:p w14:paraId="3B2C4E9D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</w:tbl>
    <w:p w14:paraId="38723EAA" w14:textId="77777777" w:rsidR="002B3E1A" w:rsidRDefault="002B3E1A"/>
    <w:p w14:paraId="11DAC9CA" w14:textId="77777777" w:rsidR="002B3E1A" w:rsidRDefault="002B3E1A">
      <w:r>
        <w:br w:type="page"/>
      </w:r>
    </w:p>
    <w:p w14:paraId="117C0F8B" w14:textId="77777777" w:rsidR="002B3E1A" w:rsidRPr="000B6E52" w:rsidRDefault="002B3E1A" w:rsidP="00E86CF4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0B6E52">
        <w:rPr>
          <w:b/>
          <w:sz w:val="24"/>
          <w:szCs w:val="24"/>
        </w:rPr>
        <w:lastRenderedPageBreak/>
        <w:t>Wintering site bearing</w:t>
      </w:r>
    </w:p>
    <w:p w14:paraId="5F6D1412" w14:textId="7CE7E6E6" w:rsidR="002B3E1A" w:rsidRDefault="00CE109F" w:rsidP="002B3E1A">
      <w:pPr>
        <w:rPr>
          <w:b/>
        </w:rPr>
      </w:pPr>
      <w:r w:rsidRPr="00CE109F">
        <w:rPr>
          <w:b/>
        </w:rPr>
        <w:t>Table S</w:t>
      </w:r>
      <w:r w:rsidR="00E30885">
        <w:rPr>
          <w:b/>
        </w:rPr>
        <w:t>6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>
        <w:rPr>
          <w:b/>
        </w:rPr>
        <w:t>w</w:t>
      </w:r>
      <w:r w:rsidRPr="00CE109F">
        <w:rPr>
          <w:b/>
        </w:rPr>
        <w:t>intering site bearing</w:t>
      </w:r>
      <w:r>
        <w:rPr>
          <w:b/>
        </w:rPr>
        <w:t xml:space="preserve">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173"/>
        <w:gridCol w:w="870"/>
      </w:tblGrid>
      <w:tr w:rsidR="002B3E1A" w14:paraId="2F789E64" w14:textId="77777777" w:rsidTr="00665610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A7E8CD" w14:textId="77777777" w:rsidR="002B3E1A" w:rsidRPr="00CF5F0B" w:rsidRDefault="002B3E1A" w:rsidP="00665610">
            <w:pPr>
              <w:jc w:val="center"/>
              <w:rPr>
                <w:i/>
              </w:rPr>
            </w:pPr>
          </w:p>
        </w:tc>
        <w:tc>
          <w:tcPr>
            <w:tcW w:w="29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9B00C1" w14:textId="77777777" w:rsidR="002B3E1A" w:rsidRPr="00CF5F0B" w:rsidRDefault="002B3E1A" w:rsidP="00665610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2B3E1A" w14:paraId="6656E412" w14:textId="77777777" w:rsidTr="00665610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3799" w14:textId="77777777" w:rsidR="002B3E1A" w:rsidRPr="00CF5F0B" w:rsidRDefault="002B3E1A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EB72E" w14:textId="77777777" w:rsidR="002B3E1A" w:rsidRPr="00CF5F0B" w:rsidRDefault="002B3E1A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64E4E" w14:textId="77777777" w:rsidR="002B3E1A" w:rsidRPr="00CF5F0B" w:rsidRDefault="002B3E1A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2B3E1A" w14:paraId="4E3F2DA0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8694C" w14:textId="77777777" w:rsidR="002B3E1A" w:rsidRPr="00CF5F0B" w:rsidRDefault="002B3E1A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C6C4B85" w14:textId="77777777" w:rsidR="002B3E1A" w:rsidRDefault="002B3E1A" w:rsidP="00665610">
            <w:pPr>
              <w:jc w:val="right"/>
            </w:pPr>
            <w: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19A0F06" w14:textId="77777777" w:rsidR="002B3E1A" w:rsidRDefault="002B3E1A" w:rsidP="002B3E1A">
            <w:pPr>
              <w:jc w:val="right"/>
            </w:pPr>
            <w:r>
              <w:t>124</w:t>
            </w:r>
          </w:p>
        </w:tc>
      </w:tr>
      <w:tr w:rsidR="002B3E1A" w14:paraId="6D576636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621CC" w14:textId="77777777" w:rsidR="002B3E1A" w:rsidRPr="00CF5F0B" w:rsidRDefault="002B3E1A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40B84AD" w14:textId="77777777" w:rsidR="002B3E1A" w:rsidRDefault="00E76405" w:rsidP="00665610">
            <w:pPr>
              <w:jc w:val="right"/>
            </w:pPr>
            <w: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8ED941A" w14:textId="77777777" w:rsidR="002B3E1A" w:rsidRDefault="00E76405" w:rsidP="00665610">
            <w:pPr>
              <w:jc w:val="right"/>
            </w:pPr>
            <w:r>
              <w:t>12</w:t>
            </w:r>
          </w:p>
        </w:tc>
      </w:tr>
      <w:tr w:rsidR="002B3E1A" w14:paraId="50FF44E8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90B5F" w14:textId="77777777" w:rsidR="002B3E1A" w:rsidRDefault="002B3E1A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93608C4" w14:textId="77777777" w:rsidR="002B3E1A" w:rsidRDefault="002B3E1A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8FB0517" w14:textId="77777777" w:rsidR="002B3E1A" w:rsidRDefault="002B3E1A" w:rsidP="00665610">
            <w:pPr>
              <w:jc w:val="right"/>
            </w:pPr>
            <w:r>
              <w:t>6</w:t>
            </w:r>
          </w:p>
        </w:tc>
      </w:tr>
    </w:tbl>
    <w:p w14:paraId="6C03545E" w14:textId="77777777" w:rsidR="002B3E1A" w:rsidRDefault="002B3E1A" w:rsidP="002B3E1A">
      <w:pPr>
        <w:rPr>
          <w:b/>
        </w:rPr>
      </w:pPr>
    </w:p>
    <w:p w14:paraId="56C87D0D" w14:textId="646A3DE2" w:rsidR="002B3E1A" w:rsidRPr="00CE109F" w:rsidRDefault="00CE109F" w:rsidP="002B3E1A">
      <w:pPr>
        <w:rPr>
          <w:b/>
          <w:sz w:val="24"/>
          <w:szCs w:val="24"/>
        </w:rPr>
      </w:pPr>
      <w:r w:rsidRPr="00665610">
        <w:rPr>
          <w:b/>
        </w:rPr>
        <w:t>Table S</w:t>
      </w:r>
      <w:r w:rsidR="00E30885">
        <w:rPr>
          <w:b/>
        </w:rPr>
        <w:t>7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>
        <w:rPr>
          <w:b/>
        </w:rPr>
        <w:t>w</w:t>
      </w:r>
      <w:r w:rsidRPr="00CE109F">
        <w:rPr>
          <w:b/>
        </w:rPr>
        <w:t>intering site bearing</w:t>
      </w:r>
      <w:r>
        <w:rPr>
          <w:b/>
        </w:rPr>
        <w:t xml:space="preserve">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93532967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833"/>
        <w:gridCol w:w="626"/>
        <w:gridCol w:w="1275"/>
        <w:gridCol w:w="993"/>
        <w:gridCol w:w="992"/>
        <w:gridCol w:w="992"/>
      </w:tblGrid>
      <w:tr w:rsidR="002B3E1A" w14:paraId="274E1014" w14:textId="77777777" w:rsidTr="00254A48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7252EF" w14:textId="77777777" w:rsidR="002B3E1A" w:rsidRPr="00CF5F0B" w:rsidRDefault="002B3E1A" w:rsidP="00665610">
            <w:pPr>
              <w:jc w:val="center"/>
              <w:rPr>
                <w:i/>
              </w:rPr>
            </w:pPr>
          </w:p>
        </w:tc>
        <w:tc>
          <w:tcPr>
            <w:tcW w:w="6586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E4744B" w14:textId="77777777" w:rsidR="002B3E1A" w:rsidRPr="00CF5F0B" w:rsidRDefault="002B3E1A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54A48" w14:paraId="04D98038" w14:textId="77777777" w:rsidTr="00254A48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B96E5" w14:textId="77777777" w:rsidR="00254A48" w:rsidRPr="00CF5F0B" w:rsidRDefault="00254A48" w:rsidP="00254A48">
            <w:pPr>
              <w:jc w:val="right"/>
              <w:rPr>
                <w:i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8C1E8" w14:textId="77777777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3BEB8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85FBA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D35F8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C24F0" w14:textId="00B7FE97" w:rsidR="00254A48" w:rsidRPr="00CF5F0B" w:rsidRDefault="00275756" w:rsidP="00254A48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97917983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1EDB9" w14:textId="414EB10D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2B3E1A" w:rsidRPr="00232314" w14:paraId="397DBAEE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885B1" w14:textId="77777777" w:rsidR="002B3E1A" w:rsidRPr="00232314" w:rsidRDefault="002B3E1A" w:rsidP="00665610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Nu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CD9B40" w14:textId="77777777" w:rsidR="002B3E1A" w:rsidRPr="00232314" w:rsidRDefault="00E76405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202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4C9CD8A" w14:textId="77777777" w:rsidR="002B3E1A" w:rsidRPr="00232314" w:rsidRDefault="002B3E1A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DEFCED" w14:textId="77777777" w:rsidR="002B3E1A" w:rsidRPr="00232314" w:rsidRDefault="002B3E1A" w:rsidP="00DD3E1B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5</w:t>
            </w:r>
            <w:r w:rsidR="00DD3E1B" w:rsidRPr="00232314">
              <w:rPr>
                <w:b/>
                <w:bCs/>
              </w:rPr>
              <w:t>14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99E91C" w14:textId="77777777" w:rsidR="002B3E1A" w:rsidRPr="00232314" w:rsidRDefault="002B3E1A" w:rsidP="00DD3E1B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1</w:t>
            </w:r>
            <w:r w:rsidR="00DD3E1B" w:rsidRPr="00232314">
              <w:rPr>
                <w:b/>
                <w:bCs/>
              </w:rPr>
              <w:t>035</w:t>
            </w:r>
            <w:r w:rsidRPr="00232314">
              <w:rPr>
                <w:b/>
                <w:bCs/>
              </w:rPr>
              <w:t>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0CF48" w14:textId="77777777" w:rsidR="002B3E1A" w:rsidRPr="00232314" w:rsidRDefault="002B3E1A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CDD97" w14:textId="77777777" w:rsidR="002B3E1A" w:rsidRPr="00232314" w:rsidRDefault="002B3E1A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88</w:t>
            </w:r>
          </w:p>
        </w:tc>
      </w:tr>
      <w:tr w:rsidR="002B3E1A" w14:paraId="27AE0107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90478" w14:textId="77777777" w:rsidR="002B3E1A" w:rsidRPr="00CF5F0B" w:rsidRDefault="002B3E1A" w:rsidP="00665610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8AD386C" w14:textId="77777777" w:rsidR="002B3E1A" w:rsidRDefault="002B3E1A" w:rsidP="00E76405">
            <w:pPr>
              <w:jc w:val="right"/>
            </w:pPr>
            <w:r>
              <w:t>20</w:t>
            </w:r>
            <w:r w:rsidR="00E76405">
              <w:t>1</w:t>
            </w:r>
            <w:r>
              <w:t>.6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85A765A" w14:textId="77777777" w:rsidR="002B3E1A" w:rsidRDefault="002B3E1A" w:rsidP="00665610">
            <w:pPr>
              <w:jc w:val="right"/>
            </w:pP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B42D9" w14:textId="77777777" w:rsidR="002B3E1A" w:rsidRDefault="002B3E1A" w:rsidP="00DD3E1B">
            <w:pPr>
              <w:jc w:val="right"/>
            </w:pPr>
            <w:r>
              <w:t>-5</w:t>
            </w:r>
            <w:r w:rsidR="00DD3E1B">
              <w:t>1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C044BE" w14:textId="77777777" w:rsidR="002B3E1A" w:rsidRDefault="002B3E1A" w:rsidP="00DD3E1B">
            <w:pPr>
              <w:jc w:val="right"/>
            </w:pPr>
            <w:r>
              <w:t>1</w:t>
            </w:r>
            <w:r w:rsidR="00DD3E1B">
              <w:t>039</w:t>
            </w:r>
            <w:r>
              <w:t>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9F28F" w14:textId="77777777" w:rsidR="002B3E1A" w:rsidRDefault="00DD3E1B" w:rsidP="00665610">
            <w:pPr>
              <w:jc w:val="right"/>
            </w:pPr>
            <w: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B2100" w14:textId="77777777" w:rsidR="002B3E1A" w:rsidRDefault="002B3E1A" w:rsidP="00DD3E1B">
            <w:pPr>
              <w:jc w:val="right"/>
            </w:pPr>
            <w:r>
              <w:t>0.1</w:t>
            </w:r>
            <w:r w:rsidR="00DD3E1B">
              <w:t>3</w:t>
            </w:r>
          </w:p>
        </w:tc>
      </w:tr>
    </w:tbl>
    <w:p w14:paraId="596A1F1E" w14:textId="77777777" w:rsidR="002B3E1A" w:rsidRDefault="002B3E1A" w:rsidP="002B3E1A"/>
    <w:p w14:paraId="573896DE" w14:textId="38863885" w:rsidR="002B3E1A" w:rsidRDefault="00CE109F" w:rsidP="002B3E1A">
      <w:r w:rsidRPr="00254A48">
        <w:rPr>
          <w:b/>
          <w:bCs/>
        </w:rPr>
        <w:t>Table S</w:t>
      </w:r>
      <w:r w:rsidR="00E30885">
        <w:rPr>
          <w:b/>
          <w:bCs/>
        </w:rPr>
        <w:t>8</w:t>
      </w:r>
      <w:r>
        <w:t xml:space="preserve">. Coefficient table from the </w:t>
      </w:r>
      <w:r>
        <w:rPr>
          <w:b/>
        </w:rPr>
        <w:t>w</w:t>
      </w:r>
      <w:r w:rsidRPr="00CE109F">
        <w:rPr>
          <w:b/>
        </w:rPr>
        <w:t>intering site bearing</w:t>
      </w:r>
      <w:r>
        <w:rPr>
          <w:b/>
        </w:rPr>
        <w:t xml:space="preserve">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2B3E1A" w14:paraId="7F637A5F" w14:textId="77777777" w:rsidTr="00665610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1009BBD" w14:textId="77777777" w:rsidR="002B3E1A" w:rsidRPr="00CF5F0B" w:rsidRDefault="002B3E1A" w:rsidP="00665610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2B3E1A" w14:paraId="2949905F" w14:textId="77777777" w:rsidTr="00665610">
        <w:tc>
          <w:tcPr>
            <w:tcW w:w="2552" w:type="dxa"/>
            <w:tcBorders>
              <w:top w:val="single" w:sz="4" w:space="0" w:color="auto"/>
            </w:tcBorders>
          </w:tcPr>
          <w:p w14:paraId="265A911D" w14:textId="77777777" w:rsidR="002B3E1A" w:rsidRPr="00CF5F0B" w:rsidRDefault="002B3E1A" w:rsidP="00665610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7DD016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4A4D1EE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166DB4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7B6EDB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7588094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B3E1A" w14:paraId="5C7B2A1F" w14:textId="77777777" w:rsidTr="00665610">
        <w:tc>
          <w:tcPr>
            <w:tcW w:w="2552" w:type="dxa"/>
          </w:tcPr>
          <w:p w14:paraId="063467DA" w14:textId="77777777" w:rsidR="002B3E1A" w:rsidRPr="00CD1D72" w:rsidRDefault="002B3E1A" w:rsidP="00665610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2380D9C8" w14:textId="77777777" w:rsidR="002B3E1A" w:rsidRDefault="00DD3E1B" w:rsidP="00665610">
            <w:pPr>
              <w:jc w:val="right"/>
            </w:pPr>
            <w:r>
              <w:t>201.64</w:t>
            </w:r>
          </w:p>
        </w:tc>
        <w:tc>
          <w:tcPr>
            <w:tcW w:w="1565" w:type="dxa"/>
          </w:tcPr>
          <w:p w14:paraId="212FA15A" w14:textId="77777777" w:rsidR="002B3E1A" w:rsidRDefault="00DD3E1B" w:rsidP="00665610">
            <w:pPr>
              <w:jc w:val="right"/>
            </w:pPr>
            <w:r>
              <w:t>2.61</w:t>
            </w:r>
          </w:p>
        </w:tc>
        <w:tc>
          <w:tcPr>
            <w:tcW w:w="851" w:type="dxa"/>
          </w:tcPr>
          <w:p w14:paraId="3B4DCF6A" w14:textId="77777777" w:rsidR="002B3E1A" w:rsidRDefault="00DD3E1B" w:rsidP="00665610">
            <w:pPr>
              <w:jc w:val="right"/>
            </w:pPr>
            <w:r>
              <w:t>59.34</w:t>
            </w:r>
          </w:p>
        </w:tc>
        <w:tc>
          <w:tcPr>
            <w:tcW w:w="850" w:type="dxa"/>
          </w:tcPr>
          <w:p w14:paraId="331AE78E" w14:textId="77777777" w:rsidR="002B3E1A" w:rsidRDefault="00DD3E1B" w:rsidP="00665610">
            <w:pPr>
              <w:jc w:val="right"/>
            </w:pPr>
            <w:r>
              <w:t>77.26</w:t>
            </w:r>
          </w:p>
        </w:tc>
        <w:tc>
          <w:tcPr>
            <w:tcW w:w="846" w:type="dxa"/>
          </w:tcPr>
          <w:p w14:paraId="2A320875" w14:textId="77777777" w:rsidR="002B3E1A" w:rsidRDefault="002B3E1A" w:rsidP="00665610">
            <w:pPr>
              <w:jc w:val="right"/>
            </w:pPr>
            <w:r>
              <w:t>&lt;0.001</w:t>
            </w:r>
          </w:p>
        </w:tc>
      </w:tr>
      <w:tr w:rsidR="002B3E1A" w14:paraId="35972143" w14:textId="77777777" w:rsidTr="00665610">
        <w:tc>
          <w:tcPr>
            <w:tcW w:w="2552" w:type="dxa"/>
          </w:tcPr>
          <w:p w14:paraId="7C0BDB3F" w14:textId="77777777" w:rsidR="002B3E1A" w:rsidRPr="00CF5F0B" w:rsidRDefault="002B3E1A" w:rsidP="00665610">
            <w:r w:rsidRPr="00CF5F0B">
              <w:t>Wild Central</w:t>
            </w:r>
          </w:p>
        </w:tc>
        <w:tc>
          <w:tcPr>
            <w:tcW w:w="992" w:type="dxa"/>
          </w:tcPr>
          <w:p w14:paraId="6DE706FB" w14:textId="77777777" w:rsidR="002B3E1A" w:rsidRDefault="00DD3E1B" w:rsidP="00665610">
            <w:pPr>
              <w:jc w:val="right"/>
            </w:pPr>
            <w:r>
              <w:t>4.57</w:t>
            </w:r>
          </w:p>
        </w:tc>
        <w:tc>
          <w:tcPr>
            <w:tcW w:w="1565" w:type="dxa"/>
          </w:tcPr>
          <w:p w14:paraId="5303B834" w14:textId="77777777" w:rsidR="002B3E1A" w:rsidRDefault="00DD3E1B" w:rsidP="00665610">
            <w:pPr>
              <w:jc w:val="right"/>
            </w:pPr>
            <w:r>
              <w:t>7.46</w:t>
            </w:r>
          </w:p>
        </w:tc>
        <w:tc>
          <w:tcPr>
            <w:tcW w:w="851" w:type="dxa"/>
          </w:tcPr>
          <w:p w14:paraId="50BE87D1" w14:textId="77777777" w:rsidR="002B3E1A" w:rsidRDefault="00DD3E1B" w:rsidP="00665610">
            <w:pPr>
              <w:jc w:val="right"/>
            </w:pPr>
            <w:r>
              <w:t>59.76</w:t>
            </w:r>
          </w:p>
        </w:tc>
        <w:tc>
          <w:tcPr>
            <w:tcW w:w="850" w:type="dxa"/>
          </w:tcPr>
          <w:p w14:paraId="386D5077" w14:textId="77777777" w:rsidR="002B3E1A" w:rsidRDefault="002B3E1A" w:rsidP="00DD3E1B">
            <w:pPr>
              <w:jc w:val="right"/>
            </w:pPr>
            <w:r>
              <w:t>0.</w:t>
            </w:r>
            <w:r w:rsidR="00DD3E1B">
              <w:t>61</w:t>
            </w:r>
          </w:p>
        </w:tc>
        <w:tc>
          <w:tcPr>
            <w:tcW w:w="846" w:type="dxa"/>
          </w:tcPr>
          <w:p w14:paraId="54B4C284" w14:textId="77777777" w:rsidR="002B3E1A" w:rsidRDefault="002B3E1A" w:rsidP="00DD3E1B">
            <w:pPr>
              <w:jc w:val="right"/>
            </w:pPr>
            <w:r>
              <w:t>0.</w:t>
            </w:r>
            <w:r w:rsidR="00DD3E1B">
              <w:t>54</w:t>
            </w:r>
          </w:p>
        </w:tc>
      </w:tr>
      <w:tr w:rsidR="002B3E1A" w14:paraId="256B5770" w14:textId="77777777" w:rsidTr="00665610">
        <w:tc>
          <w:tcPr>
            <w:tcW w:w="2552" w:type="dxa"/>
          </w:tcPr>
          <w:p w14:paraId="01E3E2FB" w14:textId="77777777" w:rsidR="002B3E1A" w:rsidRPr="00CF5F0B" w:rsidRDefault="002B3E1A" w:rsidP="00665610">
            <w:r w:rsidRPr="00CF5F0B">
              <w:t>Wild Western</w:t>
            </w:r>
          </w:p>
        </w:tc>
        <w:tc>
          <w:tcPr>
            <w:tcW w:w="992" w:type="dxa"/>
          </w:tcPr>
          <w:p w14:paraId="1E877048" w14:textId="77777777" w:rsidR="002B3E1A" w:rsidRDefault="00DD3E1B" w:rsidP="00665610">
            <w:pPr>
              <w:jc w:val="right"/>
            </w:pPr>
            <w:r>
              <w:t>-3.68</w:t>
            </w:r>
          </w:p>
        </w:tc>
        <w:tc>
          <w:tcPr>
            <w:tcW w:w="1565" w:type="dxa"/>
          </w:tcPr>
          <w:p w14:paraId="4CEB3D5E" w14:textId="77777777" w:rsidR="002B3E1A" w:rsidRDefault="00DD3E1B" w:rsidP="00665610">
            <w:pPr>
              <w:jc w:val="right"/>
            </w:pPr>
            <w:r>
              <w:t>10.95</w:t>
            </w:r>
          </w:p>
        </w:tc>
        <w:tc>
          <w:tcPr>
            <w:tcW w:w="851" w:type="dxa"/>
          </w:tcPr>
          <w:p w14:paraId="779E2D5D" w14:textId="77777777" w:rsidR="002B3E1A" w:rsidRDefault="00DD3E1B" w:rsidP="00665610">
            <w:pPr>
              <w:jc w:val="right"/>
            </w:pPr>
            <w:r>
              <w:t>59.00</w:t>
            </w:r>
          </w:p>
        </w:tc>
        <w:tc>
          <w:tcPr>
            <w:tcW w:w="850" w:type="dxa"/>
          </w:tcPr>
          <w:p w14:paraId="0A3F5069" w14:textId="77777777" w:rsidR="002B3E1A" w:rsidRDefault="002B3E1A" w:rsidP="00DD3E1B">
            <w:pPr>
              <w:jc w:val="right"/>
            </w:pPr>
            <w:r>
              <w:t>-0.</w:t>
            </w:r>
            <w:r w:rsidR="00DD3E1B">
              <w:t>34</w:t>
            </w:r>
          </w:p>
        </w:tc>
        <w:tc>
          <w:tcPr>
            <w:tcW w:w="846" w:type="dxa"/>
          </w:tcPr>
          <w:p w14:paraId="39FC76EE" w14:textId="77777777" w:rsidR="002B3E1A" w:rsidRDefault="002B3E1A" w:rsidP="00DD3E1B">
            <w:pPr>
              <w:jc w:val="right"/>
            </w:pPr>
            <w:r>
              <w:t>0.</w:t>
            </w:r>
            <w:r w:rsidR="00DD3E1B">
              <w:t>74</w:t>
            </w:r>
          </w:p>
        </w:tc>
      </w:tr>
    </w:tbl>
    <w:p w14:paraId="22062866" w14:textId="77777777" w:rsidR="002B3E1A" w:rsidRDefault="002B3E1A" w:rsidP="002B3E1A"/>
    <w:p w14:paraId="61489A2F" w14:textId="1104C78A" w:rsidR="002B3E1A" w:rsidRDefault="00CE109F" w:rsidP="002B3E1A">
      <w:r w:rsidRPr="00254A48">
        <w:rPr>
          <w:b/>
          <w:bCs/>
        </w:rPr>
        <w:t>Table S</w:t>
      </w:r>
      <w:r w:rsidR="00E30885">
        <w:rPr>
          <w:b/>
          <w:bCs/>
        </w:rPr>
        <w:t>9</w:t>
      </w:r>
      <w:r>
        <w:t xml:space="preserve">. Model estimated group differences from the </w:t>
      </w:r>
      <w:r>
        <w:rPr>
          <w:b/>
        </w:rPr>
        <w:t>w</w:t>
      </w:r>
      <w:r w:rsidRPr="00CE109F">
        <w:rPr>
          <w:b/>
        </w:rPr>
        <w:t>intering site bearing</w:t>
      </w:r>
      <w:r>
        <w:rPr>
          <w:b/>
        </w:rPr>
        <w:t xml:space="preserve">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997"/>
        <w:gridCol w:w="850"/>
      </w:tblGrid>
      <w:tr w:rsidR="002B3E1A" w14:paraId="48928E0E" w14:textId="77777777" w:rsidTr="00665610">
        <w:tc>
          <w:tcPr>
            <w:tcW w:w="793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94FE1B4" w14:textId="77777777" w:rsidR="002B3E1A" w:rsidRPr="00CF5F0B" w:rsidRDefault="002B3E1A" w:rsidP="00665610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2B3E1A" w14:paraId="58A04987" w14:textId="77777777" w:rsidTr="00665610">
        <w:tc>
          <w:tcPr>
            <w:tcW w:w="2972" w:type="dxa"/>
            <w:tcBorders>
              <w:top w:val="single" w:sz="4" w:space="0" w:color="auto"/>
            </w:tcBorders>
          </w:tcPr>
          <w:p w14:paraId="39609CDB" w14:textId="77777777" w:rsidR="002B3E1A" w:rsidRPr="00CF5F0B" w:rsidRDefault="002B3E1A" w:rsidP="00665610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6E5B5E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B40EE0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4AB662A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7B3B56" w14:textId="77777777" w:rsidR="002B3E1A" w:rsidRPr="00CF5F0B" w:rsidRDefault="002B3E1A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B3E1A" w14:paraId="0D0C6300" w14:textId="77777777" w:rsidTr="00665610">
        <w:tc>
          <w:tcPr>
            <w:tcW w:w="2972" w:type="dxa"/>
          </w:tcPr>
          <w:p w14:paraId="1831A07A" w14:textId="77777777" w:rsidR="002B3E1A" w:rsidRPr="00CF5F0B" w:rsidRDefault="002B3E1A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42E63965" w14:textId="77777777" w:rsidR="002B3E1A" w:rsidRDefault="00A7556B" w:rsidP="00665610">
            <w:pPr>
              <w:jc w:val="right"/>
            </w:pPr>
            <w:r>
              <w:t>4.57</w:t>
            </w:r>
          </w:p>
        </w:tc>
        <w:tc>
          <w:tcPr>
            <w:tcW w:w="1701" w:type="dxa"/>
          </w:tcPr>
          <w:p w14:paraId="15349FB3" w14:textId="77777777" w:rsidR="002B3E1A" w:rsidRDefault="00A7556B" w:rsidP="00665610">
            <w:pPr>
              <w:jc w:val="right"/>
            </w:pPr>
            <w:r>
              <w:t>7.46</w:t>
            </w:r>
          </w:p>
        </w:tc>
        <w:tc>
          <w:tcPr>
            <w:tcW w:w="997" w:type="dxa"/>
          </w:tcPr>
          <w:p w14:paraId="1EDF5EDC" w14:textId="77777777" w:rsidR="002B3E1A" w:rsidRDefault="002B3E1A" w:rsidP="00A7556B">
            <w:pPr>
              <w:jc w:val="right"/>
            </w:pPr>
            <w:r>
              <w:t>0.</w:t>
            </w:r>
            <w:r w:rsidR="00A7556B">
              <w:t>61</w:t>
            </w:r>
          </w:p>
        </w:tc>
        <w:tc>
          <w:tcPr>
            <w:tcW w:w="850" w:type="dxa"/>
          </w:tcPr>
          <w:p w14:paraId="7A46E6AD" w14:textId="77777777" w:rsidR="002B3E1A" w:rsidRDefault="002B3E1A" w:rsidP="00A7556B">
            <w:pPr>
              <w:jc w:val="right"/>
            </w:pPr>
            <w:r>
              <w:t>0.</w:t>
            </w:r>
            <w:r w:rsidR="00A7556B">
              <w:t>81</w:t>
            </w:r>
          </w:p>
        </w:tc>
      </w:tr>
      <w:tr w:rsidR="002B3E1A" w14:paraId="1B8E30C0" w14:textId="77777777" w:rsidTr="00665610">
        <w:trPr>
          <w:trHeight w:val="74"/>
        </w:trPr>
        <w:tc>
          <w:tcPr>
            <w:tcW w:w="2972" w:type="dxa"/>
          </w:tcPr>
          <w:p w14:paraId="2F3EBD0F" w14:textId="77777777" w:rsidR="002B3E1A" w:rsidRPr="00CF5F0B" w:rsidRDefault="002B3E1A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14E7BBEC" w14:textId="77777777" w:rsidR="002B3E1A" w:rsidRDefault="002B3E1A" w:rsidP="00A7556B">
            <w:pPr>
              <w:jc w:val="right"/>
            </w:pPr>
            <w:r>
              <w:t>-</w:t>
            </w:r>
            <w:r w:rsidR="00A7556B">
              <w:t>3.68</w:t>
            </w:r>
          </w:p>
        </w:tc>
        <w:tc>
          <w:tcPr>
            <w:tcW w:w="1701" w:type="dxa"/>
          </w:tcPr>
          <w:p w14:paraId="19210D8D" w14:textId="77777777" w:rsidR="002B3E1A" w:rsidRDefault="002B3E1A" w:rsidP="00665610">
            <w:pPr>
              <w:jc w:val="right"/>
            </w:pPr>
            <w:r>
              <w:t>1</w:t>
            </w:r>
            <w:r w:rsidR="00A7556B">
              <w:t>0.95</w:t>
            </w:r>
          </w:p>
        </w:tc>
        <w:tc>
          <w:tcPr>
            <w:tcW w:w="997" w:type="dxa"/>
          </w:tcPr>
          <w:p w14:paraId="24119245" w14:textId="77777777" w:rsidR="002B3E1A" w:rsidRDefault="00A7556B" w:rsidP="00665610">
            <w:pPr>
              <w:jc w:val="right"/>
            </w:pPr>
            <w:r>
              <w:t>-0.34</w:t>
            </w:r>
          </w:p>
        </w:tc>
        <w:tc>
          <w:tcPr>
            <w:tcW w:w="850" w:type="dxa"/>
          </w:tcPr>
          <w:p w14:paraId="512535CF" w14:textId="77777777" w:rsidR="002B3E1A" w:rsidRDefault="002B3E1A" w:rsidP="00A7556B">
            <w:pPr>
              <w:jc w:val="right"/>
            </w:pPr>
            <w:r>
              <w:t>0.9</w:t>
            </w:r>
            <w:r w:rsidR="00A7556B">
              <w:t>4</w:t>
            </w:r>
          </w:p>
        </w:tc>
      </w:tr>
      <w:tr w:rsidR="002B3E1A" w14:paraId="2B01ABAB" w14:textId="77777777" w:rsidTr="00665610">
        <w:tc>
          <w:tcPr>
            <w:tcW w:w="2972" w:type="dxa"/>
          </w:tcPr>
          <w:p w14:paraId="38F0F477" w14:textId="77777777" w:rsidR="002B3E1A" w:rsidRPr="00CF5F0B" w:rsidRDefault="002B3E1A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0EDF5459" w14:textId="77777777" w:rsidR="002B3E1A" w:rsidRDefault="00A7556B" w:rsidP="00A7556B">
            <w:pPr>
              <w:jc w:val="right"/>
            </w:pPr>
            <w:r>
              <w:t>-8.25</w:t>
            </w:r>
          </w:p>
        </w:tc>
        <w:tc>
          <w:tcPr>
            <w:tcW w:w="1701" w:type="dxa"/>
          </w:tcPr>
          <w:p w14:paraId="28B38904" w14:textId="77777777" w:rsidR="002B3E1A" w:rsidRDefault="00A7556B" w:rsidP="00665610">
            <w:pPr>
              <w:jc w:val="right"/>
            </w:pPr>
            <w:r>
              <w:t>12.73</w:t>
            </w:r>
          </w:p>
        </w:tc>
        <w:tc>
          <w:tcPr>
            <w:tcW w:w="997" w:type="dxa"/>
          </w:tcPr>
          <w:p w14:paraId="0A9C1827" w14:textId="77777777" w:rsidR="002B3E1A" w:rsidRDefault="00A7556B" w:rsidP="00665610">
            <w:pPr>
              <w:jc w:val="right"/>
            </w:pPr>
            <w:r>
              <w:t>-0.65</w:t>
            </w:r>
          </w:p>
        </w:tc>
        <w:tc>
          <w:tcPr>
            <w:tcW w:w="850" w:type="dxa"/>
          </w:tcPr>
          <w:p w14:paraId="21573E67" w14:textId="77777777" w:rsidR="002B3E1A" w:rsidRDefault="002B3E1A" w:rsidP="00A7556B">
            <w:pPr>
              <w:jc w:val="right"/>
            </w:pPr>
            <w:r>
              <w:t>0.</w:t>
            </w:r>
            <w:r w:rsidR="00A7556B">
              <w:t>79</w:t>
            </w:r>
          </w:p>
        </w:tc>
      </w:tr>
    </w:tbl>
    <w:p w14:paraId="7A238613" w14:textId="77777777" w:rsidR="002B3E1A" w:rsidRDefault="002B3E1A" w:rsidP="002B3E1A"/>
    <w:p w14:paraId="3FDB87A1" w14:textId="50004879" w:rsidR="002B3E1A" w:rsidRDefault="00CE109F" w:rsidP="002B3E1A">
      <w:r w:rsidRPr="00254A48">
        <w:rPr>
          <w:b/>
          <w:bCs/>
        </w:rPr>
        <w:t>Table S</w:t>
      </w:r>
      <w:r w:rsidR="00E30885">
        <w:rPr>
          <w:b/>
          <w:bCs/>
        </w:rPr>
        <w:t>10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>
        <w:rPr>
          <w:b/>
        </w:rPr>
        <w:t>w</w:t>
      </w:r>
      <w:r w:rsidRPr="00CE109F">
        <w:rPr>
          <w:b/>
        </w:rPr>
        <w:t>intering site bearing</w:t>
      </w:r>
      <w:r>
        <w:rPr>
          <w:b/>
        </w:rPr>
        <w:t xml:space="preserve">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2B3E1A" w:rsidRPr="00CF5F0B" w14:paraId="6408350C" w14:textId="77777777" w:rsidTr="00665610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63EF07B9" w14:textId="77777777" w:rsidR="002B3E1A" w:rsidRPr="00CF5F0B" w:rsidRDefault="002B3E1A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32314" w:rsidRPr="00CF5F0B" w14:paraId="05ACB7C9" w14:textId="77777777" w:rsidTr="00665610">
        <w:tc>
          <w:tcPr>
            <w:tcW w:w="2912" w:type="dxa"/>
            <w:tcBorders>
              <w:top w:val="single" w:sz="4" w:space="0" w:color="auto"/>
            </w:tcBorders>
          </w:tcPr>
          <w:p w14:paraId="29E7FC54" w14:textId="77777777" w:rsidR="00232314" w:rsidRPr="00CF5F0B" w:rsidRDefault="00232314" w:rsidP="00232314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3C7FCBB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A376015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96DF0C6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9BAD264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2626D6" w14:textId="74D82B58" w:rsidR="00232314" w:rsidRPr="00CF5F0B" w:rsidRDefault="00232314" w:rsidP="00232314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232314" w14:paraId="3C682B79" w14:textId="77777777" w:rsidTr="00665610">
        <w:tc>
          <w:tcPr>
            <w:tcW w:w="2912" w:type="dxa"/>
          </w:tcPr>
          <w:p w14:paraId="4E135DE7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5806567C" w14:textId="77777777" w:rsidR="00232314" w:rsidRDefault="00232314" w:rsidP="00232314">
            <w:pPr>
              <w:jc w:val="right"/>
            </w:pPr>
            <w:r>
              <w:t>2.09</w:t>
            </w:r>
          </w:p>
        </w:tc>
        <w:tc>
          <w:tcPr>
            <w:tcW w:w="967" w:type="dxa"/>
          </w:tcPr>
          <w:p w14:paraId="0630BEA6" w14:textId="77777777" w:rsidR="00232314" w:rsidRDefault="00232314" w:rsidP="00232314">
            <w:pPr>
              <w:jc w:val="right"/>
            </w:pPr>
            <w:r>
              <w:t>5</w:t>
            </w:r>
          </w:p>
        </w:tc>
        <w:tc>
          <w:tcPr>
            <w:tcW w:w="1579" w:type="dxa"/>
          </w:tcPr>
          <w:p w14:paraId="170E937D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253CEA32" w14:textId="77777777" w:rsidR="00232314" w:rsidRDefault="00232314" w:rsidP="00232314">
            <w:pPr>
              <w:jc w:val="right"/>
            </w:pPr>
            <w:r>
              <w:t>0.71</w:t>
            </w:r>
          </w:p>
        </w:tc>
        <w:tc>
          <w:tcPr>
            <w:tcW w:w="2126" w:type="dxa"/>
          </w:tcPr>
          <w:p w14:paraId="2CF13417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  <w:tr w:rsidR="00232314" w14:paraId="1ACC51A2" w14:textId="77777777" w:rsidTr="00665610">
        <w:tc>
          <w:tcPr>
            <w:tcW w:w="2912" w:type="dxa"/>
          </w:tcPr>
          <w:p w14:paraId="0358A7FD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7B313F04" w14:textId="77777777" w:rsidR="00232314" w:rsidRDefault="00232314" w:rsidP="00232314">
            <w:pPr>
              <w:jc w:val="right"/>
            </w:pPr>
            <w:r>
              <w:t>2.44</w:t>
            </w:r>
          </w:p>
        </w:tc>
        <w:tc>
          <w:tcPr>
            <w:tcW w:w="967" w:type="dxa"/>
          </w:tcPr>
          <w:p w14:paraId="2B4B7FCE" w14:textId="77777777" w:rsidR="00232314" w:rsidRDefault="00232314" w:rsidP="00232314">
            <w:pPr>
              <w:jc w:val="right"/>
            </w:pPr>
            <w:r>
              <w:t>45</w:t>
            </w:r>
          </w:p>
        </w:tc>
        <w:tc>
          <w:tcPr>
            <w:tcW w:w="1579" w:type="dxa"/>
          </w:tcPr>
          <w:p w14:paraId="0A72C55A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7009B40E" w14:textId="77777777" w:rsidR="00232314" w:rsidRDefault="00232314" w:rsidP="00232314">
            <w:pPr>
              <w:jc w:val="right"/>
            </w:pPr>
            <w:r>
              <w:t>0.67</w:t>
            </w:r>
          </w:p>
        </w:tc>
        <w:tc>
          <w:tcPr>
            <w:tcW w:w="2126" w:type="dxa"/>
          </w:tcPr>
          <w:p w14:paraId="3F4D7D4A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  <w:tr w:rsidR="00232314" w14:paraId="6F46ACE2" w14:textId="77777777" w:rsidTr="00665610">
        <w:tc>
          <w:tcPr>
            <w:tcW w:w="2912" w:type="dxa"/>
          </w:tcPr>
          <w:p w14:paraId="2B646DD9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46D6E7F0" w14:textId="77777777" w:rsidR="00232314" w:rsidRDefault="00232314" w:rsidP="00232314">
            <w:pPr>
              <w:jc w:val="right"/>
            </w:pPr>
            <w:r>
              <w:t>1.16</w:t>
            </w:r>
          </w:p>
        </w:tc>
        <w:tc>
          <w:tcPr>
            <w:tcW w:w="967" w:type="dxa"/>
          </w:tcPr>
          <w:p w14:paraId="3D8CAE51" w14:textId="77777777" w:rsidR="00232314" w:rsidRDefault="00232314" w:rsidP="00232314">
            <w:pPr>
              <w:jc w:val="right"/>
            </w:pPr>
            <w:r>
              <w:t>45</w:t>
            </w:r>
          </w:p>
        </w:tc>
        <w:tc>
          <w:tcPr>
            <w:tcW w:w="1579" w:type="dxa"/>
          </w:tcPr>
          <w:p w14:paraId="590821E1" w14:textId="77777777" w:rsidR="00232314" w:rsidRDefault="00232314" w:rsidP="00232314">
            <w:pPr>
              <w:jc w:val="right"/>
            </w:pPr>
            <w:r>
              <w:t>5</w:t>
            </w:r>
          </w:p>
        </w:tc>
        <w:tc>
          <w:tcPr>
            <w:tcW w:w="831" w:type="dxa"/>
          </w:tcPr>
          <w:p w14:paraId="2808A761" w14:textId="77777777" w:rsidR="00232314" w:rsidRDefault="00232314" w:rsidP="00232314">
            <w:pPr>
              <w:jc w:val="right"/>
            </w:pPr>
            <w:r>
              <w:t>0.97</w:t>
            </w:r>
          </w:p>
        </w:tc>
        <w:tc>
          <w:tcPr>
            <w:tcW w:w="2126" w:type="dxa"/>
          </w:tcPr>
          <w:p w14:paraId="6F0A0AA1" w14:textId="77777777" w:rsidR="00232314" w:rsidRDefault="00232314" w:rsidP="00232314">
            <w:pPr>
              <w:jc w:val="right"/>
            </w:pPr>
            <w:r>
              <w:t>1</w:t>
            </w:r>
          </w:p>
        </w:tc>
      </w:tr>
    </w:tbl>
    <w:p w14:paraId="0563579C" w14:textId="77777777" w:rsidR="00CE039B" w:rsidRDefault="00CE039B"/>
    <w:p w14:paraId="4F24B8BD" w14:textId="77777777" w:rsidR="00CE039B" w:rsidRDefault="00CE039B">
      <w:r>
        <w:br w:type="page"/>
      </w:r>
    </w:p>
    <w:p w14:paraId="4ED005EC" w14:textId="77777777" w:rsidR="00CE039B" w:rsidRPr="000B6E52" w:rsidRDefault="00CE039B" w:rsidP="00E86CF4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0B6E52">
        <w:rPr>
          <w:b/>
          <w:sz w:val="24"/>
          <w:szCs w:val="24"/>
        </w:rPr>
        <w:lastRenderedPageBreak/>
        <w:t>Wintering site latitude</w:t>
      </w:r>
    </w:p>
    <w:p w14:paraId="1D8011B8" w14:textId="35E91F73" w:rsidR="00CE039B" w:rsidRDefault="00CE109F" w:rsidP="00CE039B">
      <w:pPr>
        <w:rPr>
          <w:b/>
        </w:rPr>
      </w:pPr>
      <w:r w:rsidRPr="00CE109F">
        <w:rPr>
          <w:b/>
        </w:rPr>
        <w:t>Table S1</w:t>
      </w:r>
      <w:r w:rsidR="00E30885">
        <w:rPr>
          <w:b/>
        </w:rPr>
        <w:t>1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>
        <w:rPr>
          <w:b/>
        </w:rPr>
        <w:t>w</w:t>
      </w:r>
      <w:r w:rsidRPr="00CE109F">
        <w:rPr>
          <w:b/>
        </w:rPr>
        <w:t xml:space="preserve">intering site latitude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173"/>
        <w:gridCol w:w="870"/>
      </w:tblGrid>
      <w:tr w:rsidR="00CE039B" w14:paraId="77E77735" w14:textId="77777777" w:rsidTr="00665610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34714C" w14:textId="77777777" w:rsidR="00CE039B" w:rsidRPr="00CF5F0B" w:rsidRDefault="00CE039B" w:rsidP="00665610">
            <w:pPr>
              <w:jc w:val="center"/>
              <w:rPr>
                <w:i/>
              </w:rPr>
            </w:pPr>
          </w:p>
        </w:tc>
        <w:tc>
          <w:tcPr>
            <w:tcW w:w="29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EB45F4" w14:textId="77777777" w:rsidR="00CE039B" w:rsidRPr="00CF5F0B" w:rsidRDefault="00CE039B" w:rsidP="00665610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CE039B" w14:paraId="505510F9" w14:textId="77777777" w:rsidTr="00665610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516BB" w14:textId="77777777" w:rsidR="00CE039B" w:rsidRPr="00CF5F0B" w:rsidRDefault="00CE039B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5BBC1" w14:textId="77777777" w:rsidR="00CE039B" w:rsidRPr="00CF5F0B" w:rsidRDefault="00CE039B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0C151" w14:textId="77777777" w:rsidR="00CE039B" w:rsidRPr="00CF5F0B" w:rsidRDefault="00CE039B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CE039B" w14:paraId="07F7CA76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90469" w14:textId="77777777" w:rsidR="00CE039B" w:rsidRPr="00CF5F0B" w:rsidRDefault="00CE039B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FAB15D3" w14:textId="77777777" w:rsidR="00CE039B" w:rsidRDefault="00CE039B" w:rsidP="00665610">
            <w:pPr>
              <w:jc w:val="right"/>
            </w:pPr>
            <w: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17105CA" w14:textId="77777777" w:rsidR="00CE039B" w:rsidRDefault="00CE039B" w:rsidP="00F2086D">
            <w:pPr>
              <w:jc w:val="right"/>
            </w:pPr>
            <w:r>
              <w:t>12</w:t>
            </w:r>
            <w:r w:rsidR="00F2086D">
              <w:t>5</w:t>
            </w:r>
          </w:p>
        </w:tc>
      </w:tr>
      <w:tr w:rsidR="00CE039B" w14:paraId="525E5A42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ECD8F" w14:textId="77777777" w:rsidR="00CE039B" w:rsidRPr="00CF5F0B" w:rsidRDefault="00CE039B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C0C5BB" w14:textId="77777777" w:rsidR="00CE039B" w:rsidRDefault="00CE039B" w:rsidP="00665610">
            <w:pPr>
              <w:jc w:val="right"/>
            </w:pPr>
            <w: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E6E8E85" w14:textId="77777777" w:rsidR="00CE039B" w:rsidRDefault="00CE039B" w:rsidP="00665610">
            <w:pPr>
              <w:jc w:val="right"/>
            </w:pPr>
            <w:r>
              <w:t>12</w:t>
            </w:r>
          </w:p>
        </w:tc>
      </w:tr>
      <w:tr w:rsidR="00CE039B" w14:paraId="1795862B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97CEF" w14:textId="77777777" w:rsidR="00CE039B" w:rsidRDefault="00CE039B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EFA7FF7" w14:textId="77777777" w:rsidR="00CE039B" w:rsidRDefault="00CE039B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B0C07D6" w14:textId="77777777" w:rsidR="00CE039B" w:rsidRDefault="00CE039B" w:rsidP="00665610">
            <w:pPr>
              <w:jc w:val="right"/>
            </w:pPr>
            <w:r>
              <w:t>6</w:t>
            </w:r>
          </w:p>
        </w:tc>
      </w:tr>
    </w:tbl>
    <w:p w14:paraId="5E48E8F9" w14:textId="77777777" w:rsidR="00CE039B" w:rsidRDefault="00CE039B" w:rsidP="00CE039B">
      <w:pPr>
        <w:rPr>
          <w:b/>
        </w:rPr>
      </w:pPr>
    </w:p>
    <w:p w14:paraId="2E1E91FE" w14:textId="4B686248" w:rsidR="00CE039B" w:rsidRPr="00CE109F" w:rsidRDefault="00CE109F" w:rsidP="00CE039B">
      <w:pPr>
        <w:rPr>
          <w:b/>
          <w:sz w:val="24"/>
          <w:szCs w:val="24"/>
        </w:rPr>
      </w:pPr>
      <w:r w:rsidRPr="00665610">
        <w:rPr>
          <w:b/>
        </w:rPr>
        <w:t>Table S</w:t>
      </w:r>
      <w:r w:rsidR="00E30885">
        <w:rPr>
          <w:b/>
        </w:rPr>
        <w:t>1</w:t>
      </w:r>
      <w:r>
        <w:rPr>
          <w:b/>
        </w:rPr>
        <w:t>2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CE109F">
        <w:rPr>
          <w:b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latitude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2103754758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CE039B" w14:paraId="3DCD5CDB" w14:textId="77777777" w:rsidTr="00254A48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D38893" w14:textId="77777777" w:rsidR="00CE039B" w:rsidRPr="00CF5F0B" w:rsidRDefault="00CE039B" w:rsidP="00665610">
            <w:pPr>
              <w:jc w:val="center"/>
              <w:rPr>
                <w:i/>
              </w:rPr>
            </w:pPr>
          </w:p>
        </w:tc>
        <w:tc>
          <w:tcPr>
            <w:tcW w:w="647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2B5E4B" w14:textId="77777777" w:rsidR="00CE039B" w:rsidRPr="00CF5F0B" w:rsidRDefault="00CE039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54A48" w14:paraId="033B0677" w14:textId="77777777" w:rsidTr="00254A48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00FE9" w14:textId="77777777" w:rsidR="00254A48" w:rsidRPr="00CF5F0B" w:rsidRDefault="00254A48" w:rsidP="00254A48">
            <w:pPr>
              <w:jc w:val="right"/>
              <w:rPr>
                <w:i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F02AA" w14:textId="2A5F2488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  <w:r w:rsidR="00CE109F">
              <w:rPr>
                <w:i/>
              </w:rPr>
              <w:t>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5DCE5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80C50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5212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263CA" w14:textId="7D840A17" w:rsidR="00254A48" w:rsidRPr="00CF5F0B" w:rsidRDefault="00275756" w:rsidP="00254A48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2029626386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B21C3" w14:textId="1397D99A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232314" w14:paraId="4C1C1543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3C7CB" w14:textId="7BA2BFD1" w:rsidR="00232314" w:rsidRPr="00232314" w:rsidRDefault="00232314" w:rsidP="00232314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Popul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6C471F2" w14:textId="0D5BD048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30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954080E" w14:textId="1652179A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5BFAF" w14:textId="66602052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293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7A6C7" w14:textId="10C4DE88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59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60ED0" w14:textId="6B99BABB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31867" w14:textId="039D8209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1.00</w:t>
            </w:r>
          </w:p>
        </w:tc>
      </w:tr>
      <w:tr w:rsidR="00232314" w14:paraId="3811195A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8901E" w14:textId="4C924E8A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Nu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26DB481" w14:textId="23DBD19C" w:rsidR="00232314" w:rsidRDefault="00232314" w:rsidP="00232314">
            <w:pPr>
              <w:jc w:val="right"/>
            </w:pPr>
            <w:r>
              <w:t>3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5B27807" w14:textId="43052078" w:rsidR="00232314" w:rsidRDefault="00232314" w:rsidP="00232314">
            <w:pPr>
              <w:jc w:val="right"/>
            </w:pPr>
            <w: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B3831A" w14:textId="36BB6A6B" w:rsidR="00232314" w:rsidRDefault="00232314" w:rsidP="00232314">
            <w:pPr>
              <w:jc w:val="right"/>
            </w:pPr>
            <w:r>
              <w:t>-307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97622" w14:textId="4EEE6802" w:rsidR="00232314" w:rsidRDefault="00232314" w:rsidP="00232314">
            <w:pPr>
              <w:jc w:val="right"/>
            </w:pPr>
            <w:r>
              <w:t>62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5A939" w14:textId="2B18E61A" w:rsidR="00232314" w:rsidRDefault="00232314" w:rsidP="00232314">
            <w:pPr>
              <w:jc w:val="right"/>
            </w:pPr>
            <w:r>
              <w:t>2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9FCB8" w14:textId="754030F5" w:rsidR="00232314" w:rsidRDefault="00232314" w:rsidP="00232314">
            <w:pPr>
              <w:jc w:val="right"/>
            </w:pPr>
            <w:r>
              <w:t>0.00</w:t>
            </w:r>
          </w:p>
        </w:tc>
      </w:tr>
    </w:tbl>
    <w:p w14:paraId="03066AF0" w14:textId="77777777" w:rsidR="00CE039B" w:rsidRDefault="00CE039B" w:rsidP="00CE039B"/>
    <w:p w14:paraId="2841397A" w14:textId="7E8F4662" w:rsidR="00CE039B" w:rsidRDefault="00CE109F" w:rsidP="00CE039B">
      <w:r w:rsidRPr="00254A48">
        <w:rPr>
          <w:b/>
          <w:bCs/>
        </w:rPr>
        <w:t>Table S</w:t>
      </w:r>
      <w:r w:rsidR="00E30885">
        <w:rPr>
          <w:b/>
          <w:bCs/>
        </w:rPr>
        <w:t>1</w:t>
      </w:r>
      <w:r w:rsidRPr="00254A48">
        <w:rPr>
          <w:b/>
          <w:bCs/>
        </w:rPr>
        <w:t>3</w:t>
      </w:r>
      <w:r>
        <w:t xml:space="preserve">. Coefficient table from the </w:t>
      </w:r>
      <w:r>
        <w:rPr>
          <w:b/>
        </w:rPr>
        <w:t>w</w:t>
      </w:r>
      <w:r w:rsidRPr="00CE109F">
        <w:rPr>
          <w:b/>
        </w:rPr>
        <w:t xml:space="preserve">intering site latitude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CE039B" w14:paraId="5CD8F2A8" w14:textId="77777777" w:rsidTr="00665610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6946D151" w14:textId="77777777" w:rsidR="00CE039B" w:rsidRPr="00CF5F0B" w:rsidRDefault="00CE039B" w:rsidP="00665610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CE039B" w14:paraId="44E2085F" w14:textId="77777777" w:rsidTr="00665610">
        <w:tc>
          <w:tcPr>
            <w:tcW w:w="2552" w:type="dxa"/>
            <w:tcBorders>
              <w:top w:val="single" w:sz="4" w:space="0" w:color="auto"/>
            </w:tcBorders>
          </w:tcPr>
          <w:p w14:paraId="09E1F5E5" w14:textId="77777777" w:rsidR="00CE039B" w:rsidRPr="00CF5F0B" w:rsidRDefault="00CE039B" w:rsidP="00665610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A30405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54DE05A3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8B258A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2C0B7B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9C13A30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CE039B" w14:paraId="7BF007AE" w14:textId="77777777" w:rsidTr="00665610">
        <w:tc>
          <w:tcPr>
            <w:tcW w:w="2552" w:type="dxa"/>
          </w:tcPr>
          <w:p w14:paraId="2E68028C" w14:textId="77777777" w:rsidR="00CE039B" w:rsidRPr="00CD1D72" w:rsidRDefault="00CE039B" w:rsidP="00665610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67368D1F" w14:textId="77777777" w:rsidR="00CE039B" w:rsidRDefault="00E430EB" w:rsidP="00665610">
            <w:pPr>
              <w:jc w:val="right"/>
            </w:pPr>
            <w:r>
              <w:t>30.16</w:t>
            </w:r>
          </w:p>
        </w:tc>
        <w:tc>
          <w:tcPr>
            <w:tcW w:w="1565" w:type="dxa"/>
          </w:tcPr>
          <w:p w14:paraId="32D0DD6B" w14:textId="77777777" w:rsidR="00CE039B" w:rsidRDefault="00E430EB" w:rsidP="00665610">
            <w:pPr>
              <w:jc w:val="right"/>
            </w:pPr>
            <w:r>
              <w:t>0.41</w:t>
            </w:r>
          </w:p>
        </w:tc>
        <w:tc>
          <w:tcPr>
            <w:tcW w:w="851" w:type="dxa"/>
          </w:tcPr>
          <w:p w14:paraId="11CB0EB7" w14:textId="77777777" w:rsidR="00CE039B" w:rsidRDefault="00E430EB" w:rsidP="00665610">
            <w:pPr>
              <w:jc w:val="right"/>
            </w:pPr>
            <w:r>
              <w:t>57.64</w:t>
            </w:r>
          </w:p>
        </w:tc>
        <w:tc>
          <w:tcPr>
            <w:tcW w:w="850" w:type="dxa"/>
          </w:tcPr>
          <w:p w14:paraId="360048D7" w14:textId="77777777" w:rsidR="00CE039B" w:rsidRDefault="00CE039B" w:rsidP="00E430EB">
            <w:pPr>
              <w:jc w:val="right"/>
            </w:pPr>
            <w:r>
              <w:t>7</w:t>
            </w:r>
            <w:r w:rsidR="00E430EB">
              <w:t>4.40</w:t>
            </w:r>
          </w:p>
        </w:tc>
        <w:tc>
          <w:tcPr>
            <w:tcW w:w="846" w:type="dxa"/>
          </w:tcPr>
          <w:p w14:paraId="43F72916" w14:textId="77777777" w:rsidR="00CE039B" w:rsidRDefault="00CE039B" w:rsidP="00665610">
            <w:pPr>
              <w:jc w:val="right"/>
            </w:pPr>
            <w:r>
              <w:t>&lt;0.001</w:t>
            </w:r>
          </w:p>
        </w:tc>
      </w:tr>
      <w:tr w:rsidR="00CE039B" w14:paraId="4EE66D2F" w14:textId="77777777" w:rsidTr="00665610">
        <w:tc>
          <w:tcPr>
            <w:tcW w:w="2552" w:type="dxa"/>
          </w:tcPr>
          <w:p w14:paraId="4263A47C" w14:textId="77777777" w:rsidR="00CE039B" w:rsidRPr="00CF5F0B" w:rsidRDefault="00CE039B" w:rsidP="00665610">
            <w:r w:rsidRPr="00CF5F0B">
              <w:t>Wild Central</w:t>
            </w:r>
          </w:p>
        </w:tc>
        <w:tc>
          <w:tcPr>
            <w:tcW w:w="992" w:type="dxa"/>
          </w:tcPr>
          <w:p w14:paraId="03A9EFB5" w14:textId="77777777" w:rsidR="00CE039B" w:rsidRDefault="00CE039B" w:rsidP="00E430EB">
            <w:pPr>
              <w:jc w:val="right"/>
            </w:pPr>
            <w:r>
              <w:t>4.</w:t>
            </w:r>
            <w:r w:rsidR="00E430EB">
              <w:t>19</w:t>
            </w:r>
          </w:p>
        </w:tc>
        <w:tc>
          <w:tcPr>
            <w:tcW w:w="1565" w:type="dxa"/>
          </w:tcPr>
          <w:p w14:paraId="295DB13F" w14:textId="77777777" w:rsidR="00CE039B" w:rsidRDefault="00E430EB" w:rsidP="00665610">
            <w:pPr>
              <w:jc w:val="right"/>
            </w:pPr>
            <w:r>
              <w:t>1.16</w:t>
            </w:r>
          </w:p>
        </w:tc>
        <w:tc>
          <w:tcPr>
            <w:tcW w:w="851" w:type="dxa"/>
          </w:tcPr>
          <w:p w14:paraId="0A658419" w14:textId="77777777" w:rsidR="00CE039B" w:rsidRDefault="00CE039B" w:rsidP="00E430EB">
            <w:pPr>
              <w:jc w:val="right"/>
            </w:pPr>
            <w:r>
              <w:t>59.</w:t>
            </w:r>
            <w:r w:rsidR="00E430EB">
              <w:t>05</w:t>
            </w:r>
          </w:p>
        </w:tc>
        <w:tc>
          <w:tcPr>
            <w:tcW w:w="850" w:type="dxa"/>
          </w:tcPr>
          <w:p w14:paraId="73896E1F" w14:textId="77777777" w:rsidR="00CE039B" w:rsidRDefault="00E430EB" w:rsidP="00665610">
            <w:pPr>
              <w:jc w:val="right"/>
            </w:pPr>
            <w:r>
              <w:t>3.61</w:t>
            </w:r>
          </w:p>
        </w:tc>
        <w:tc>
          <w:tcPr>
            <w:tcW w:w="846" w:type="dxa"/>
          </w:tcPr>
          <w:p w14:paraId="7A52A08E" w14:textId="77777777" w:rsidR="00CE039B" w:rsidRDefault="00E430EB" w:rsidP="00665610">
            <w:pPr>
              <w:jc w:val="right"/>
            </w:pPr>
            <w:r>
              <w:t>&lt;0.001</w:t>
            </w:r>
          </w:p>
        </w:tc>
      </w:tr>
      <w:tr w:rsidR="00CE039B" w14:paraId="509FF834" w14:textId="77777777" w:rsidTr="00665610">
        <w:tc>
          <w:tcPr>
            <w:tcW w:w="2552" w:type="dxa"/>
          </w:tcPr>
          <w:p w14:paraId="78F778D1" w14:textId="77777777" w:rsidR="00CE039B" w:rsidRPr="00CF5F0B" w:rsidRDefault="00CE039B" w:rsidP="00665610">
            <w:r w:rsidRPr="00CF5F0B">
              <w:t>Wild Western</w:t>
            </w:r>
          </w:p>
        </w:tc>
        <w:tc>
          <w:tcPr>
            <w:tcW w:w="992" w:type="dxa"/>
          </w:tcPr>
          <w:p w14:paraId="48E2D479" w14:textId="0090BC80" w:rsidR="00CE039B" w:rsidRDefault="00E430EB" w:rsidP="00E430EB">
            <w:pPr>
              <w:jc w:val="right"/>
            </w:pPr>
            <w:r>
              <w:t>8</w:t>
            </w:r>
            <w:r w:rsidR="00CE039B">
              <w:t>.</w:t>
            </w:r>
            <w:r>
              <w:t>32</w:t>
            </w:r>
          </w:p>
        </w:tc>
        <w:tc>
          <w:tcPr>
            <w:tcW w:w="1565" w:type="dxa"/>
          </w:tcPr>
          <w:p w14:paraId="40FE0B2F" w14:textId="77777777" w:rsidR="00CE039B" w:rsidRDefault="00E430EB" w:rsidP="00665610">
            <w:pPr>
              <w:jc w:val="right"/>
            </w:pPr>
            <w:r>
              <w:t>1.70</w:t>
            </w:r>
          </w:p>
        </w:tc>
        <w:tc>
          <w:tcPr>
            <w:tcW w:w="851" w:type="dxa"/>
          </w:tcPr>
          <w:p w14:paraId="6CFFF31F" w14:textId="77777777" w:rsidR="00CE039B" w:rsidRDefault="00CE039B" w:rsidP="00E430EB">
            <w:pPr>
              <w:jc w:val="right"/>
            </w:pPr>
            <w:r>
              <w:t>5</w:t>
            </w:r>
            <w:r w:rsidR="00E430EB">
              <w:t>7.12</w:t>
            </w:r>
          </w:p>
        </w:tc>
        <w:tc>
          <w:tcPr>
            <w:tcW w:w="850" w:type="dxa"/>
          </w:tcPr>
          <w:p w14:paraId="321EDF6D" w14:textId="77777777" w:rsidR="00CE039B" w:rsidRDefault="00E430EB" w:rsidP="00665610">
            <w:pPr>
              <w:jc w:val="right"/>
            </w:pPr>
            <w:r>
              <w:t>4.90</w:t>
            </w:r>
          </w:p>
        </w:tc>
        <w:tc>
          <w:tcPr>
            <w:tcW w:w="846" w:type="dxa"/>
          </w:tcPr>
          <w:p w14:paraId="656E397A" w14:textId="77777777" w:rsidR="00CE039B" w:rsidRDefault="00E430EB" w:rsidP="00665610">
            <w:pPr>
              <w:jc w:val="right"/>
            </w:pPr>
            <w:r>
              <w:t>&lt;0.001</w:t>
            </w:r>
          </w:p>
        </w:tc>
      </w:tr>
    </w:tbl>
    <w:p w14:paraId="2401B889" w14:textId="77777777" w:rsidR="00CE039B" w:rsidRDefault="00CE039B" w:rsidP="00CE039B"/>
    <w:p w14:paraId="71112AD8" w14:textId="598C22D3" w:rsidR="00CE039B" w:rsidRDefault="00CE109F" w:rsidP="00CE039B">
      <w:r w:rsidRPr="00254A48">
        <w:rPr>
          <w:b/>
          <w:bCs/>
        </w:rPr>
        <w:t>Table S</w:t>
      </w:r>
      <w:r w:rsidR="00E30885">
        <w:rPr>
          <w:b/>
          <w:bCs/>
        </w:rPr>
        <w:t>1</w:t>
      </w:r>
      <w:r>
        <w:rPr>
          <w:b/>
          <w:bCs/>
        </w:rPr>
        <w:t>4</w:t>
      </w:r>
      <w:r>
        <w:t xml:space="preserve">. Model estimated group differences from the </w:t>
      </w:r>
      <w:r>
        <w:rPr>
          <w:b/>
        </w:rPr>
        <w:t>w</w:t>
      </w:r>
      <w:r w:rsidRPr="00CE109F">
        <w:rPr>
          <w:b/>
        </w:rPr>
        <w:t xml:space="preserve">intering site latitude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997"/>
        <w:gridCol w:w="850"/>
      </w:tblGrid>
      <w:tr w:rsidR="00CE039B" w14:paraId="7F1777F8" w14:textId="77777777" w:rsidTr="00665610">
        <w:tc>
          <w:tcPr>
            <w:tcW w:w="793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AA5A0D2" w14:textId="77777777" w:rsidR="00CE039B" w:rsidRPr="00CF5F0B" w:rsidRDefault="00CE039B" w:rsidP="00665610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CE039B" w14:paraId="394F8984" w14:textId="77777777" w:rsidTr="00665610">
        <w:tc>
          <w:tcPr>
            <w:tcW w:w="2972" w:type="dxa"/>
            <w:tcBorders>
              <w:top w:val="single" w:sz="4" w:space="0" w:color="auto"/>
            </w:tcBorders>
          </w:tcPr>
          <w:p w14:paraId="42626393" w14:textId="77777777" w:rsidR="00CE039B" w:rsidRPr="00CF5F0B" w:rsidRDefault="00CE039B" w:rsidP="00665610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92C941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3FAE10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305616C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773C42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CE039B" w14:paraId="1DD62CE9" w14:textId="77777777" w:rsidTr="00665610">
        <w:tc>
          <w:tcPr>
            <w:tcW w:w="2972" w:type="dxa"/>
          </w:tcPr>
          <w:p w14:paraId="3B5B691E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3CDC6769" w14:textId="77777777" w:rsidR="00CE039B" w:rsidRDefault="00CE039B" w:rsidP="00036E45">
            <w:pPr>
              <w:jc w:val="right"/>
            </w:pPr>
            <w:r>
              <w:t>4.</w:t>
            </w:r>
            <w:r w:rsidR="00036E45">
              <w:t>19</w:t>
            </w:r>
          </w:p>
        </w:tc>
        <w:tc>
          <w:tcPr>
            <w:tcW w:w="1701" w:type="dxa"/>
          </w:tcPr>
          <w:p w14:paraId="6E77F3DE" w14:textId="77777777" w:rsidR="00CE039B" w:rsidRDefault="008D31C5" w:rsidP="00665610">
            <w:pPr>
              <w:jc w:val="right"/>
            </w:pPr>
            <w:r>
              <w:t>1.16</w:t>
            </w:r>
          </w:p>
        </w:tc>
        <w:tc>
          <w:tcPr>
            <w:tcW w:w="997" w:type="dxa"/>
          </w:tcPr>
          <w:p w14:paraId="0AD38BDB" w14:textId="77777777" w:rsidR="00CE039B" w:rsidRDefault="008D31C5" w:rsidP="00665610">
            <w:pPr>
              <w:jc w:val="right"/>
            </w:pPr>
            <w:r>
              <w:t>3.60</w:t>
            </w:r>
          </w:p>
        </w:tc>
        <w:tc>
          <w:tcPr>
            <w:tcW w:w="850" w:type="dxa"/>
          </w:tcPr>
          <w:p w14:paraId="70A8FBF0" w14:textId="77777777" w:rsidR="00CE039B" w:rsidRDefault="008D31C5" w:rsidP="00665610">
            <w:pPr>
              <w:jc w:val="right"/>
            </w:pPr>
            <w:r>
              <w:t>&lt;0.001</w:t>
            </w:r>
          </w:p>
        </w:tc>
      </w:tr>
      <w:tr w:rsidR="00CE039B" w14:paraId="0A024528" w14:textId="77777777" w:rsidTr="00665610">
        <w:trPr>
          <w:trHeight w:val="74"/>
        </w:trPr>
        <w:tc>
          <w:tcPr>
            <w:tcW w:w="2972" w:type="dxa"/>
          </w:tcPr>
          <w:p w14:paraId="3C85B0E6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6FE0419E" w14:textId="77777777" w:rsidR="00CE039B" w:rsidRDefault="00036E45" w:rsidP="00665610">
            <w:pPr>
              <w:jc w:val="right"/>
            </w:pPr>
            <w:r>
              <w:t>8.32</w:t>
            </w:r>
          </w:p>
        </w:tc>
        <w:tc>
          <w:tcPr>
            <w:tcW w:w="1701" w:type="dxa"/>
          </w:tcPr>
          <w:p w14:paraId="094230FB" w14:textId="77777777" w:rsidR="00CE039B" w:rsidRDefault="008D31C5" w:rsidP="00665610">
            <w:pPr>
              <w:jc w:val="right"/>
            </w:pPr>
            <w:r>
              <w:t>1.70</w:t>
            </w:r>
          </w:p>
        </w:tc>
        <w:tc>
          <w:tcPr>
            <w:tcW w:w="997" w:type="dxa"/>
          </w:tcPr>
          <w:p w14:paraId="4B5DB3EC" w14:textId="77777777" w:rsidR="00CE039B" w:rsidRDefault="008D31C5" w:rsidP="00665610">
            <w:pPr>
              <w:jc w:val="right"/>
            </w:pPr>
            <w:r>
              <w:t>4.90</w:t>
            </w:r>
          </w:p>
        </w:tc>
        <w:tc>
          <w:tcPr>
            <w:tcW w:w="850" w:type="dxa"/>
          </w:tcPr>
          <w:p w14:paraId="64CC3B0D" w14:textId="77777777" w:rsidR="00CE039B" w:rsidRDefault="008D31C5" w:rsidP="00665610">
            <w:pPr>
              <w:jc w:val="right"/>
            </w:pPr>
            <w:r>
              <w:t>&lt;0.001</w:t>
            </w:r>
          </w:p>
        </w:tc>
      </w:tr>
      <w:tr w:rsidR="00CE039B" w14:paraId="329FED14" w14:textId="77777777" w:rsidTr="00665610">
        <w:tc>
          <w:tcPr>
            <w:tcW w:w="2972" w:type="dxa"/>
          </w:tcPr>
          <w:p w14:paraId="1423C46F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3B3392F1" w14:textId="77777777" w:rsidR="00CE039B" w:rsidRDefault="008D31C5" w:rsidP="008D31C5">
            <w:pPr>
              <w:jc w:val="right"/>
            </w:pPr>
            <w:r>
              <w:t>4.13</w:t>
            </w:r>
          </w:p>
        </w:tc>
        <w:tc>
          <w:tcPr>
            <w:tcW w:w="1701" w:type="dxa"/>
          </w:tcPr>
          <w:p w14:paraId="4498FF5E" w14:textId="77777777" w:rsidR="00CE039B" w:rsidRDefault="008D31C5" w:rsidP="00665610">
            <w:pPr>
              <w:jc w:val="right"/>
            </w:pPr>
            <w:r>
              <w:t>1.98</w:t>
            </w:r>
          </w:p>
        </w:tc>
        <w:tc>
          <w:tcPr>
            <w:tcW w:w="997" w:type="dxa"/>
          </w:tcPr>
          <w:p w14:paraId="3C898E7E" w14:textId="77777777" w:rsidR="00CE039B" w:rsidRDefault="008D31C5" w:rsidP="00665610">
            <w:pPr>
              <w:jc w:val="right"/>
            </w:pPr>
            <w:r>
              <w:t>2.09</w:t>
            </w:r>
          </w:p>
        </w:tc>
        <w:tc>
          <w:tcPr>
            <w:tcW w:w="850" w:type="dxa"/>
          </w:tcPr>
          <w:p w14:paraId="042C4D58" w14:textId="77777777" w:rsidR="00CE039B" w:rsidRDefault="00CE039B" w:rsidP="008D31C5">
            <w:pPr>
              <w:jc w:val="right"/>
            </w:pPr>
            <w:r>
              <w:t>0.</w:t>
            </w:r>
            <w:r w:rsidR="008D31C5">
              <w:t>09</w:t>
            </w:r>
          </w:p>
        </w:tc>
      </w:tr>
    </w:tbl>
    <w:p w14:paraId="3C56F660" w14:textId="77777777" w:rsidR="00CE039B" w:rsidRDefault="00CE039B" w:rsidP="00CE039B"/>
    <w:p w14:paraId="6F36A01B" w14:textId="7020D0FD" w:rsidR="00CE039B" w:rsidRDefault="00CE109F" w:rsidP="00CE039B">
      <w:r w:rsidRPr="00254A48">
        <w:rPr>
          <w:b/>
          <w:bCs/>
        </w:rPr>
        <w:t>Table S</w:t>
      </w:r>
      <w:r w:rsidR="00E30885">
        <w:rPr>
          <w:b/>
          <w:bCs/>
        </w:rPr>
        <w:t>1</w:t>
      </w:r>
      <w:r>
        <w:rPr>
          <w:b/>
          <w:bCs/>
        </w:rPr>
        <w:t>5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latitude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CE039B" w:rsidRPr="00CF5F0B" w14:paraId="7D43E9D5" w14:textId="77777777" w:rsidTr="00665610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1DA926D8" w14:textId="77777777" w:rsidR="00CE039B" w:rsidRPr="00CF5F0B" w:rsidRDefault="00CE039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CE039B" w:rsidRPr="00CF5F0B" w14:paraId="075DF438" w14:textId="77777777" w:rsidTr="00665610">
        <w:tc>
          <w:tcPr>
            <w:tcW w:w="2912" w:type="dxa"/>
            <w:tcBorders>
              <w:top w:val="single" w:sz="4" w:space="0" w:color="auto"/>
            </w:tcBorders>
          </w:tcPr>
          <w:p w14:paraId="316E8784" w14:textId="77777777" w:rsidR="00CE039B" w:rsidRPr="00CF5F0B" w:rsidRDefault="00CE039B" w:rsidP="00665610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851A599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F4AC5D5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29461E9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17CDFEB" w14:textId="77777777" w:rsidR="00CE039B" w:rsidRPr="00CF5F0B" w:rsidRDefault="00CE039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A6FDA9" w14:textId="3BEE6548" w:rsidR="00CE039B" w:rsidRPr="00CF5F0B" w:rsidRDefault="00CE039B" w:rsidP="00665610">
            <w:pPr>
              <w:jc w:val="right"/>
              <w:rPr>
                <w:i/>
              </w:rPr>
            </w:pPr>
            <w:r>
              <w:rPr>
                <w:i/>
              </w:rPr>
              <w:t>Bonfe</w:t>
            </w:r>
            <w:r w:rsidR="00A65E1B">
              <w:rPr>
                <w:i/>
              </w:rPr>
              <w:t>r</w:t>
            </w:r>
            <w:r>
              <w:rPr>
                <w:i/>
              </w:rPr>
              <w:t>roni correction</w:t>
            </w:r>
            <w:r w:rsidR="00232314">
              <w:rPr>
                <w:i/>
              </w:rPr>
              <w:t xml:space="preserve"> of P-value</w:t>
            </w:r>
          </w:p>
        </w:tc>
      </w:tr>
      <w:tr w:rsidR="00CE039B" w14:paraId="19B7D93E" w14:textId="77777777" w:rsidTr="00665610">
        <w:tc>
          <w:tcPr>
            <w:tcW w:w="2912" w:type="dxa"/>
          </w:tcPr>
          <w:p w14:paraId="3A6EC82F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4702839F" w14:textId="77777777" w:rsidR="00CE039B" w:rsidRDefault="0084291C" w:rsidP="00665610">
            <w:pPr>
              <w:jc w:val="right"/>
            </w:pPr>
            <w:r>
              <w:t>34.64</w:t>
            </w:r>
          </w:p>
        </w:tc>
        <w:tc>
          <w:tcPr>
            <w:tcW w:w="967" w:type="dxa"/>
          </w:tcPr>
          <w:p w14:paraId="46804EB7" w14:textId="77777777" w:rsidR="00CE039B" w:rsidRDefault="0084291C" w:rsidP="00665610">
            <w:pPr>
              <w:jc w:val="right"/>
            </w:pPr>
            <w:r>
              <w:t>6</w:t>
            </w:r>
          </w:p>
        </w:tc>
        <w:tc>
          <w:tcPr>
            <w:tcW w:w="1579" w:type="dxa"/>
          </w:tcPr>
          <w:p w14:paraId="4358A829" w14:textId="77777777" w:rsidR="00CE039B" w:rsidRDefault="00CE039B" w:rsidP="00665610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3B37F307" w14:textId="77777777" w:rsidR="00CE039B" w:rsidRDefault="00CE039B" w:rsidP="0084291C">
            <w:pPr>
              <w:jc w:val="right"/>
            </w:pPr>
            <w:r>
              <w:t>0.</w:t>
            </w:r>
            <w:r w:rsidR="0084291C">
              <w:t>06</w:t>
            </w:r>
          </w:p>
        </w:tc>
        <w:tc>
          <w:tcPr>
            <w:tcW w:w="2126" w:type="dxa"/>
          </w:tcPr>
          <w:p w14:paraId="6C732DFB" w14:textId="77777777" w:rsidR="00CE039B" w:rsidRDefault="0084291C" w:rsidP="00665610">
            <w:pPr>
              <w:jc w:val="right"/>
            </w:pPr>
            <w:r>
              <w:t>0.17</w:t>
            </w:r>
          </w:p>
        </w:tc>
      </w:tr>
      <w:tr w:rsidR="00CE039B" w14:paraId="2EE7ADC0" w14:textId="77777777" w:rsidTr="00665610">
        <w:tc>
          <w:tcPr>
            <w:tcW w:w="2912" w:type="dxa"/>
          </w:tcPr>
          <w:p w14:paraId="3D15D818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0A0FEFE2" w14:textId="77777777" w:rsidR="00CE039B" w:rsidRDefault="0084291C" w:rsidP="00665610">
            <w:pPr>
              <w:jc w:val="right"/>
            </w:pPr>
            <w:r>
              <w:t>11.80</w:t>
            </w:r>
          </w:p>
        </w:tc>
        <w:tc>
          <w:tcPr>
            <w:tcW w:w="967" w:type="dxa"/>
          </w:tcPr>
          <w:p w14:paraId="20725871" w14:textId="77777777" w:rsidR="00CE039B" w:rsidRDefault="0084291C" w:rsidP="00665610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5DB7A863" w14:textId="77777777" w:rsidR="00CE039B" w:rsidRDefault="00CE039B" w:rsidP="00665610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69C3C6CA" w14:textId="77777777" w:rsidR="00CE039B" w:rsidRDefault="00CE039B" w:rsidP="0084291C">
            <w:pPr>
              <w:jc w:val="right"/>
            </w:pPr>
            <w:r>
              <w:t>0.</w:t>
            </w:r>
            <w:r w:rsidR="0084291C">
              <w:t>16</w:t>
            </w:r>
          </w:p>
        </w:tc>
        <w:tc>
          <w:tcPr>
            <w:tcW w:w="2126" w:type="dxa"/>
          </w:tcPr>
          <w:p w14:paraId="16AE11A5" w14:textId="77777777" w:rsidR="00CE039B" w:rsidRDefault="0084291C" w:rsidP="00665610">
            <w:pPr>
              <w:jc w:val="right"/>
            </w:pPr>
            <w:r>
              <w:t>0.49</w:t>
            </w:r>
          </w:p>
        </w:tc>
      </w:tr>
      <w:tr w:rsidR="00CE039B" w14:paraId="29E3236C" w14:textId="77777777" w:rsidTr="00665610">
        <w:tc>
          <w:tcPr>
            <w:tcW w:w="2912" w:type="dxa"/>
          </w:tcPr>
          <w:p w14:paraId="09016B2E" w14:textId="77777777" w:rsidR="00CE039B" w:rsidRPr="00CF5F0B" w:rsidRDefault="00CE039B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167981AE" w14:textId="77777777" w:rsidR="00CE039B" w:rsidRDefault="0084291C" w:rsidP="00665610">
            <w:pPr>
              <w:jc w:val="right"/>
            </w:pPr>
            <w:r>
              <w:t>0.34</w:t>
            </w:r>
          </w:p>
        </w:tc>
        <w:tc>
          <w:tcPr>
            <w:tcW w:w="967" w:type="dxa"/>
          </w:tcPr>
          <w:p w14:paraId="4E70AC01" w14:textId="77777777" w:rsidR="00CE039B" w:rsidRDefault="0084291C" w:rsidP="00665610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53837A41" w14:textId="77777777" w:rsidR="00CE039B" w:rsidRDefault="0084291C" w:rsidP="00665610">
            <w:pPr>
              <w:jc w:val="right"/>
            </w:pPr>
            <w:r>
              <w:t>6</w:t>
            </w:r>
          </w:p>
        </w:tc>
        <w:tc>
          <w:tcPr>
            <w:tcW w:w="831" w:type="dxa"/>
          </w:tcPr>
          <w:p w14:paraId="75F5EBEC" w14:textId="77777777" w:rsidR="00CE039B" w:rsidRDefault="0084291C" w:rsidP="00665610">
            <w:pPr>
              <w:jc w:val="right"/>
            </w:pPr>
            <w:r>
              <w:t>0.03</w:t>
            </w:r>
          </w:p>
        </w:tc>
        <w:tc>
          <w:tcPr>
            <w:tcW w:w="2126" w:type="dxa"/>
          </w:tcPr>
          <w:p w14:paraId="7668B48B" w14:textId="77777777" w:rsidR="00CE039B" w:rsidRDefault="0084291C" w:rsidP="00665610">
            <w:pPr>
              <w:jc w:val="right"/>
            </w:pPr>
            <w:r>
              <w:t>0.10</w:t>
            </w:r>
          </w:p>
        </w:tc>
      </w:tr>
    </w:tbl>
    <w:p w14:paraId="09D2A182" w14:textId="77777777" w:rsidR="002F72DB" w:rsidRDefault="002F72DB"/>
    <w:p w14:paraId="708A9F56" w14:textId="77777777" w:rsidR="002F72DB" w:rsidRDefault="002F72DB">
      <w:r>
        <w:br w:type="page"/>
      </w:r>
    </w:p>
    <w:p w14:paraId="110F9F68" w14:textId="77777777" w:rsidR="002F72DB" w:rsidRPr="00E86CF4" w:rsidRDefault="002F72DB" w:rsidP="00E86CF4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E86CF4">
        <w:rPr>
          <w:b/>
          <w:sz w:val="24"/>
          <w:szCs w:val="24"/>
        </w:rPr>
        <w:lastRenderedPageBreak/>
        <w:t>Wintering site longitude</w:t>
      </w:r>
    </w:p>
    <w:p w14:paraId="1F630152" w14:textId="4F2D43BF" w:rsidR="002F72DB" w:rsidRDefault="00CE109F" w:rsidP="002F72DB">
      <w:pPr>
        <w:rPr>
          <w:b/>
        </w:rPr>
      </w:pPr>
      <w:r w:rsidRPr="00CE109F">
        <w:rPr>
          <w:b/>
        </w:rPr>
        <w:t>Table S1</w:t>
      </w:r>
      <w:r w:rsidR="00E30885">
        <w:rPr>
          <w:b/>
        </w:rPr>
        <w:t>6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>
        <w:rPr>
          <w:b/>
        </w:rPr>
        <w:t>w</w:t>
      </w:r>
      <w:r w:rsidRPr="00CE109F">
        <w:rPr>
          <w:b/>
        </w:rPr>
        <w:t xml:space="preserve">intering site longitude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3"/>
        <w:gridCol w:w="870"/>
      </w:tblGrid>
      <w:tr w:rsidR="00A65E1B" w14:paraId="25BB82A9" w14:textId="77777777" w:rsidTr="00665610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366488" w14:textId="77777777" w:rsidR="00A65E1B" w:rsidRPr="00CF5F0B" w:rsidRDefault="00A65E1B" w:rsidP="00A65E1B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2F72DB" w14:paraId="7AE94423" w14:textId="77777777" w:rsidTr="00665610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4B4A" w14:textId="77777777" w:rsidR="002F72DB" w:rsidRPr="00CF5F0B" w:rsidRDefault="002F72DB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50AB5" w14:textId="77777777" w:rsidR="002F72DB" w:rsidRPr="00CF5F0B" w:rsidRDefault="002F72DB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89DC3" w14:textId="77777777" w:rsidR="002F72DB" w:rsidRPr="00CF5F0B" w:rsidRDefault="002F72DB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2F72DB" w14:paraId="4C5FEF1A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E7EE1F" w14:textId="77777777" w:rsidR="002F72DB" w:rsidRPr="00CF5F0B" w:rsidRDefault="002F72DB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9A6FB66" w14:textId="77777777" w:rsidR="002F72DB" w:rsidRDefault="002F72DB" w:rsidP="00665610">
            <w:pPr>
              <w:jc w:val="right"/>
            </w:pPr>
            <w: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6072D41" w14:textId="77777777" w:rsidR="002F72DB" w:rsidRDefault="002F72DB" w:rsidP="00665610">
            <w:pPr>
              <w:jc w:val="right"/>
            </w:pPr>
            <w:r>
              <w:t>125</w:t>
            </w:r>
          </w:p>
        </w:tc>
      </w:tr>
      <w:tr w:rsidR="002F72DB" w14:paraId="459724C2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764A625" w14:textId="77777777" w:rsidR="002F72DB" w:rsidRPr="00CF5F0B" w:rsidRDefault="002F72DB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B4689EC" w14:textId="77777777" w:rsidR="002F72DB" w:rsidRDefault="002F72DB" w:rsidP="00665610">
            <w:pPr>
              <w:jc w:val="right"/>
            </w:pPr>
            <w: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C25EA38" w14:textId="77777777" w:rsidR="002F72DB" w:rsidRDefault="002F72DB" w:rsidP="00665610">
            <w:pPr>
              <w:jc w:val="right"/>
            </w:pPr>
            <w:r>
              <w:t>12</w:t>
            </w:r>
          </w:p>
        </w:tc>
      </w:tr>
      <w:tr w:rsidR="002F72DB" w14:paraId="570EB504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6A0C14" w14:textId="77777777" w:rsidR="002F72DB" w:rsidRDefault="002F72DB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95E40CB" w14:textId="77777777" w:rsidR="002F72DB" w:rsidRDefault="002F72DB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FE88A4E" w14:textId="77777777" w:rsidR="002F72DB" w:rsidRDefault="002F72DB" w:rsidP="00665610">
            <w:pPr>
              <w:jc w:val="right"/>
            </w:pPr>
            <w:r>
              <w:t>6</w:t>
            </w:r>
          </w:p>
        </w:tc>
      </w:tr>
    </w:tbl>
    <w:p w14:paraId="6A433CC2" w14:textId="77777777" w:rsidR="002F72DB" w:rsidRDefault="002F72DB" w:rsidP="002F72DB">
      <w:pPr>
        <w:rPr>
          <w:b/>
        </w:rPr>
      </w:pPr>
    </w:p>
    <w:p w14:paraId="307EC44E" w14:textId="59B375FB" w:rsidR="002F72DB" w:rsidRPr="00CE109F" w:rsidRDefault="00CE109F" w:rsidP="002F72DB">
      <w:pPr>
        <w:rPr>
          <w:b/>
          <w:sz w:val="24"/>
          <w:szCs w:val="24"/>
        </w:rPr>
      </w:pPr>
      <w:r w:rsidRPr="00665610">
        <w:rPr>
          <w:b/>
        </w:rPr>
        <w:t>Table S</w:t>
      </w:r>
      <w:r w:rsidR="00E30885">
        <w:rPr>
          <w:b/>
        </w:rPr>
        <w:t>17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longitude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-455639223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2F72DB" w14:paraId="0F1B3DA1" w14:textId="77777777" w:rsidTr="00254A48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3DB869" w14:textId="77777777" w:rsidR="002F72DB" w:rsidRPr="00CF5F0B" w:rsidRDefault="002F72DB" w:rsidP="00665610">
            <w:pPr>
              <w:jc w:val="center"/>
              <w:rPr>
                <w:i/>
              </w:rPr>
            </w:pPr>
          </w:p>
        </w:tc>
        <w:tc>
          <w:tcPr>
            <w:tcW w:w="6474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D83FF9" w14:textId="77777777" w:rsidR="002F72DB" w:rsidRPr="00CF5F0B" w:rsidRDefault="002F72D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54A48" w14:paraId="650A8694" w14:textId="77777777" w:rsidTr="00254A48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FADE" w14:textId="77777777" w:rsidR="00254A48" w:rsidRPr="00CF5F0B" w:rsidRDefault="00254A48" w:rsidP="00254A48">
            <w:pPr>
              <w:jc w:val="right"/>
              <w:rPr>
                <w:i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E505" w14:textId="7A1D9E0E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  <w:r w:rsidR="00CE109F">
              <w:rPr>
                <w:i/>
              </w:rPr>
              <w:t>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1F0DF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25EBE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9A704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9385E" w14:textId="3C1AEF5F" w:rsidR="00254A48" w:rsidRPr="00CF5F0B" w:rsidRDefault="00275756" w:rsidP="00254A48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708879630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447FC" w14:textId="63EBDF3C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232314" w14:paraId="590EEDEA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6A7E8" w14:textId="5743829A" w:rsidR="00232314" w:rsidRPr="00232314" w:rsidRDefault="00232314" w:rsidP="00232314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Popula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3C43D5C" w14:textId="33E0D5DD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59.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A72B03E" w14:textId="53794F4F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DFE861" w14:textId="6FE4633C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29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E2B15F" w14:textId="27BFF753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59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B6526" w14:textId="0A7FEED1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44244" w14:textId="68F97C39" w:rsidR="00232314" w:rsidRPr="00232314" w:rsidRDefault="00232314" w:rsidP="00232314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92</w:t>
            </w:r>
          </w:p>
        </w:tc>
      </w:tr>
      <w:tr w:rsidR="00232314" w14:paraId="6352B336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9DB84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Nul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3C74B8B" w14:textId="77777777" w:rsidR="00232314" w:rsidRDefault="00232314" w:rsidP="00232314">
            <w:pPr>
              <w:jc w:val="right"/>
            </w:pPr>
            <w:r>
              <w:t>59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FA9DF3F" w14:textId="77777777" w:rsidR="00232314" w:rsidRDefault="00232314" w:rsidP="00232314">
            <w:pPr>
              <w:jc w:val="right"/>
            </w:pPr>
            <w: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E6663A" w14:textId="77777777" w:rsidR="00232314" w:rsidRDefault="00232314" w:rsidP="00232314">
            <w:pPr>
              <w:jc w:val="right"/>
            </w:pPr>
            <w:r>
              <w:t>-296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C9FF5" w14:textId="77777777" w:rsidR="00232314" w:rsidRDefault="00232314" w:rsidP="00232314">
            <w:pPr>
              <w:jc w:val="right"/>
            </w:pPr>
            <w:r>
              <w:t>59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12828" w14:textId="77777777" w:rsidR="00232314" w:rsidRDefault="00232314" w:rsidP="00232314">
            <w:pPr>
              <w:jc w:val="right"/>
            </w:pPr>
            <w: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E828A" w14:textId="77777777" w:rsidR="00232314" w:rsidRDefault="00232314" w:rsidP="00232314">
            <w:pPr>
              <w:jc w:val="right"/>
            </w:pPr>
            <w:r>
              <w:t>0.08</w:t>
            </w:r>
          </w:p>
        </w:tc>
      </w:tr>
      <w:tr w:rsidR="00232314" w14:paraId="04B6EE05" w14:textId="77777777" w:rsidTr="00254A48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1F89A" w14:textId="3ABFA6B2" w:rsidR="00232314" w:rsidRPr="00CF5F0B" w:rsidRDefault="00232314" w:rsidP="00232314">
            <w:pPr>
              <w:rPr>
                <w:i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49B31EB" w14:textId="6FB62BEA" w:rsidR="00232314" w:rsidRDefault="00232314" w:rsidP="00232314">
            <w:pPr>
              <w:jc w:val="right"/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0D6D584" w14:textId="5887E056" w:rsidR="00232314" w:rsidRDefault="00232314" w:rsidP="00232314">
            <w:pPr>
              <w:jc w:val="righ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CA1E4A" w14:textId="7619D832" w:rsidR="00232314" w:rsidRDefault="00232314" w:rsidP="00232314">
            <w:pPr>
              <w:jc w:val="right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8E81A" w14:textId="5491BD59" w:rsidR="00232314" w:rsidRDefault="00232314" w:rsidP="00232314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D2AF4" w14:textId="0F914F09" w:rsidR="00232314" w:rsidRDefault="00232314" w:rsidP="00232314">
            <w:pPr>
              <w:jc w:val="righ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58FB6" w14:textId="529DECC6" w:rsidR="00232314" w:rsidRDefault="00232314" w:rsidP="00232314">
            <w:pPr>
              <w:jc w:val="right"/>
            </w:pPr>
          </w:p>
        </w:tc>
      </w:tr>
    </w:tbl>
    <w:p w14:paraId="78D5F26E" w14:textId="77777777" w:rsidR="002F72DB" w:rsidRDefault="002F72DB" w:rsidP="002F72DB"/>
    <w:p w14:paraId="42C26FA3" w14:textId="2597924D" w:rsidR="002F72DB" w:rsidRDefault="00E30885" w:rsidP="002F72DB">
      <w:r>
        <w:rPr>
          <w:b/>
          <w:bCs/>
        </w:rPr>
        <w:t>Table S18</w:t>
      </w:r>
      <w:r w:rsidR="00CE109F">
        <w:t xml:space="preserve">. Coefficient table from the </w:t>
      </w:r>
      <w:r w:rsidR="00CE109F">
        <w:rPr>
          <w:b/>
        </w:rPr>
        <w:t>w</w:t>
      </w:r>
      <w:r w:rsidR="00CE109F" w:rsidRPr="00CE109F">
        <w:rPr>
          <w:b/>
        </w:rPr>
        <w:t xml:space="preserve">intering site longitude </w:t>
      </w:r>
      <w:r w:rsidR="00CE109F">
        <w:t xml:space="preserve">GLMM </w:t>
      </w:r>
      <w:r w:rsidR="00CE109F">
        <w:rPr>
          <w:bCs/>
        </w:rPr>
        <w:t>including the categorical population variable</w:t>
      </w:r>
      <w:r w:rsidR="00CE109F" w:rsidRPr="00665610">
        <w:rPr>
          <w:bCs/>
        </w:rPr>
        <w:t xml:space="preserve"> </w:t>
      </w:r>
      <w:r w:rsidR="00CE109F"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2F72DB" w14:paraId="4821985C" w14:textId="77777777" w:rsidTr="00665610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8419C9A" w14:textId="77777777" w:rsidR="002F72DB" w:rsidRPr="00CF5F0B" w:rsidRDefault="002F72DB" w:rsidP="00665610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2F72DB" w14:paraId="267D0ABB" w14:textId="77777777" w:rsidTr="00665610">
        <w:tc>
          <w:tcPr>
            <w:tcW w:w="2552" w:type="dxa"/>
            <w:tcBorders>
              <w:top w:val="single" w:sz="4" w:space="0" w:color="auto"/>
            </w:tcBorders>
          </w:tcPr>
          <w:p w14:paraId="4BDEE826" w14:textId="77777777" w:rsidR="002F72DB" w:rsidRPr="00CF5F0B" w:rsidRDefault="002F72DB" w:rsidP="00665610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7CD4C5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CFB50AC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52BECA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6DF8DE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2F119F0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F72DB" w14:paraId="45EDECBB" w14:textId="77777777" w:rsidTr="00665610">
        <w:tc>
          <w:tcPr>
            <w:tcW w:w="2552" w:type="dxa"/>
          </w:tcPr>
          <w:p w14:paraId="26116E71" w14:textId="77777777" w:rsidR="002F72DB" w:rsidRPr="00CD1D72" w:rsidRDefault="002F72DB" w:rsidP="00665610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05C6BBF9" w14:textId="77777777" w:rsidR="002F72DB" w:rsidRDefault="00F369A3" w:rsidP="00665610">
            <w:pPr>
              <w:jc w:val="right"/>
            </w:pPr>
            <w:r>
              <w:t>59.87</w:t>
            </w:r>
          </w:p>
        </w:tc>
        <w:tc>
          <w:tcPr>
            <w:tcW w:w="1565" w:type="dxa"/>
          </w:tcPr>
          <w:p w14:paraId="3425E78B" w14:textId="77777777" w:rsidR="002F72DB" w:rsidRDefault="002F72DB" w:rsidP="000B53C9">
            <w:pPr>
              <w:jc w:val="right"/>
            </w:pPr>
            <w:r>
              <w:t>0.</w:t>
            </w:r>
            <w:r w:rsidR="000B53C9">
              <w:t>49</w:t>
            </w:r>
          </w:p>
        </w:tc>
        <w:tc>
          <w:tcPr>
            <w:tcW w:w="851" w:type="dxa"/>
          </w:tcPr>
          <w:p w14:paraId="2D30A028" w14:textId="77777777" w:rsidR="002F72DB" w:rsidRDefault="00F369A3" w:rsidP="00665610">
            <w:pPr>
              <w:jc w:val="right"/>
            </w:pPr>
            <w:r>
              <w:t>60.29</w:t>
            </w:r>
          </w:p>
        </w:tc>
        <w:tc>
          <w:tcPr>
            <w:tcW w:w="850" w:type="dxa"/>
          </w:tcPr>
          <w:p w14:paraId="3D7CDE25" w14:textId="77777777" w:rsidR="002F72DB" w:rsidRDefault="00F369A3" w:rsidP="00665610">
            <w:pPr>
              <w:jc w:val="right"/>
            </w:pPr>
            <w:r>
              <w:t>120.98</w:t>
            </w:r>
          </w:p>
        </w:tc>
        <w:tc>
          <w:tcPr>
            <w:tcW w:w="846" w:type="dxa"/>
          </w:tcPr>
          <w:p w14:paraId="7A631372" w14:textId="77777777" w:rsidR="002F72DB" w:rsidRDefault="002F72DB" w:rsidP="00665610">
            <w:pPr>
              <w:jc w:val="right"/>
            </w:pPr>
            <w:r>
              <w:t>&lt;0.001</w:t>
            </w:r>
          </w:p>
        </w:tc>
      </w:tr>
      <w:tr w:rsidR="002F72DB" w14:paraId="768434D2" w14:textId="77777777" w:rsidTr="00665610">
        <w:tc>
          <w:tcPr>
            <w:tcW w:w="2552" w:type="dxa"/>
          </w:tcPr>
          <w:p w14:paraId="539FA690" w14:textId="77777777" w:rsidR="002F72DB" w:rsidRPr="00CF5F0B" w:rsidRDefault="002F72DB" w:rsidP="00665610">
            <w:r w:rsidRPr="00CF5F0B">
              <w:t>Wild Central</w:t>
            </w:r>
          </w:p>
        </w:tc>
        <w:tc>
          <w:tcPr>
            <w:tcW w:w="992" w:type="dxa"/>
          </w:tcPr>
          <w:p w14:paraId="2EC5B9FB" w14:textId="77777777" w:rsidR="002F72DB" w:rsidRDefault="00F369A3" w:rsidP="00665610">
            <w:pPr>
              <w:jc w:val="right"/>
            </w:pPr>
            <w:r>
              <w:t>-3.47</w:t>
            </w:r>
          </w:p>
        </w:tc>
        <w:tc>
          <w:tcPr>
            <w:tcW w:w="1565" w:type="dxa"/>
          </w:tcPr>
          <w:p w14:paraId="727C9996" w14:textId="77777777" w:rsidR="002F72DB" w:rsidRDefault="00F369A3" w:rsidP="00665610">
            <w:pPr>
              <w:jc w:val="right"/>
            </w:pPr>
            <w:r>
              <w:t>1.42</w:t>
            </w:r>
          </w:p>
        </w:tc>
        <w:tc>
          <w:tcPr>
            <w:tcW w:w="851" w:type="dxa"/>
          </w:tcPr>
          <w:p w14:paraId="311D13AB" w14:textId="77777777" w:rsidR="002F72DB" w:rsidRDefault="00F369A3" w:rsidP="00665610">
            <w:pPr>
              <w:jc w:val="right"/>
            </w:pPr>
            <w:r>
              <w:t>60.92</w:t>
            </w:r>
          </w:p>
        </w:tc>
        <w:tc>
          <w:tcPr>
            <w:tcW w:w="850" w:type="dxa"/>
          </w:tcPr>
          <w:p w14:paraId="43884A7B" w14:textId="77777777" w:rsidR="002F72DB" w:rsidRDefault="00F369A3" w:rsidP="00665610">
            <w:pPr>
              <w:jc w:val="right"/>
            </w:pPr>
            <w:r>
              <w:t>-2.45</w:t>
            </w:r>
          </w:p>
        </w:tc>
        <w:tc>
          <w:tcPr>
            <w:tcW w:w="846" w:type="dxa"/>
          </w:tcPr>
          <w:p w14:paraId="5E9E35D6" w14:textId="77777777" w:rsidR="002F72DB" w:rsidRDefault="00F369A3" w:rsidP="00665610">
            <w:pPr>
              <w:jc w:val="right"/>
            </w:pPr>
            <w:r>
              <w:t>0.02</w:t>
            </w:r>
          </w:p>
        </w:tc>
      </w:tr>
      <w:tr w:rsidR="002F72DB" w14:paraId="44C61E2B" w14:textId="77777777" w:rsidTr="00665610">
        <w:tc>
          <w:tcPr>
            <w:tcW w:w="2552" w:type="dxa"/>
          </w:tcPr>
          <w:p w14:paraId="48EB5393" w14:textId="77777777" w:rsidR="002F72DB" w:rsidRPr="00CF5F0B" w:rsidRDefault="002F72DB" w:rsidP="00665610">
            <w:r w:rsidRPr="00CF5F0B">
              <w:t>Wild Western</w:t>
            </w:r>
          </w:p>
        </w:tc>
        <w:tc>
          <w:tcPr>
            <w:tcW w:w="992" w:type="dxa"/>
          </w:tcPr>
          <w:p w14:paraId="06F20ED7" w14:textId="77777777" w:rsidR="002F72DB" w:rsidRDefault="002F72DB" w:rsidP="00F369A3">
            <w:pPr>
              <w:jc w:val="right"/>
            </w:pPr>
            <w:r>
              <w:t>-</w:t>
            </w:r>
            <w:r w:rsidR="00F369A3">
              <w:t>4.42</w:t>
            </w:r>
          </w:p>
        </w:tc>
        <w:tc>
          <w:tcPr>
            <w:tcW w:w="1565" w:type="dxa"/>
          </w:tcPr>
          <w:p w14:paraId="0F2FF8D1" w14:textId="77777777" w:rsidR="002F72DB" w:rsidRDefault="00F369A3" w:rsidP="00665610">
            <w:pPr>
              <w:jc w:val="right"/>
            </w:pPr>
            <w:r>
              <w:t>2.08</w:t>
            </w:r>
          </w:p>
        </w:tc>
        <w:tc>
          <w:tcPr>
            <w:tcW w:w="851" w:type="dxa"/>
          </w:tcPr>
          <w:p w14:paraId="3E6931EF" w14:textId="77777777" w:rsidR="002F72DB" w:rsidRDefault="002F72DB" w:rsidP="00F369A3">
            <w:pPr>
              <w:jc w:val="right"/>
            </w:pPr>
            <w:r>
              <w:t>5</w:t>
            </w:r>
            <w:r w:rsidR="00F369A3">
              <w:t>9.93</w:t>
            </w:r>
          </w:p>
        </w:tc>
        <w:tc>
          <w:tcPr>
            <w:tcW w:w="850" w:type="dxa"/>
          </w:tcPr>
          <w:p w14:paraId="64AD66A7" w14:textId="77777777" w:rsidR="002F72DB" w:rsidRDefault="00F369A3" w:rsidP="00665610">
            <w:pPr>
              <w:jc w:val="right"/>
            </w:pPr>
            <w:r>
              <w:t>-2.13</w:t>
            </w:r>
          </w:p>
        </w:tc>
        <w:tc>
          <w:tcPr>
            <w:tcW w:w="846" w:type="dxa"/>
          </w:tcPr>
          <w:p w14:paraId="6B4803C9" w14:textId="77777777" w:rsidR="002F72DB" w:rsidRDefault="00F369A3" w:rsidP="00665610">
            <w:pPr>
              <w:jc w:val="right"/>
            </w:pPr>
            <w:r>
              <w:t>0.04</w:t>
            </w:r>
          </w:p>
        </w:tc>
      </w:tr>
    </w:tbl>
    <w:p w14:paraId="7F80440A" w14:textId="77777777" w:rsidR="002F72DB" w:rsidRDefault="002F72DB" w:rsidP="002F72DB"/>
    <w:p w14:paraId="76BF2D77" w14:textId="14F5A570" w:rsidR="002F72DB" w:rsidRDefault="00CE109F" w:rsidP="002F72DB">
      <w:r w:rsidRPr="00254A48">
        <w:rPr>
          <w:b/>
          <w:bCs/>
        </w:rPr>
        <w:t>Table S</w:t>
      </w:r>
      <w:r w:rsidR="00E30885">
        <w:rPr>
          <w:b/>
          <w:bCs/>
        </w:rPr>
        <w:t>19</w:t>
      </w:r>
      <w:r>
        <w:t xml:space="preserve">. Model estimated group differences from the </w:t>
      </w:r>
      <w:r>
        <w:rPr>
          <w:b/>
        </w:rPr>
        <w:t>w</w:t>
      </w:r>
      <w:r w:rsidRPr="00CE109F">
        <w:rPr>
          <w:b/>
        </w:rPr>
        <w:t xml:space="preserve">intering site longitude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997"/>
        <w:gridCol w:w="850"/>
      </w:tblGrid>
      <w:tr w:rsidR="002F72DB" w14:paraId="7887D501" w14:textId="77777777" w:rsidTr="00665610">
        <w:tc>
          <w:tcPr>
            <w:tcW w:w="793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F40158F" w14:textId="77777777" w:rsidR="002F72DB" w:rsidRPr="00CF5F0B" w:rsidRDefault="002F72DB" w:rsidP="00665610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2F72DB" w14:paraId="670A69EE" w14:textId="77777777" w:rsidTr="00665610">
        <w:tc>
          <w:tcPr>
            <w:tcW w:w="2972" w:type="dxa"/>
            <w:tcBorders>
              <w:top w:val="single" w:sz="4" w:space="0" w:color="auto"/>
            </w:tcBorders>
          </w:tcPr>
          <w:p w14:paraId="0E038133" w14:textId="77777777" w:rsidR="002F72DB" w:rsidRPr="00CF5F0B" w:rsidRDefault="002F72DB" w:rsidP="00665610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80427E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83A1C2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AE15BFB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92711F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F72DB" w14:paraId="123B905B" w14:textId="77777777" w:rsidTr="00665610">
        <w:tc>
          <w:tcPr>
            <w:tcW w:w="2972" w:type="dxa"/>
          </w:tcPr>
          <w:p w14:paraId="158ECE18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22852126" w14:textId="77777777" w:rsidR="002F72DB" w:rsidRDefault="008204AC" w:rsidP="00665610">
            <w:pPr>
              <w:jc w:val="right"/>
            </w:pPr>
            <w:r>
              <w:t>-3.47</w:t>
            </w:r>
          </w:p>
        </w:tc>
        <w:tc>
          <w:tcPr>
            <w:tcW w:w="1701" w:type="dxa"/>
          </w:tcPr>
          <w:p w14:paraId="68556BA5" w14:textId="77777777" w:rsidR="002F72DB" w:rsidRDefault="008204AC" w:rsidP="00665610">
            <w:pPr>
              <w:jc w:val="right"/>
            </w:pPr>
            <w:r>
              <w:t>1.42</w:t>
            </w:r>
          </w:p>
        </w:tc>
        <w:tc>
          <w:tcPr>
            <w:tcW w:w="997" w:type="dxa"/>
          </w:tcPr>
          <w:p w14:paraId="300F85AA" w14:textId="77777777" w:rsidR="002F72DB" w:rsidRDefault="008204AC" w:rsidP="00665610">
            <w:pPr>
              <w:jc w:val="right"/>
            </w:pPr>
            <w:r>
              <w:t>-2.45</w:t>
            </w:r>
          </w:p>
        </w:tc>
        <w:tc>
          <w:tcPr>
            <w:tcW w:w="850" w:type="dxa"/>
          </w:tcPr>
          <w:p w14:paraId="5E8793BD" w14:textId="77777777" w:rsidR="002F72DB" w:rsidRDefault="008204AC" w:rsidP="00665610">
            <w:pPr>
              <w:jc w:val="right"/>
            </w:pPr>
            <w:r>
              <w:t>0.04</w:t>
            </w:r>
          </w:p>
        </w:tc>
      </w:tr>
      <w:tr w:rsidR="002F72DB" w14:paraId="4B94E942" w14:textId="77777777" w:rsidTr="00665610">
        <w:trPr>
          <w:trHeight w:val="74"/>
        </w:trPr>
        <w:tc>
          <w:tcPr>
            <w:tcW w:w="2972" w:type="dxa"/>
          </w:tcPr>
          <w:p w14:paraId="121DAC9B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17737CF8" w14:textId="77777777" w:rsidR="002F72DB" w:rsidRDefault="008204AC" w:rsidP="00665610">
            <w:pPr>
              <w:jc w:val="right"/>
            </w:pPr>
            <w:r>
              <w:t>-4.42</w:t>
            </w:r>
          </w:p>
        </w:tc>
        <w:tc>
          <w:tcPr>
            <w:tcW w:w="1701" w:type="dxa"/>
          </w:tcPr>
          <w:p w14:paraId="448DF496" w14:textId="77777777" w:rsidR="002F72DB" w:rsidRDefault="008204AC" w:rsidP="00665610">
            <w:pPr>
              <w:jc w:val="right"/>
            </w:pPr>
            <w:r>
              <w:t>2.08</w:t>
            </w:r>
          </w:p>
        </w:tc>
        <w:tc>
          <w:tcPr>
            <w:tcW w:w="997" w:type="dxa"/>
          </w:tcPr>
          <w:p w14:paraId="14ECE4B4" w14:textId="77777777" w:rsidR="002F72DB" w:rsidRDefault="008204AC" w:rsidP="008204AC">
            <w:pPr>
              <w:jc w:val="right"/>
            </w:pPr>
            <w:r>
              <w:t>-2.13</w:t>
            </w:r>
          </w:p>
        </w:tc>
        <w:tc>
          <w:tcPr>
            <w:tcW w:w="850" w:type="dxa"/>
          </w:tcPr>
          <w:p w14:paraId="5F0E886F" w14:textId="77777777" w:rsidR="002F72DB" w:rsidRDefault="008204AC" w:rsidP="00665610">
            <w:pPr>
              <w:jc w:val="right"/>
            </w:pPr>
            <w:r>
              <w:t>0.08</w:t>
            </w:r>
          </w:p>
        </w:tc>
      </w:tr>
      <w:tr w:rsidR="002F72DB" w14:paraId="3A147ADA" w14:textId="77777777" w:rsidTr="00665610">
        <w:tc>
          <w:tcPr>
            <w:tcW w:w="2972" w:type="dxa"/>
          </w:tcPr>
          <w:p w14:paraId="2AC56823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7238D46A" w14:textId="77777777" w:rsidR="002F72DB" w:rsidRDefault="008204AC" w:rsidP="00665610">
            <w:pPr>
              <w:jc w:val="right"/>
            </w:pPr>
            <w:r>
              <w:t>-0.95</w:t>
            </w:r>
          </w:p>
        </w:tc>
        <w:tc>
          <w:tcPr>
            <w:tcW w:w="1701" w:type="dxa"/>
          </w:tcPr>
          <w:p w14:paraId="0939CE36" w14:textId="77777777" w:rsidR="002F72DB" w:rsidRDefault="008204AC" w:rsidP="00665610">
            <w:pPr>
              <w:jc w:val="right"/>
            </w:pPr>
            <w:r>
              <w:t>2.41</w:t>
            </w:r>
          </w:p>
        </w:tc>
        <w:tc>
          <w:tcPr>
            <w:tcW w:w="997" w:type="dxa"/>
          </w:tcPr>
          <w:p w14:paraId="09A8B015" w14:textId="77777777" w:rsidR="002F72DB" w:rsidRDefault="008204AC" w:rsidP="00665610">
            <w:pPr>
              <w:jc w:val="right"/>
            </w:pPr>
            <w:r>
              <w:t>-0.39</w:t>
            </w:r>
          </w:p>
        </w:tc>
        <w:tc>
          <w:tcPr>
            <w:tcW w:w="850" w:type="dxa"/>
          </w:tcPr>
          <w:p w14:paraId="2777CD87" w14:textId="77777777" w:rsidR="002F72DB" w:rsidRDefault="002F72DB" w:rsidP="008204AC">
            <w:pPr>
              <w:jc w:val="right"/>
            </w:pPr>
            <w:r>
              <w:t>0.</w:t>
            </w:r>
            <w:r w:rsidR="008204AC">
              <w:t>91</w:t>
            </w:r>
          </w:p>
        </w:tc>
      </w:tr>
    </w:tbl>
    <w:p w14:paraId="3EB9C99F" w14:textId="77777777" w:rsidR="002F72DB" w:rsidRDefault="002F72DB" w:rsidP="002F72DB"/>
    <w:p w14:paraId="7878BD16" w14:textId="599203F4" w:rsidR="002F72DB" w:rsidRDefault="00CE109F" w:rsidP="002F72DB">
      <w:r w:rsidRPr="00254A48">
        <w:rPr>
          <w:b/>
          <w:bCs/>
        </w:rPr>
        <w:t>Table S</w:t>
      </w:r>
      <w:r w:rsidR="00E30885">
        <w:rPr>
          <w:b/>
          <w:bCs/>
        </w:rPr>
        <w:t>20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longitude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2F72DB" w:rsidRPr="00CF5F0B" w14:paraId="19DC62A2" w14:textId="77777777" w:rsidTr="00665610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AFAFD83" w14:textId="77777777" w:rsidR="002F72DB" w:rsidRPr="00CF5F0B" w:rsidRDefault="002F72D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F72DB" w:rsidRPr="00CF5F0B" w14:paraId="478A2646" w14:textId="77777777" w:rsidTr="00665610">
        <w:tc>
          <w:tcPr>
            <w:tcW w:w="2912" w:type="dxa"/>
            <w:tcBorders>
              <w:top w:val="single" w:sz="4" w:space="0" w:color="auto"/>
            </w:tcBorders>
          </w:tcPr>
          <w:p w14:paraId="36C0A4BD" w14:textId="77777777" w:rsidR="002F72DB" w:rsidRPr="00CF5F0B" w:rsidRDefault="002F72DB" w:rsidP="00665610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177CAFDE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5739CE2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F565DA5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F537117" w14:textId="77777777" w:rsidR="002F72DB" w:rsidRPr="00CF5F0B" w:rsidRDefault="002F72D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263349" w14:textId="77777777" w:rsidR="002F72DB" w:rsidRPr="00CF5F0B" w:rsidRDefault="002F72DB" w:rsidP="00665610">
            <w:pPr>
              <w:jc w:val="right"/>
              <w:rPr>
                <w:i/>
              </w:rPr>
            </w:pPr>
            <w:r>
              <w:rPr>
                <w:i/>
              </w:rPr>
              <w:t>Bonfer</w:t>
            </w:r>
            <w:r w:rsidR="00A65E1B">
              <w:rPr>
                <w:i/>
              </w:rPr>
              <w:t>r</w:t>
            </w:r>
            <w:r>
              <w:rPr>
                <w:i/>
              </w:rPr>
              <w:t>oni correction</w:t>
            </w:r>
          </w:p>
        </w:tc>
      </w:tr>
      <w:tr w:rsidR="002F72DB" w14:paraId="3C7B275F" w14:textId="77777777" w:rsidTr="00665610">
        <w:tc>
          <w:tcPr>
            <w:tcW w:w="2912" w:type="dxa"/>
          </w:tcPr>
          <w:p w14:paraId="19EB3275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6EFB82F9" w14:textId="77777777" w:rsidR="002F72DB" w:rsidRDefault="008204AC" w:rsidP="00665610">
            <w:pPr>
              <w:jc w:val="right"/>
            </w:pPr>
            <w:r>
              <w:t>3.74</w:t>
            </w:r>
          </w:p>
        </w:tc>
        <w:tc>
          <w:tcPr>
            <w:tcW w:w="967" w:type="dxa"/>
          </w:tcPr>
          <w:p w14:paraId="41DC8DCE" w14:textId="77777777" w:rsidR="002F72DB" w:rsidRDefault="002F72DB" w:rsidP="00665610">
            <w:pPr>
              <w:jc w:val="right"/>
            </w:pPr>
            <w:r>
              <w:t>6</w:t>
            </w:r>
          </w:p>
        </w:tc>
        <w:tc>
          <w:tcPr>
            <w:tcW w:w="1579" w:type="dxa"/>
          </w:tcPr>
          <w:p w14:paraId="453901B6" w14:textId="77777777" w:rsidR="002F72DB" w:rsidRDefault="002F72DB" w:rsidP="00665610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37036FD8" w14:textId="77777777" w:rsidR="002F72DB" w:rsidRDefault="002F72DB" w:rsidP="008204AC">
            <w:pPr>
              <w:jc w:val="right"/>
            </w:pPr>
            <w:r>
              <w:t>0.</w:t>
            </w:r>
            <w:r w:rsidR="008204AC">
              <w:t>45</w:t>
            </w:r>
          </w:p>
        </w:tc>
        <w:tc>
          <w:tcPr>
            <w:tcW w:w="2126" w:type="dxa"/>
          </w:tcPr>
          <w:p w14:paraId="19E68B4F" w14:textId="77777777" w:rsidR="002F72DB" w:rsidRDefault="00A65E1B" w:rsidP="00665610">
            <w:pPr>
              <w:jc w:val="right"/>
            </w:pPr>
            <w:r>
              <w:t>1.00</w:t>
            </w:r>
          </w:p>
        </w:tc>
      </w:tr>
      <w:tr w:rsidR="002F72DB" w14:paraId="420E2586" w14:textId="77777777" w:rsidTr="00665610">
        <w:tc>
          <w:tcPr>
            <w:tcW w:w="2912" w:type="dxa"/>
          </w:tcPr>
          <w:p w14:paraId="5BA240E6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7AA0AC24" w14:textId="77777777" w:rsidR="002F72DB" w:rsidRDefault="008204AC" w:rsidP="00665610">
            <w:pPr>
              <w:jc w:val="right"/>
            </w:pPr>
            <w:r>
              <w:t>3.52</w:t>
            </w:r>
          </w:p>
        </w:tc>
        <w:tc>
          <w:tcPr>
            <w:tcW w:w="967" w:type="dxa"/>
          </w:tcPr>
          <w:p w14:paraId="00F8D333" w14:textId="77777777" w:rsidR="002F72DB" w:rsidRDefault="002F72DB" w:rsidP="00665610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64CAF137" w14:textId="77777777" w:rsidR="002F72DB" w:rsidRDefault="002F72DB" w:rsidP="00665610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5894B2D5" w14:textId="77777777" w:rsidR="002F72DB" w:rsidRDefault="002F72DB" w:rsidP="008204AC">
            <w:pPr>
              <w:jc w:val="right"/>
            </w:pPr>
            <w:r>
              <w:t>0.</w:t>
            </w:r>
            <w:r w:rsidR="008204AC">
              <w:t>49</w:t>
            </w:r>
          </w:p>
        </w:tc>
        <w:tc>
          <w:tcPr>
            <w:tcW w:w="2126" w:type="dxa"/>
          </w:tcPr>
          <w:p w14:paraId="5B9D713D" w14:textId="77777777" w:rsidR="002F72DB" w:rsidRDefault="00A65E1B" w:rsidP="00665610">
            <w:pPr>
              <w:jc w:val="right"/>
            </w:pPr>
            <w:r>
              <w:t>1.00</w:t>
            </w:r>
          </w:p>
        </w:tc>
      </w:tr>
      <w:tr w:rsidR="002F72DB" w14:paraId="66293342" w14:textId="77777777" w:rsidTr="00665610">
        <w:tc>
          <w:tcPr>
            <w:tcW w:w="2912" w:type="dxa"/>
          </w:tcPr>
          <w:p w14:paraId="33C262E4" w14:textId="77777777" w:rsidR="002F72DB" w:rsidRPr="00CF5F0B" w:rsidRDefault="002F72DB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43589D2B" w14:textId="77777777" w:rsidR="002F72DB" w:rsidRDefault="008204AC" w:rsidP="008204AC">
            <w:pPr>
              <w:jc w:val="right"/>
            </w:pPr>
            <w:r>
              <w:t>0.94</w:t>
            </w:r>
          </w:p>
        </w:tc>
        <w:tc>
          <w:tcPr>
            <w:tcW w:w="967" w:type="dxa"/>
          </w:tcPr>
          <w:p w14:paraId="39925A61" w14:textId="77777777" w:rsidR="002F72DB" w:rsidRDefault="002F72DB" w:rsidP="00665610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3EA21A53" w14:textId="77777777" w:rsidR="002F72DB" w:rsidRDefault="002F72DB" w:rsidP="00665610">
            <w:pPr>
              <w:jc w:val="right"/>
            </w:pPr>
            <w:r>
              <w:t>6</w:t>
            </w:r>
          </w:p>
        </w:tc>
        <w:tc>
          <w:tcPr>
            <w:tcW w:w="831" w:type="dxa"/>
          </w:tcPr>
          <w:p w14:paraId="6BD8A8E2" w14:textId="77777777" w:rsidR="002F72DB" w:rsidRDefault="002F72DB" w:rsidP="00A65E1B">
            <w:pPr>
              <w:jc w:val="right"/>
            </w:pPr>
            <w:r>
              <w:t>0.</w:t>
            </w:r>
            <w:r w:rsidR="00A65E1B">
              <w:t>80</w:t>
            </w:r>
          </w:p>
        </w:tc>
        <w:tc>
          <w:tcPr>
            <w:tcW w:w="2126" w:type="dxa"/>
          </w:tcPr>
          <w:p w14:paraId="71D3D1EC" w14:textId="77777777" w:rsidR="002F72DB" w:rsidRDefault="00A65E1B" w:rsidP="00665610">
            <w:pPr>
              <w:jc w:val="right"/>
            </w:pPr>
            <w:r>
              <w:t>1.00</w:t>
            </w:r>
          </w:p>
        </w:tc>
      </w:tr>
    </w:tbl>
    <w:p w14:paraId="55A053CD" w14:textId="77777777" w:rsidR="00A65E1B" w:rsidRDefault="00A65E1B"/>
    <w:p w14:paraId="02BBBDBD" w14:textId="77777777" w:rsidR="00A65E1B" w:rsidRDefault="00A65E1B">
      <w:r>
        <w:br w:type="page"/>
      </w:r>
    </w:p>
    <w:p w14:paraId="776A9C1A" w14:textId="77777777" w:rsidR="00A65E1B" w:rsidRPr="000B6E52" w:rsidRDefault="00A65E1B" w:rsidP="00E86CF4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0B6E52">
        <w:rPr>
          <w:b/>
          <w:sz w:val="24"/>
          <w:szCs w:val="24"/>
        </w:rPr>
        <w:lastRenderedPageBreak/>
        <w:t>Wintering site fidelity</w:t>
      </w:r>
    </w:p>
    <w:p w14:paraId="4FF3843D" w14:textId="51AE8DB1" w:rsidR="00A65E1B" w:rsidRDefault="00CE109F" w:rsidP="00A65E1B">
      <w:pPr>
        <w:rPr>
          <w:b/>
        </w:rPr>
      </w:pPr>
      <w:r w:rsidRPr="00CE109F">
        <w:rPr>
          <w:b/>
        </w:rPr>
        <w:t>Table S</w:t>
      </w:r>
      <w:r w:rsidR="00E30885">
        <w:rPr>
          <w:b/>
        </w:rPr>
        <w:t>2</w:t>
      </w:r>
      <w:r w:rsidRPr="00CE109F">
        <w:rPr>
          <w:b/>
        </w:rPr>
        <w:t xml:space="preserve">1. </w:t>
      </w:r>
      <w:r w:rsidRPr="00CE109F">
        <w:rPr>
          <w:bCs/>
        </w:rPr>
        <w:t xml:space="preserve">Sample sizes for </w:t>
      </w:r>
      <w:r>
        <w:rPr>
          <w:b/>
        </w:rPr>
        <w:t>w</w:t>
      </w:r>
      <w:r w:rsidRPr="00CE109F">
        <w:rPr>
          <w:b/>
        </w:rPr>
        <w:t xml:space="preserve">intering site fidelity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3"/>
        <w:gridCol w:w="870"/>
      </w:tblGrid>
      <w:tr w:rsidR="00A65E1B" w14:paraId="3FACC3F3" w14:textId="77777777" w:rsidTr="00665610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24ED34" w14:textId="77777777" w:rsidR="00A65E1B" w:rsidRPr="00CF5F0B" w:rsidRDefault="00A65E1B" w:rsidP="00665610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A65E1B" w14:paraId="5FB744FE" w14:textId="77777777" w:rsidTr="00665610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615DF" w14:textId="77777777" w:rsidR="00A65E1B" w:rsidRPr="00CF5F0B" w:rsidRDefault="00A65E1B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1E89F" w14:textId="77777777" w:rsidR="00A65E1B" w:rsidRPr="00CF5F0B" w:rsidRDefault="00A65E1B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60915" w14:textId="77777777" w:rsidR="00A65E1B" w:rsidRPr="00CF5F0B" w:rsidRDefault="00A65E1B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A65E1B" w14:paraId="3AE56040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4DEA05D" w14:textId="77777777" w:rsidR="00A65E1B" w:rsidRPr="00CF5F0B" w:rsidRDefault="00A65E1B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BBACC54" w14:textId="77777777" w:rsidR="00A65E1B" w:rsidRDefault="00A65E1B" w:rsidP="00665610">
            <w:pPr>
              <w:jc w:val="right"/>
            </w:pPr>
            <w:r>
              <w:t>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83D835E" w14:textId="77777777" w:rsidR="00A65E1B" w:rsidRDefault="00A65E1B" w:rsidP="00665610">
            <w:pPr>
              <w:jc w:val="right"/>
            </w:pPr>
            <w:r>
              <w:t>109</w:t>
            </w:r>
          </w:p>
        </w:tc>
      </w:tr>
      <w:tr w:rsidR="00A65E1B" w14:paraId="42545C8E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CAA4C72" w14:textId="77777777" w:rsidR="00A65E1B" w:rsidRPr="00CF5F0B" w:rsidRDefault="00A65E1B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C43790B" w14:textId="77777777" w:rsidR="00A65E1B" w:rsidRDefault="00A65E1B" w:rsidP="00665610">
            <w:pPr>
              <w:jc w:val="right"/>
            </w:pPr>
            <w: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3878DB6" w14:textId="77777777" w:rsidR="00A65E1B" w:rsidRDefault="00A65E1B" w:rsidP="00665610">
            <w:pPr>
              <w:jc w:val="right"/>
            </w:pPr>
            <w:r>
              <w:t>10</w:t>
            </w:r>
          </w:p>
        </w:tc>
      </w:tr>
      <w:tr w:rsidR="00A65E1B" w14:paraId="0643E36F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96F7A78" w14:textId="77777777" w:rsidR="00A65E1B" w:rsidRDefault="00A65E1B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4BA20FE" w14:textId="77777777" w:rsidR="00A65E1B" w:rsidRDefault="00A65E1B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3906A1E" w14:textId="77777777" w:rsidR="00A65E1B" w:rsidRDefault="00A65E1B" w:rsidP="00665610">
            <w:pPr>
              <w:jc w:val="right"/>
            </w:pPr>
            <w:r>
              <w:t>6</w:t>
            </w:r>
          </w:p>
        </w:tc>
      </w:tr>
    </w:tbl>
    <w:p w14:paraId="7578C767" w14:textId="77777777" w:rsidR="00A65E1B" w:rsidRDefault="00A65E1B" w:rsidP="00A65E1B">
      <w:pPr>
        <w:rPr>
          <w:b/>
        </w:rPr>
      </w:pPr>
    </w:p>
    <w:p w14:paraId="3586AF75" w14:textId="307EA847" w:rsidR="00A65E1B" w:rsidRPr="00CE109F" w:rsidRDefault="00CE109F" w:rsidP="00A65E1B">
      <w:pPr>
        <w:rPr>
          <w:b/>
          <w:sz w:val="24"/>
          <w:szCs w:val="24"/>
        </w:rPr>
      </w:pPr>
      <w:r w:rsidRPr="00665610">
        <w:rPr>
          <w:b/>
        </w:rPr>
        <w:t>Table S</w:t>
      </w:r>
      <w:r w:rsidR="00E30885">
        <w:rPr>
          <w:b/>
        </w:rPr>
        <w:t>2</w:t>
      </w:r>
      <w:r>
        <w:rPr>
          <w:b/>
        </w:rPr>
        <w:t>2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fidelity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-848256021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A65E1B" w14:paraId="59CA3E46" w14:textId="77777777" w:rsidTr="00665610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05EADB" w14:textId="77777777" w:rsidR="00A65E1B" w:rsidRPr="00CF5F0B" w:rsidRDefault="00A65E1B" w:rsidP="00665610">
            <w:pPr>
              <w:jc w:val="center"/>
              <w:rPr>
                <w:i/>
              </w:rPr>
            </w:pPr>
          </w:p>
        </w:tc>
        <w:tc>
          <w:tcPr>
            <w:tcW w:w="637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0F94BE" w14:textId="77777777" w:rsidR="00A65E1B" w:rsidRPr="00CF5F0B" w:rsidRDefault="00A65E1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54A48" w14:paraId="7FD34B5C" w14:textId="77777777" w:rsidTr="00665610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3EA02" w14:textId="77777777" w:rsidR="00254A48" w:rsidRPr="00CF5F0B" w:rsidRDefault="00254A48" w:rsidP="00254A48">
            <w:pPr>
              <w:jc w:val="right"/>
              <w:rPr>
                <w:i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51BC0" w14:textId="3604A78C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  <w:r w:rsidR="00CE109F">
              <w:rPr>
                <w:i/>
              </w:rPr>
              <w:t>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68A76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B87E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49BA1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351DF" w14:textId="7593629A" w:rsidR="00254A48" w:rsidRPr="00CF5F0B" w:rsidRDefault="00275756" w:rsidP="00254A48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1881314568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89E72" w14:textId="20932494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A65E1B" w14:paraId="0ABE3D4D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F015B" w14:textId="77777777" w:rsidR="00A65E1B" w:rsidRPr="00232314" w:rsidRDefault="00A65E1B" w:rsidP="00665610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Nul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CE3E07E" w14:textId="77777777" w:rsidR="00A65E1B" w:rsidRPr="00232314" w:rsidRDefault="00A65E1B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3.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D2812D9" w14:textId="77777777" w:rsidR="00A65E1B" w:rsidRPr="00232314" w:rsidRDefault="00A65E1B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67D6D6" w14:textId="77777777" w:rsidR="00A65E1B" w:rsidRPr="00232314" w:rsidRDefault="00A65E1B" w:rsidP="00A65E1B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75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9BEF0" w14:textId="77777777" w:rsidR="00A65E1B" w:rsidRPr="00232314" w:rsidRDefault="00A65E1B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15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EC5F2" w14:textId="77777777" w:rsidR="00A65E1B" w:rsidRPr="00232314" w:rsidRDefault="00A65E1B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C96B3" w14:textId="77777777" w:rsidR="00A65E1B" w:rsidRPr="00232314" w:rsidRDefault="00A65E1B" w:rsidP="00A65E1B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87</w:t>
            </w:r>
          </w:p>
        </w:tc>
      </w:tr>
      <w:tr w:rsidR="00A65E1B" w14:paraId="2B3EB0CE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27895" w14:textId="77777777" w:rsidR="00A65E1B" w:rsidRPr="00CF5F0B" w:rsidRDefault="00A65E1B" w:rsidP="00665610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418BC26" w14:textId="77777777" w:rsidR="00A65E1B" w:rsidRDefault="00A65E1B" w:rsidP="00665610">
            <w:pPr>
              <w:jc w:val="right"/>
            </w:pPr>
            <w:r>
              <w:t>3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F6FDB4" w14:textId="77777777" w:rsidR="00A65E1B" w:rsidRDefault="00A65E1B" w:rsidP="00665610">
            <w:pPr>
              <w:jc w:val="right"/>
            </w:pPr>
            <w: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6FE4FD" w14:textId="77777777" w:rsidR="00A65E1B" w:rsidRDefault="00A65E1B" w:rsidP="00A65E1B">
            <w:pPr>
              <w:jc w:val="right"/>
            </w:pPr>
            <w:r>
              <w:t>-75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0AED5" w14:textId="77777777" w:rsidR="00A65E1B" w:rsidRDefault="00A65E1B" w:rsidP="00665610">
            <w:pPr>
              <w:jc w:val="right"/>
            </w:pPr>
            <w:r>
              <w:t>15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FCA96" w14:textId="77777777" w:rsidR="00A65E1B" w:rsidRDefault="00A65E1B" w:rsidP="00665610">
            <w:pPr>
              <w:jc w:val="right"/>
            </w:pPr>
            <w: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BD8F2" w14:textId="77777777" w:rsidR="00A65E1B" w:rsidRDefault="00A65E1B" w:rsidP="00A65E1B">
            <w:pPr>
              <w:jc w:val="right"/>
            </w:pPr>
            <w:r>
              <w:t>0.13</w:t>
            </w:r>
          </w:p>
        </w:tc>
      </w:tr>
    </w:tbl>
    <w:p w14:paraId="1F11901A" w14:textId="77777777" w:rsidR="00A65E1B" w:rsidRDefault="00A65E1B" w:rsidP="00A65E1B"/>
    <w:p w14:paraId="7FD1F0EF" w14:textId="060A71A1" w:rsidR="00A65E1B" w:rsidRDefault="00CE109F" w:rsidP="00A65E1B">
      <w:r w:rsidRPr="00254A48">
        <w:rPr>
          <w:b/>
          <w:bCs/>
        </w:rPr>
        <w:t>Table S</w:t>
      </w:r>
      <w:r w:rsidR="00E30885">
        <w:rPr>
          <w:b/>
          <w:bCs/>
        </w:rPr>
        <w:t>2</w:t>
      </w:r>
      <w:r w:rsidRPr="00254A48">
        <w:rPr>
          <w:b/>
          <w:bCs/>
        </w:rPr>
        <w:t>3</w:t>
      </w:r>
      <w:r>
        <w:t xml:space="preserve">. Coefficient table from the </w:t>
      </w:r>
      <w:r>
        <w:rPr>
          <w:b/>
        </w:rPr>
        <w:t>w</w:t>
      </w:r>
      <w:r w:rsidRPr="00CE109F">
        <w:rPr>
          <w:b/>
        </w:rPr>
        <w:t xml:space="preserve">intering site fidelity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998"/>
        <w:gridCol w:w="850"/>
        <w:gridCol w:w="1003"/>
      </w:tblGrid>
      <w:tr w:rsidR="00A65E1B" w14:paraId="261CEC8C" w14:textId="77777777" w:rsidTr="0074192D">
        <w:tc>
          <w:tcPr>
            <w:tcW w:w="7813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4150992" w14:textId="77777777" w:rsidR="00A65E1B" w:rsidRPr="00CF5F0B" w:rsidRDefault="00A65E1B" w:rsidP="00665610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  <w:r w:rsidR="0074192D">
              <w:rPr>
                <w:i/>
              </w:rPr>
              <w:t xml:space="preserve"> (log transformed)</w:t>
            </w:r>
          </w:p>
        </w:tc>
      </w:tr>
      <w:tr w:rsidR="0074192D" w14:paraId="40FB53B4" w14:textId="77777777" w:rsidTr="0074192D">
        <w:tc>
          <w:tcPr>
            <w:tcW w:w="2552" w:type="dxa"/>
            <w:tcBorders>
              <w:top w:val="single" w:sz="4" w:space="0" w:color="auto"/>
            </w:tcBorders>
          </w:tcPr>
          <w:p w14:paraId="3EAB8DC7" w14:textId="77777777" w:rsidR="00A65E1B" w:rsidRPr="00CF5F0B" w:rsidRDefault="00A65E1B" w:rsidP="00665610">
            <w:pPr>
              <w:jc w:val="right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6AD9BE" w14:textId="77777777" w:rsidR="00A65E1B" w:rsidRPr="00CF5F0B" w:rsidRDefault="0074192D" w:rsidP="00665610">
            <w:pPr>
              <w:jc w:val="right"/>
              <w:rPr>
                <w:i/>
              </w:rPr>
            </w:pPr>
            <w:r>
              <w:rPr>
                <w:i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302EAE" w14:textId="77777777" w:rsidR="00A65E1B" w:rsidRPr="00CF5F0B" w:rsidRDefault="0074192D" w:rsidP="00665610">
            <w:pPr>
              <w:jc w:val="right"/>
              <w:rPr>
                <w:i/>
              </w:rPr>
            </w:pPr>
            <w:r>
              <w:rPr>
                <w:i/>
              </w:rPr>
              <w:t>Max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F7BAF30" w14:textId="77777777" w:rsidR="00A65E1B" w:rsidRPr="00CF5F0B" w:rsidRDefault="0074192D" w:rsidP="00665610">
            <w:pPr>
              <w:jc w:val="right"/>
              <w:rPr>
                <w:i/>
              </w:rPr>
            </w:pPr>
            <w:r>
              <w:rPr>
                <w:i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FCA673" w14:textId="77777777" w:rsidR="00A65E1B" w:rsidRPr="00CF5F0B" w:rsidRDefault="0074192D" w:rsidP="00665610">
            <w:pPr>
              <w:jc w:val="right"/>
              <w:rPr>
                <w:i/>
              </w:rPr>
            </w:pPr>
            <w:r>
              <w:rPr>
                <w:i/>
              </w:rPr>
              <w:t>SD</w:t>
            </w:r>
            <w:r w:rsidR="00A65E1B" w:rsidRPr="00CF5F0B">
              <w:rPr>
                <w:i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258A2D5F" w14:textId="77777777" w:rsidR="00A65E1B" w:rsidRPr="00CF5F0B" w:rsidRDefault="0074192D" w:rsidP="00665610">
            <w:pPr>
              <w:jc w:val="right"/>
              <w:rPr>
                <w:i/>
              </w:rPr>
            </w:pPr>
            <w:r>
              <w:rPr>
                <w:i/>
              </w:rPr>
              <w:t>Variance</w:t>
            </w:r>
          </w:p>
        </w:tc>
      </w:tr>
      <w:tr w:rsidR="0074192D" w14:paraId="2B54D52A" w14:textId="77777777" w:rsidTr="0074192D">
        <w:tc>
          <w:tcPr>
            <w:tcW w:w="2552" w:type="dxa"/>
          </w:tcPr>
          <w:p w14:paraId="04C6F118" w14:textId="77777777" w:rsidR="00A65E1B" w:rsidRPr="00CD1D72" w:rsidRDefault="00A65E1B" w:rsidP="00665610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1276" w:type="dxa"/>
          </w:tcPr>
          <w:p w14:paraId="5F1BCAE2" w14:textId="77777777" w:rsidR="00A65E1B" w:rsidRDefault="0074192D" w:rsidP="00665610">
            <w:pPr>
              <w:jc w:val="right"/>
            </w:pPr>
            <w:r>
              <w:t>0.32</w:t>
            </w:r>
          </w:p>
        </w:tc>
        <w:tc>
          <w:tcPr>
            <w:tcW w:w="1134" w:type="dxa"/>
          </w:tcPr>
          <w:p w14:paraId="48431D89" w14:textId="77777777" w:rsidR="00A65E1B" w:rsidRDefault="0074192D" w:rsidP="00665610">
            <w:pPr>
              <w:jc w:val="right"/>
            </w:pPr>
            <w:r>
              <w:t>6.19</w:t>
            </w:r>
          </w:p>
        </w:tc>
        <w:tc>
          <w:tcPr>
            <w:tcW w:w="998" w:type="dxa"/>
          </w:tcPr>
          <w:p w14:paraId="51D0FE04" w14:textId="77777777" w:rsidR="00A65E1B" w:rsidRDefault="0074192D" w:rsidP="00665610">
            <w:pPr>
              <w:jc w:val="right"/>
            </w:pPr>
            <w:r>
              <w:t>3.72</w:t>
            </w:r>
          </w:p>
        </w:tc>
        <w:tc>
          <w:tcPr>
            <w:tcW w:w="850" w:type="dxa"/>
          </w:tcPr>
          <w:p w14:paraId="59ADB2D9" w14:textId="77777777" w:rsidR="00A65E1B" w:rsidRDefault="0074192D" w:rsidP="00665610">
            <w:pPr>
              <w:jc w:val="right"/>
            </w:pPr>
            <w:r>
              <w:t>1.54</w:t>
            </w:r>
          </w:p>
        </w:tc>
        <w:tc>
          <w:tcPr>
            <w:tcW w:w="1003" w:type="dxa"/>
          </w:tcPr>
          <w:p w14:paraId="77B30F09" w14:textId="77777777" w:rsidR="00A65E1B" w:rsidRDefault="0074192D" w:rsidP="00665610">
            <w:pPr>
              <w:jc w:val="right"/>
            </w:pPr>
            <w:r>
              <w:t>2.38</w:t>
            </w:r>
          </w:p>
        </w:tc>
      </w:tr>
      <w:tr w:rsidR="0074192D" w14:paraId="3BEF144E" w14:textId="77777777" w:rsidTr="0074192D">
        <w:tc>
          <w:tcPr>
            <w:tcW w:w="2552" w:type="dxa"/>
          </w:tcPr>
          <w:p w14:paraId="708280B3" w14:textId="77777777" w:rsidR="00A65E1B" w:rsidRPr="00CF5F0B" w:rsidRDefault="00A65E1B" w:rsidP="00665610">
            <w:r w:rsidRPr="00CF5F0B">
              <w:t>Wild Central</w:t>
            </w:r>
          </w:p>
        </w:tc>
        <w:tc>
          <w:tcPr>
            <w:tcW w:w="1276" w:type="dxa"/>
          </w:tcPr>
          <w:p w14:paraId="59904810" w14:textId="77777777" w:rsidR="00A65E1B" w:rsidRDefault="0074192D" w:rsidP="00665610">
            <w:pPr>
              <w:jc w:val="right"/>
            </w:pPr>
            <w:r>
              <w:t>2.30</w:t>
            </w:r>
          </w:p>
        </w:tc>
        <w:tc>
          <w:tcPr>
            <w:tcW w:w="1134" w:type="dxa"/>
          </w:tcPr>
          <w:p w14:paraId="0F298387" w14:textId="77777777" w:rsidR="00A65E1B" w:rsidRDefault="0074192D" w:rsidP="00665610">
            <w:pPr>
              <w:jc w:val="right"/>
            </w:pPr>
            <w:r>
              <w:t>5.77</w:t>
            </w:r>
          </w:p>
        </w:tc>
        <w:tc>
          <w:tcPr>
            <w:tcW w:w="998" w:type="dxa"/>
          </w:tcPr>
          <w:p w14:paraId="46A7933B" w14:textId="77777777" w:rsidR="00A65E1B" w:rsidRDefault="0074192D" w:rsidP="00665610">
            <w:pPr>
              <w:jc w:val="right"/>
            </w:pPr>
            <w:r>
              <w:t>4.38</w:t>
            </w:r>
          </w:p>
        </w:tc>
        <w:tc>
          <w:tcPr>
            <w:tcW w:w="850" w:type="dxa"/>
          </w:tcPr>
          <w:p w14:paraId="25C81953" w14:textId="77777777" w:rsidR="00A65E1B" w:rsidRDefault="0074192D" w:rsidP="00665610">
            <w:pPr>
              <w:jc w:val="right"/>
            </w:pPr>
            <w:r>
              <w:t>1.28</w:t>
            </w:r>
          </w:p>
        </w:tc>
        <w:tc>
          <w:tcPr>
            <w:tcW w:w="1003" w:type="dxa"/>
          </w:tcPr>
          <w:p w14:paraId="0880454B" w14:textId="77777777" w:rsidR="00A65E1B" w:rsidRDefault="0074192D" w:rsidP="00665610">
            <w:pPr>
              <w:jc w:val="right"/>
            </w:pPr>
            <w:r>
              <w:t>1.63</w:t>
            </w:r>
          </w:p>
        </w:tc>
      </w:tr>
      <w:tr w:rsidR="0074192D" w14:paraId="3AC2ED83" w14:textId="77777777" w:rsidTr="0074192D">
        <w:tc>
          <w:tcPr>
            <w:tcW w:w="2552" w:type="dxa"/>
          </w:tcPr>
          <w:p w14:paraId="5DEAC7CE" w14:textId="77777777" w:rsidR="00A65E1B" w:rsidRPr="00CF5F0B" w:rsidRDefault="00A65E1B" w:rsidP="00665610">
            <w:r w:rsidRPr="00CF5F0B">
              <w:t>Wild Western</w:t>
            </w:r>
          </w:p>
        </w:tc>
        <w:tc>
          <w:tcPr>
            <w:tcW w:w="1276" w:type="dxa"/>
          </w:tcPr>
          <w:p w14:paraId="13001104" w14:textId="77777777" w:rsidR="00A65E1B" w:rsidRDefault="0074192D" w:rsidP="00665610">
            <w:pPr>
              <w:jc w:val="right"/>
            </w:pPr>
            <w:r>
              <w:t>2.98</w:t>
            </w:r>
          </w:p>
        </w:tc>
        <w:tc>
          <w:tcPr>
            <w:tcW w:w="1134" w:type="dxa"/>
          </w:tcPr>
          <w:p w14:paraId="04997E81" w14:textId="77777777" w:rsidR="00A65E1B" w:rsidRDefault="0074192D" w:rsidP="00665610">
            <w:pPr>
              <w:jc w:val="right"/>
            </w:pPr>
            <w:r>
              <w:t>5.19</w:t>
            </w:r>
          </w:p>
        </w:tc>
        <w:tc>
          <w:tcPr>
            <w:tcW w:w="998" w:type="dxa"/>
          </w:tcPr>
          <w:p w14:paraId="0F96C93F" w14:textId="77777777" w:rsidR="00A65E1B" w:rsidRDefault="0074192D" w:rsidP="00665610">
            <w:pPr>
              <w:jc w:val="right"/>
            </w:pPr>
            <w:r>
              <w:t>3.76</w:t>
            </w:r>
          </w:p>
        </w:tc>
        <w:tc>
          <w:tcPr>
            <w:tcW w:w="850" w:type="dxa"/>
          </w:tcPr>
          <w:p w14:paraId="26B33A13" w14:textId="77777777" w:rsidR="00A65E1B" w:rsidRDefault="0074192D" w:rsidP="00665610">
            <w:pPr>
              <w:jc w:val="right"/>
            </w:pPr>
            <w:r>
              <w:t>1.24</w:t>
            </w:r>
          </w:p>
        </w:tc>
        <w:tc>
          <w:tcPr>
            <w:tcW w:w="1003" w:type="dxa"/>
          </w:tcPr>
          <w:p w14:paraId="44C7A99E" w14:textId="77777777" w:rsidR="00A65E1B" w:rsidRDefault="00296801" w:rsidP="00665610">
            <w:pPr>
              <w:jc w:val="right"/>
            </w:pPr>
            <w:r>
              <w:t>1.55</w:t>
            </w:r>
          </w:p>
        </w:tc>
      </w:tr>
    </w:tbl>
    <w:p w14:paraId="631E8FA2" w14:textId="77777777" w:rsidR="00A65E1B" w:rsidRDefault="00A65E1B" w:rsidP="00A65E1B"/>
    <w:p w14:paraId="267919E9" w14:textId="59B5EC0D" w:rsidR="00A65E1B" w:rsidRDefault="00CE109F" w:rsidP="00A65E1B">
      <w:r w:rsidRPr="00254A48">
        <w:rPr>
          <w:b/>
          <w:bCs/>
        </w:rPr>
        <w:t>Table S</w:t>
      </w:r>
      <w:r w:rsidR="00E30885">
        <w:rPr>
          <w:b/>
          <w:bCs/>
        </w:rPr>
        <w:t>2</w:t>
      </w:r>
      <w:r>
        <w:rPr>
          <w:b/>
          <w:bCs/>
        </w:rPr>
        <w:t>4</w:t>
      </w:r>
      <w:r>
        <w:t xml:space="preserve">. Model estimated group differences from the </w:t>
      </w:r>
      <w:r>
        <w:rPr>
          <w:b/>
        </w:rPr>
        <w:t>w</w:t>
      </w:r>
      <w:r w:rsidRPr="00CE109F">
        <w:rPr>
          <w:b/>
        </w:rPr>
        <w:t xml:space="preserve">intering site fidelity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997"/>
        <w:gridCol w:w="850"/>
      </w:tblGrid>
      <w:tr w:rsidR="00A65E1B" w14:paraId="555204C5" w14:textId="77777777" w:rsidTr="00665610">
        <w:tc>
          <w:tcPr>
            <w:tcW w:w="7938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EE3D43E" w14:textId="77777777" w:rsidR="00A65E1B" w:rsidRPr="00CF5F0B" w:rsidRDefault="00A65E1B" w:rsidP="00665610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A65E1B" w14:paraId="76750008" w14:textId="77777777" w:rsidTr="00665610">
        <w:tc>
          <w:tcPr>
            <w:tcW w:w="2972" w:type="dxa"/>
            <w:tcBorders>
              <w:top w:val="single" w:sz="4" w:space="0" w:color="auto"/>
            </w:tcBorders>
          </w:tcPr>
          <w:p w14:paraId="468DE6E3" w14:textId="77777777" w:rsidR="00A65E1B" w:rsidRPr="00CF5F0B" w:rsidRDefault="00A65E1B" w:rsidP="00665610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DF6CD4" w14:textId="77777777" w:rsidR="00A65E1B" w:rsidRPr="00CF5F0B" w:rsidRDefault="00A65E1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5EDD1B" w14:textId="77777777" w:rsidR="00A65E1B" w:rsidRPr="00CF5F0B" w:rsidRDefault="00A65E1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C551159" w14:textId="77777777" w:rsidR="00A65E1B" w:rsidRPr="00CF5F0B" w:rsidRDefault="00A65E1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877A8A" w14:textId="77777777" w:rsidR="00A65E1B" w:rsidRPr="00CF5F0B" w:rsidRDefault="00A65E1B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A65E1B" w14:paraId="797E5213" w14:textId="77777777" w:rsidTr="00665610">
        <w:tc>
          <w:tcPr>
            <w:tcW w:w="2972" w:type="dxa"/>
          </w:tcPr>
          <w:p w14:paraId="018F356F" w14:textId="77777777" w:rsidR="00A65E1B" w:rsidRPr="00CF5F0B" w:rsidRDefault="00A65E1B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6E01A6FB" w14:textId="77777777" w:rsidR="00A65E1B" w:rsidRDefault="00A65E1B" w:rsidP="00665610">
            <w:pPr>
              <w:jc w:val="right"/>
            </w:pPr>
            <w:r>
              <w:t>-3.47</w:t>
            </w:r>
          </w:p>
        </w:tc>
        <w:tc>
          <w:tcPr>
            <w:tcW w:w="1701" w:type="dxa"/>
          </w:tcPr>
          <w:p w14:paraId="506FEC36" w14:textId="77777777" w:rsidR="00A65E1B" w:rsidRDefault="00A65E1B" w:rsidP="00665610">
            <w:pPr>
              <w:jc w:val="right"/>
            </w:pPr>
            <w:r>
              <w:t>1.42</w:t>
            </w:r>
          </w:p>
        </w:tc>
        <w:tc>
          <w:tcPr>
            <w:tcW w:w="997" w:type="dxa"/>
          </w:tcPr>
          <w:p w14:paraId="70C5B0C0" w14:textId="77777777" w:rsidR="00A65E1B" w:rsidRDefault="00A65E1B" w:rsidP="00665610">
            <w:pPr>
              <w:jc w:val="right"/>
            </w:pPr>
            <w:r>
              <w:t>-2.45</w:t>
            </w:r>
          </w:p>
        </w:tc>
        <w:tc>
          <w:tcPr>
            <w:tcW w:w="850" w:type="dxa"/>
          </w:tcPr>
          <w:p w14:paraId="6B1AAD7C" w14:textId="77777777" w:rsidR="00A65E1B" w:rsidRDefault="00A65E1B" w:rsidP="00665610">
            <w:pPr>
              <w:jc w:val="right"/>
            </w:pPr>
            <w:r>
              <w:t>0.04</w:t>
            </w:r>
          </w:p>
        </w:tc>
      </w:tr>
      <w:tr w:rsidR="00A65E1B" w14:paraId="15DEBCA4" w14:textId="77777777" w:rsidTr="00665610">
        <w:trPr>
          <w:trHeight w:val="74"/>
        </w:trPr>
        <w:tc>
          <w:tcPr>
            <w:tcW w:w="2972" w:type="dxa"/>
          </w:tcPr>
          <w:p w14:paraId="7E1F8F9F" w14:textId="77777777" w:rsidR="00A65E1B" w:rsidRPr="00CF5F0B" w:rsidRDefault="00A65E1B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1BD5B62F" w14:textId="77777777" w:rsidR="00A65E1B" w:rsidRDefault="00A65E1B" w:rsidP="00665610">
            <w:pPr>
              <w:jc w:val="right"/>
            </w:pPr>
            <w:r>
              <w:t>-4.42</w:t>
            </w:r>
          </w:p>
        </w:tc>
        <w:tc>
          <w:tcPr>
            <w:tcW w:w="1701" w:type="dxa"/>
          </w:tcPr>
          <w:p w14:paraId="70BAE072" w14:textId="77777777" w:rsidR="00A65E1B" w:rsidRDefault="00A65E1B" w:rsidP="00665610">
            <w:pPr>
              <w:jc w:val="right"/>
            </w:pPr>
            <w:r>
              <w:t>2.08</w:t>
            </w:r>
          </w:p>
        </w:tc>
        <w:tc>
          <w:tcPr>
            <w:tcW w:w="997" w:type="dxa"/>
          </w:tcPr>
          <w:p w14:paraId="4C41582B" w14:textId="77777777" w:rsidR="00A65E1B" w:rsidRDefault="00A65E1B" w:rsidP="00665610">
            <w:pPr>
              <w:jc w:val="right"/>
            </w:pPr>
            <w:r>
              <w:t>-2.13</w:t>
            </w:r>
          </w:p>
        </w:tc>
        <w:tc>
          <w:tcPr>
            <w:tcW w:w="850" w:type="dxa"/>
          </w:tcPr>
          <w:p w14:paraId="01E0530D" w14:textId="77777777" w:rsidR="00A65E1B" w:rsidRDefault="00A65E1B" w:rsidP="00665610">
            <w:pPr>
              <w:jc w:val="right"/>
            </w:pPr>
            <w:r>
              <w:t>0.08</w:t>
            </w:r>
          </w:p>
        </w:tc>
      </w:tr>
      <w:tr w:rsidR="00A65E1B" w14:paraId="46C5E65F" w14:textId="77777777" w:rsidTr="00665610">
        <w:tc>
          <w:tcPr>
            <w:tcW w:w="2972" w:type="dxa"/>
          </w:tcPr>
          <w:p w14:paraId="1CF7ABC9" w14:textId="77777777" w:rsidR="00A65E1B" w:rsidRPr="00CF5F0B" w:rsidRDefault="00A65E1B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6485FE15" w14:textId="77777777" w:rsidR="00A65E1B" w:rsidRDefault="00A65E1B" w:rsidP="00665610">
            <w:pPr>
              <w:jc w:val="right"/>
            </w:pPr>
            <w:r>
              <w:t>-0.95</w:t>
            </w:r>
          </w:p>
        </w:tc>
        <w:tc>
          <w:tcPr>
            <w:tcW w:w="1701" w:type="dxa"/>
          </w:tcPr>
          <w:p w14:paraId="03715116" w14:textId="77777777" w:rsidR="00A65E1B" w:rsidRDefault="00A65E1B" w:rsidP="00665610">
            <w:pPr>
              <w:jc w:val="right"/>
            </w:pPr>
            <w:r>
              <w:t>2.41</w:t>
            </w:r>
          </w:p>
        </w:tc>
        <w:tc>
          <w:tcPr>
            <w:tcW w:w="997" w:type="dxa"/>
          </w:tcPr>
          <w:p w14:paraId="2D406A39" w14:textId="77777777" w:rsidR="00A65E1B" w:rsidRDefault="00A65E1B" w:rsidP="00665610">
            <w:pPr>
              <w:jc w:val="right"/>
            </w:pPr>
            <w:r>
              <w:t>-0.39</w:t>
            </w:r>
          </w:p>
        </w:tc>
        <w:tc>
          <w:tcPr>
            <w:tcW w:w="850" w:type="dxa"/>
          </w:tcPr>
          <w:p w14:paraId="1B37CD26" w14:textId="77777777" w:rsidR="00A65E1B" w:rsidRDefault="00A65E1B" w:rsidP="00665610">
            <w:pPr>
              <w:jc w:val="right"/>
            </w:pPr>
            <w:r>
              <w:t>0.91</w:t>
            </w:r>
          </w:p>
        </w:tc>
      </w:tr>
    </w:tbl>
    <w:p w14:paraId="3123B3DD" w14:textId="77777777" w:rsidR="00A65E1B" w:rsidRDefault="00A65E1B" w:rsidP="00A65E1B"/>
    <w:p w14:paraId="41B7E799" w14:textId="332DA243" w:rsidR="00A65E1B" w:rsidRDefault="00CE109F" w:rsidP="00A65E1B">
      <w:r w:rsidRPr="00254A48">
        <w:rPr>
          <w:b/>
          <w:bCs/>
        </w:rPr>
        <w:t>Table S</w:t>
      </w:r>
      <w:r w:rsidR="00E30885">
        <w:rPr>
          <w:b/>
          <w:bCs/>
        </w:rPr>
        <w:t>2</w:t>
      </w:r>
      <w:r>
        <w:rPr>
          <w:b/>
          <w:bCs/>
        </w:rPr>
        <w:t>5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>
        <w:rPr>
          <w:b/>
        </w:rPr>
        <w:t>w</w:t>
      </w:r>
      <w:r w:rsidRPr="00CE109F">
        <w:rPr>
          <w:b/>
        </w:rPr>
        <w:t xml:space="preserve">intering site fidelity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A65E1B" w:rsidRPr="00CF5F0B" w14:paraId="7D289B54" w14:textId="77777777" w:rsidTr="00665610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73CA8E8" w14:textId="77777777" w:rsidR="00A65E1B" w:rsidRPr="00CF5F0B" w:rsidRDefault="00A65E1B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32314" w:rsidRPr="00CF5F0B" w14:paraId="08049FD7" w14:textId="77777777" w:rsidTr="00665610">
        <w:tc>
          <w:tcPr>
            <w:tcW w:w="2912" w:type="dxa"/>
            <w:tcBorders>
              <w:top w:val="single" w:sz="4" w:space="0" w:color="auto"/>
            </w:tcBorders>
          </w:tcPr>
          <w:p w14:paraId="19DBD78F" w14:textId="77777777" w:rsidR="00232314" w:rsidRPr="00CF5F0B" w:rsidRDefault="00232314" w:rsidP="00232314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1E94E1C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E6654C0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06CE15A8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218195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7509C5" w14:textId="0E07C179" w:rsidR="00232314" w:rsidRPr="00CF5F0B" w:rsidRDefault="00232314" w:rsidP="00232314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232314" w14:paraId="6DA39D92" w14:textId="77777777" w:rsidTr="00665610">
        <w:tc>
          <w:tcPr>
            <w:tcW w:w="2912" w:type="dxa"/>
          </w:tcPr>
          <w:p w14:paraId="3474A358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79AB2F32" w14:textId="77777777" w:rsidR="00232314" w:rsidRDefault="00232314" w:rsidP="00232314">
            <w:pPr>
              <w:jc w:val="right"/>
            </w:pPr>
            <w:r>
              <w:t>1.06</w:t>
            </w:r>
          </w:p>
        </w:tc>
        <w:tc>
          <w:tcPr>
            <w:tcW w:w="967" w:type="dxa"/>
          </w:tcPr>
          <w:p w14:paraId="373E9543" w14:textId="77777777" w:rsidR="00232314" w:rsidRDefault="00232314" w:rsidP="00232314">
            <w:pPr>
              <w:jc w:val="right"/>
            </w:pPr>
            <w:r>
              <w:t>4</w:t>
            </w:r>
          </w:p>
        </w:tc>
        <w:tc>
          <w:tcPr>
            <w:tcW w:w="1579" w:type="dxa"/>
          </w:tcPr>
          <w:p w14:paraId="76F10E2B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18B977DE" w14:textId="77777777" w:rsidR="00232314" w:rsidRDefault="00232314" w:rsidP="00232314">
            <w:pPr>
              <w:jc w:val="right"/>
            </w:pPr>
            <w:r>
              <w:t>0.92</w:t>
            </w:r>
          </w:p>
        </w:tc>
        <w:tc>
          <w:tcPr>
            <w:tcW w:w="2126" w:type="dxa"/>
          </w:tcPr>
          <w:p w14:paraId="1E383706" w14:textId="77777777" w:rsidR="00232314" w:rsidRDefault="00232314" w:rsidP="00232314">
            <w:pPr>
              <w:jc w:val="right"/>
            </w:pPr>
            <w:r>
              <w:t>1.00</w:t>
            </w:r>
          </w:p>
        </w:tc>
      </w:tr>
      <w:tr w:rsidR="00232314" w14:paraId="3BEADBF2" w14:textId="77777777" w:rsidTr="00665610">
        <w:tc>
          <w:tcPr>
            <w:tcW w:w="2912" w:type="dxa"/>
          </w:tcPr>
          <w:p w14:paraId="38E0D350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241785D9" w14:textId="77777777" w:rsidR="00232314" w:rsidRDefault="00232314" w:rsidP="00232314">
            <w:pPr>
              <w:jc w:val="right"/>
            </w:pPr>
            <w:r>
              <w:t>1.54</w:t>
            </w:r>
          </w:p>
        </w:tc>
        <w:tc>
          <w:tcPr>
            <w:tcW w:w="967" w:type="dxa"/>
          </w:tcPr>
          <w:p w14:paraId="35768AE2" w14:textId="77777777" w:rsidR="00232314" w:rsidRDefault="00232314" w:rsidP="00232314">
            <w:pPr>
              <w:jc w:val="right"/>
            </w:pPr>
            <w:r>
              <w:t>33</w:t>
            </w:r>
          </w:p>
        </w:tc>
        <w:tc>
          <w:tcPr>
            <w:tcW w:w="1579" w:type="dxa"/>
          </w:tcPr>
          <w:p w14:paraId="1FBACAA8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5BFD5E9B" w14:textId="77777777" w:rsidR="00232314" w:rsidRDefault="00232314" w:rsidP="00232314">
            <w:pPr>
              <w:jc w:val="right"/>
            </w:pPr>
            <w:r>
              <w:t>0.94</w:t>
            </w:r>
          </w:p>
        </w:tc>
        <w:tc>
          <w:tcPr>
            <w:tcW w:w="2126" w:type="dxa"/>
          </w:tcPr>
          <w:p w14:paraId="22233667" w14:textId="77777777" w:rsidR="00232314" w:rsidRDefault="00232314" w:rsidP="00232314">
            <w:pPr>
              <w:jc w:val="right"/>
            </w:pPr>
            <w:r>
              <w:t>1.00</w:t>
            </w:r>
          </w:p>
        </w:tc>
      </w:tr>
      <w:tr w:rsidR="00232314" w14:paraId="2E53846F" w14:textId="77777777" w:rsidTr="00665610">
        <w:tc>
          <w:tcPr>
            <w:tcW w:w="2912" w:type="dxa"/>
          </w:tcPr>
          <w:p w14:paraId="3C04942D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16B56435" w14:textId="77777777" w:rsidR="00232314" w:rsidRDefault="00232314" w:rsidP="00232314">
            <w:pPr>
              <w:jc w:val="right"/>
            </w:pPr>
            <w:r>
              <w:t>1.46</w:t>
            </w:r>
          </w:p>
        </w:tc>
        <w:tc>
          <w:tcPr>
            <w:tcW w:w="967" w:type="dxa"/>
          </w:tcPr>
          <w:p w14:paraId="47D20145" w14:textId="77777777" w:rsidR="00232314" w:rsidRDefault="00232314" w:rsidP="00232314">
            <w:pPr>
              <w:jc w:val="right"/>
            </w:pPr>
            <w:r>
              <w:t>33</w:t>
            </w:r>
          </w:p>
        </w:tc>
        <w:tc>
          <w:tcPr>
            <w:tcW w:w="1579" w:type="dxa"/>
          </w:tcPr>
          <w:p w14:paraId="5E87A0DC" w14:textId="77777777" w:rsidR="00232314" w:rsidRDefault="00232314" w:rsidP="00232314">
            <w:pPr>
              <w:jc w:val="right"/>
            </w:pPr>
            <w:r>
              <w:t>4</w:t>
            </w:r>
          </w:p>
        </w:tc>
        <w:tc>
          <w:tcPr>
            <w:tcW w:w="831" w:type="dxa"/>
          </w:tcPr>
          <w:p w14:paraId="14330E3D" w14:textId="77777777" w:rsidR="00232314" w:rsidRDefault="00232314" w:rsidP="00232314">
            <w:pPr>
              <w:jc w:val="right"/>
            </w:pPr>
            <w:r>
              <w:t>0.79</w:t>
            </w:r>
          </w:p>
        </w:tc>
        <w:tc>
          <w:tcPr>
            <w:tcW w:w="2126" w:type="dxa"/>
          </w:tcPr>
          <w:p w14:paraId="05B5E65F" w14:textId="77777777" w:rsidR="00232314" w:rsidRDefault="00232314" w:rsidP="00232314">
            <w:pPr>
              <w:jc w:val="right"/>
            </w:pPr>
            <w:r>
              <w:t>1.00</w:t>
            </w:r>
          </w:p>
        </w:tc>
      </w:tr>
    </w:tbl>
    <w:p w14:paraId="550C5976" w14:textId="77777777" w:rsidR="005C7CF4" w:rsidRDefault="005C7CF4"/>
    <w:p w14:paraId="55D0D41D" w14:textId="77777777" w:rsidR="005C7CF4" w:rsidRDefault="005C7CF4">
      <w:r>
        <w:br w:type="page"/>
      </w:r>
    </w:p>
    <w:p w14:paraId="47664AFB" w14:textId="77777777" w:rsidR="005C7CF4" w:rsidRPr="000B6E52" w:rsidRDefault="005C7CF4" w:rsidP="00E86CF4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 w:rsidRPr="000B6E52">
        <w:rPr>
          <w:b/>
          <w:sz w:val="24"/>
          <w:szCs w:val="24"/>
        </w:rPr>
        <w:lastRenderedPageBreak/>
        <w:t xml:space="preserve">Breeding site fidelity </w:t>
      </w:r>
    </w:p>
    <w:p w14:paraId="3A574EFC" w14:textId="22B0DBF7" w:rsidR="005C7CF4" w:rsidRDefault="00CE109F" w:rsidP="005C7CF4">
      <w:pPr>
        <w:rPr>
          <w:b/>
        </w:rPr>
      </w:pPr>
      <w:r w:rsidRPr="00CE109F">
        <w:rPr>
          <w:b/>
        </w:rPr>
        <w:t>Table S</w:t>
      </w:r>
      <w:r w:rsidR="00E30885">
        <w:rPr>
          <w:b/>
        </w:rPr>
        <w:t>26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 w:rsidRPr="00CE109F">
        <w:rPr>
          <w:b/>
          <w:bCs/>
        </w:rPr>
        <w:t>b</w:t>
      </w:r>
      <w:r w:rsidRPr="00CE109F">
        <w:rPr>
          <w:b/>
        </w:rPr>
        <w:t xml:space="preserve">reeding site fidelity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3"/>
        <w:gridCol w:w="870"/>
      </w:tblGrid>
      <w:tr w:rsidR="005C7CF4" w14:paraId="71C1733C" w14:textId="77777777" w:rsidTr="00665610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7DDE2E" w14:textId="77777777" w:rsidR="005C7CF4" w:rsidRPr="00CF5F0B" w:rsidRDefault="005C7CF4" w:rsidP="00665610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5C7CF4" w14:paraId="4E7DD8EA" w14:textId="77777777" w:rsidTr="00665610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EAD8C" w14:textId="77777777" w:rsidR="005C7CF4" w:rsidRPr="00CF5F0B" w:rsidRDefault="005C7CF4" w:rsidP="00665610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4AB4E" w14:textId="77777777" w:rsidR="005C7CF4" w:rsidRPr="00CF5F0B" w:rsidRDefault="005C7CF4" w:rsidP="00665610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81D7" w14:textId="77777777" w:rsidR="005C7CF4" w:rsidRPr="00CF5F0B" w:rsidRDefault="005C7CF4" w:rsidP="00665610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5C7CF4" w14:paraId="4AD069C8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CF7719B" w14:textId="77777777" w:rsidR="005C7CF4" w:rsidRPr="00CF5F0B" w:rsidRDefault="005C7CF4" w:rsidP="00665610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BCE3707" w14:textId="77777777" w:rsidR="005C7CF4" w:rsidRDefault="005C7CF4" w:rsidP="00665610">
            <w:pPr>
              <w:jc w:val="right"/>
            </w:pPr>
            <w: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121DAB7" w14:textId="77777777" w:rsidR="005C7CF4" w:rsidRDefault="005C7CF4" w:rsidP="00665610">
            <w:pPr>
              <w:jc w:val="right"/>
            </w:pPr>
            <w:r>
              <w:t>110</w:t>
            </w:r>
          </w:p>
        </w:tc>
      </w:tr>
      <w:tr w:rsidR="005C7CF4" w14:paraId="724C520E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8770C8D" w14:textId="77777777" w:rsidR="005C7CF4" w:rsidRPr="00CF5F0B" w:rsidRDefault="005C7CF4" w:rsidP="00665610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A295078" w14:textId="77777777" w:rsidR="005C7CF4" w:rsidRDefault="005C7CF4" w:rsidP="00665610">
            <w:pPr>
              <w:jc w:val="right"/>
            </w:pPr>
            <w: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E00DDDE" w14:textId="77777777" w:rsidR="005C7CF4" w:rsidRDefault="005C7CF4" w:rsidP="00665610">
            <w:pPr>
              <w:jc w:val="right"/>
            </w:pPr>
            <w:r>
              <w:t>10</w:t>
            </w:r>
          </w:p>
        </w:tc>
      </w:tr>
      <w:tr w:rsidR="005C7CF4" w14:paraId="2CCA5B2A" w14:textId="77777777" w:rsidTr="00665610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4F4DD11" w14:textId="77777777" w:rsidR="005C7CF4" w:rsidRDefault="005C7CF4" w:rsidP="00665610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0D1CA49" w14:textId="77777777" w:rsidR="005C7CF4" w:rsidRDefault="005C7CF4" w:rsidP="00665610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B4A4F20" w14:textId="77777777" w:rsidR="005C7CF4" w:rsidRDefault="005C7CF4" w:rsidP="00665610">
            <w:pPr>
              <w:jc w:val="right"/>
            </w:pPr>
            <w:r>
              <w:t>5</w:t>
            </w:r>
          </w:p>
        </w:tc>
      </w:tr>
    </w:tbl>
    <w:p w14:paraId="6A181A3F" w14:textId="77777777" w:rsidR="005C7CF4" w:rsidRDefault="005C7CF4" w:rsidP="005C7CF4">
      <w:pPr>
        <w:rPr>
          <w:b/>
        </w:rPr>
      </w:pPr>
    </w:p>
    <w:p w14:paraId="39B3C15F" w14:textId="75F34BD3" w:rsidR="005C7CF4" w:rsidRPr="00CE109F" w:rsidRDefault="00CE109F" w:rsidP="005C7CF4">
      <w:pPr>
        <w:rPr>
          <w:b/>
          <w:sz w:val="24"/>
          <w:szCs w:val="24"/>
        </w:rPr>
      </w:pPr>
      <w:r w:rsidRPr="00665610">
        <w:rPr>
          <w:b/>
        </w:rPr>
        <w:t>Table S</w:t>
      </w:r>
      <w:r>
        <w:rPr>
          <w:b/>
        </w:rPr>
        <w:t>2</w:t>
      </w:r>
      <w:r w:rsidR="00E30885">
        <w:rPr>
          <w:b/>
        </w:rPr>
        <w:t>7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 w:rsidRPr="00CE109F">
        <w:rPr>
          <w:b/>
          <w:bCs/>
        </w:rPr>
        <w:t>b</w:t>
      </w:r>
      <w:r w:rsidRPr="00CE109F">
        <w:rPr>
          <w:b/>
        </w:rPr>
        <w:t xml:space="preserve">reeding site fidelity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-1904981399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5C7CF4" w14:paraId="73EAA7CD" w14:textId="77777777" w:rsidTr="00665610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0E3539" w14:textId="77777777" w:rsidR="005C7CF4" w:rsidRPr="00CF5F0B" w:rsidRDefault="005C7CF4" w:rsidP="00665610">
            <w:pPr>
              <w:jc w:val="center"/>
              <w:rPr>
                <w:i/>
              </w:rPr>
            </w:pPr>
          </w:p>
        </w:tc>
        <w:tc>
          <w:tcPr>
            <w:tcW w:w="637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1CB221" w14:textId="77777777" w:rsidR="005C7CF4" w:rsidRPr="00CF5F0B" w:rsidRDefault="005C7CF4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54A48" w14:paraId="55DF73D9" w14:textId="77777777" w:rsidTr="00665610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46195" w14:textId="77777777" w:rsidR="00254A48" w:rsidRPr="00CF5F0B" w:rsidRDefault="00254A48" w:rsidP="00254A48">
            <w:pPr>
              <w:jc w:val="right"/>
              <w:rPr>
                <w:i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03937" w14:textId="4AE001AA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Int</w:t>
            </w:r>
            <w:r w:rsidR="00CE109F">
              <w:rPr>
                <w:i/>
              </w:rPr>
              <w:t>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FD3A3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6FA31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90BCE" w14:textId="77777777" w:rsidR="00254A48" w:rsidRPr="00CF5F0B" w:rsidRDefault="00254A48" w:rsidP="00254A48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6CE27" w14:textId="42BEDD75" w:rsidR="00254A48" w:rsidRPr="00CF5F0B" w:rsidRDefault="00275756" w:rsidP="00254A48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1882131358"/>
              </w:sdtPr>
              <w:sdtContent>
                <w:r w:rsidR="00254A48" w:rsidRPr="00254A48">
                  <w:rPr>
                    <w:i/>
                  </w:rPr>
                  <w:t>∆</w:t>
                </w:r>
              </w:sdtContent>
            </w:sdt>
            <w:r w:rsidR="00254A48"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92CB" w14:textId="52E1B634" w:rsidR="00254A48" w:rsidRPr="00CF5F0B" w:rsidRDefault="00254A48" w:rsidP="00254A48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5C7CF4" w:rsidRPr="00232314" w14:paraId="0E71F230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C4091" w14:textId="77777777" w:rsidR="005C7CF4" w:rsidRPr="00232314" w:rsidRDefault="005C7CF4" w:rsidP="00665610">
            <w:pPr>
              <w:rPr>
                <w:b/>
                <w:bCs/>
                <w:i/>
              </w:rPr>
            </w:pPr>
            <w:r w:rsidRPr="00232314">
              <w:rPr>
                <w:b/>
                <w:bCs/>
                <w:i/>
              </w:rPr>
              <w:t>Nul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BF5FABA" w14:textId="77777777" w:rsidR="005C7CF4" w:rsidRPr="00232314" w:rsidRDefault="00DA5C3D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2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6A09BBE" w14:textId="77777777" w:rsidR="005C7CF4" w:rsidRPr="00232314" w:rsidRDefault="005C7CF4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83B0B2" w14:textId="77777777" w:rsidR="005C7CF4" w:rsidRPr="00232314" w:rsidRDefault="005C7CF4" w:rsidP="00DA5C3D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2</w:t>
            </w:r>
            <w:r w:rsidR="00DA5C3D" w:rsidRPr="00232314">
              <w:rPr>
                <w:b/>
                <w:bCs/>
              </w:rPr>
              <w:t>24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1E9359" w14:textId="77777777" w:rsidR="005C7CF4" w:rsidRPr="00232314" w:rsidRDefault="00DA5C3D" w:rsidP="00DA5C3D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455</w:t>
            </w:r>
            <w:r w:rsidR="005C7CF4" w:rsidRPr="00232314">
              <w:rPr>
                <w:b/>
                <w:bCs/>
              </w:rPr>
              <w:t>.</w:t>
            </w:r>
            <w:r w:rsidRPr="00232314">
              <w:rPr>
                <w:b/>
                <w:bCs/>
              </w:rPr>
              <w:t>7</w:t>
            </w:r>
            <w:r w:rsidR="005C7CF4" w:rsidRPr="00232314">
              <w:rPr>
                <w:b/>
                <w:bCs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7B2C0" w14:textId="77777777" w:rsidR="005C7CF4" w:rsidRPr="00232314" w:rsidRDefault="00DA5C3D" w:rsidP="0066561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11511" w14:textId="77777777" w:rsidR="005C7CF4" w:rsidRPr="00232314" w:rsidRDefault="005C7CF4" w:rsidP="00DA5C3D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</w:t>
            </w:r>
            <w:r w:rsidR="00DA5C3D" w:rsidRPr="00232314">
              <w:rPr>
                <w:b/>
                <w:bCs/>
              </w:rPr>
              <w:t>80</w:t>
            </w:r>
          </w:p>
        </w:tc>
      </w:tr>
      <w:tr w:rsidR="005C7CF4" w14:paraId="3E70B0E2" w14:textId="77777777" w:rsidTr="00665610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4DA14" w14:textId="77777777" w:rsidR="005C7CF4" w:rsidRPr="00CF5F0B" w:rsidRDefault="005C7CF4" w:rsidP="00665610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C0F0568" w14:textId="77777777" w:rsidR="005C7CF4" w:rsidRDefault="00DA5C3D" w:rsidP="00665610">
            <w:pPr>
              <w:jc w:val="right"/>
            </w:pPr>
            <w:r>
              <w:t>2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74F6650" w14:textId="77777777" w:rsidR="005C7CF4" w:rsidRDefault="005C7CF4" w:rsidP="00665610">
            <w:pPr>
              <w:jc w:val="right"/>
            </w:pP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14C488" w14:textId="77777777" w:rsidR="005C7CF4" w:rsidRDefault="005C7CF4" w:rsidP="00DA5C3D">
            <w:pPr>
              <w:jc w:val="right"/>
            </w:pPr>
            <w:r>
              <w:t>-2</w:t>
            </w:r>
            <w:r w:rsidR="00DA5C3D">
              <w:t>2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47B76" w14:textId="77777777" w:rsidR="005C7CF4" w:rsidRDefault="00DA5C3D" w:rsidP="00DA5C3D">
            <w:pPr>
              <w:jc w:val="right"/>
            </w:pPr>
            <w:r>
              <w:t>458</w:t>
            </w:r>
            <w:r w:rsidR="005C7CF4">
              <w:t>.</w:t>
            </w:r>
            <w:r>
              <w:t>5</w:t>
            </w:r>
            <w:r w:rsidR="005C7CF4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1207B" w14:textId="77777777" w:rsidR="005C7CF4" w:rsidRDefault="00DA5C3D" w:rsidP="00665610">
            <w:pPr>
              <w:jc w:val="right"/>
            </w:pPr>
            <w: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7D484" w14:textId="77777777" w:rsidR="005C7CF4" w:rsidRDefault="005C7CF4" w:rsidP="00DA5C3D">
            <w:pPr>
              <w:jc w:val="right"/>
            </w:pPr>
            <w:r>
              <w:t>0.</w:t>
            </w:r>
            <w:r w:rsidR="00DA5C3D">
              <w:t>20</w:t>
            </w:r>
          </w:p>
        </w:tc>
      </w:tr>
    </w:tbl>
    <w:p w14:paraId="043E9B48" w14:textId="77777777" w:rsidR="005C7CF4" w:rsidRDefault="005C7CF4" w:rsidP="005C7CF4"/>
    <w:p w14:paraId="70D7D013" w14:textId="05B57589" w:rsidR="005C7CF4" w:rsidRDefault="00E30885" w:rsidP="005C7CF4">
      <w:r>
        <w:rPr>
          <w:b/>
          <w:bCs/>
        </w:rPr>
        <w:t>Table S28</w:t>
      </w:r>
      <w:r w:rsidR="00CE109F">
        <w:t xml:space="preserve">. Coefficient table from the </w:t>
      </w:r>
      <w:r w:rsidR="00CE109F" w:rsidRPr="00CE109F">
        <w:rPr>
          <w:b/>
          <w:bCs/>
        </w:rPr>
        <w:t>b</w:t>
      </w:r>
      <w:r w:rsidR="00CE109F" w:rsidRPr="00CE109F">
        <w:rPr>
          <w:b/>
        </w:rPr>
        <w:t xml:space="preserve">reeding site fidelity </w:t>
      </w:r>
      <w:r w:rsidR="00CE109F">
        <w:t xml:space="preserve">GLMM </w:t>
      </w:r>
      <w:r w:rsidR="00CE109F">
        <w:rPr>
          <w:bCs/>
        </w:rPr>
        <w:t>including the categorical population variable</w:t>
      </w:r>
      <w:r w:rsidR="00CE109F" w:rsidRPr="00665610">
        <w:rPr>
          <w:bCs/>
        </w:rPr>
        <w:t xml:space="preserve"> </w:t>
      </w:r>
      <w:r w:rsidR="00CE109F"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5C7CF4" w14:paraId="68DCD90A" w14:textId="77777777" w:rsidTr="00665610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22566E94" w14:textId="77777777" w:rsidR="005C7CF4" w:rsidRPr="00CF5F0B" w:rsidRDefault="005C7CF4" w:rsidP="00665610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5C7CF4" w14:paraId="37930504" w14:textId="77777777" w:rsidTr="00665610">
        <w:tc>
          <w:tcPr>
            <w:tcW w:w="2552" w:type="dxa"/>
            <w:tcBorders>
              <w:top w:val="single" w:sz="4" w:space="0" w:color="auto"/>
            </w:tcBorders>
          </w:tcPr>
          <w:p w14:paraId="7B7F3417" w14:textId="77777777" w:rsidR="005C7CF4" w:rsidRPr="00CF5F0B" w:rsidRDefault="005C7CF4" w:rsidP="00665610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FE3FEE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9E764C2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110B0C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E1710C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0BAC136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5C7CF4" w14:paraId="503F5BB1" w14:textId="77777777" w:rsidTr="00665610">
        <w:tc>
          <w:tcPr>
            <w:tcW w:w="2552" w:type="dxa"/>
          </w:tcPr>
          <w:p w14:paraId="1E344079" w14:textId="77777777" w:rsidR="005C7CF4" w:rsidRPr="00CD1D72" w:rsidRDefault="005C7CF4" w:rsidP="00665610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559A2983" w14:textId="77777777" w:rsidR="005C7CF4" w:rsidRDefault="00FA1270" w:rsidP="00665610">
            <w:pPr>
              <w:jc w:val="right"/>
            </w:pPr>
            <w:r>
              <w:t>2.46</w:t>
            </w:r>
          </w:p>
        </w:tc>
        <w:tc>
          <w:tcPr>
            <w:tcW w:w="1565" w:type="dxa"/>
          </w:tcPr>
          <w:p w14:paraId="16377257" w14:textId="77777777" w:rsidR="005C7CF4" w:rsidRDefault="005C7CF4" w:rsidP="00FA1270">
            <w:pPr>
              <w:jc w:val="right"/>
            </w:pPr>
            <w:r>
              <w:t>0.</w:t>
            </w:r>
            <w:r w:rsidR="00FA1270">
              <w:t>20</w:t>
            </w:r>
          </w:p>
        </w:tc>
        <w:tc>
          <w:tcPr>
            <w:tcW w:w="851" w:type="dxa"/>
          </w:tcPr>
          <w:p w14:paraId="682A2EB9" w14:textId="77777777" w:rsidR="005C7CF4" w:rsidRDefault="00FA1270" w:rsidP="00665610">
            <w:pPr>
              <w:jc w:val="right"/>
            </w:pPr>
            <w:r>
              <w:t>51.76</w:t>
            </w:r>
          </w:p>
        </w:tc>
        <w:tc>
          <w:tcPr>
            <w:tcW w:w="850" w:type="dxa"/>
          </w:tcPr>
          <w:p w14:paraId="354F551C" w14:textId="77777777" w:rsidR="005C7CF4" w:rsidRDefault="00FA1270" w:rsidP="00665610">
            <w:pPr>
              <w:jc w:val="right"/>
            </w:pPr>
            <w:r>
              <w:t>12.31</w:t>
            </w:r>
          </w:p>
        </w:tc>
        <w:tc>
          <w:tcPr>
            <w:tcW w:w="846" w:type="dxa"/>
          </w:tcPr>
          <w:p w14:paraId="3F80EE36" w14:textId="77777777" w:rsidR="005C7CF4" w:rsidRDefault="005C7CF4" w:rsidP="00665610">
            <w:pPr>
              <w:jc w:val="right"/>
            </w:pPr>
            <w:r>
              <w:t>&lt;0.001</w:t>
            </w:r>
          </w:p>
        </w:tc>
      </w:tr>
      <w:tr w:rsidR="005C7CF4" w14:paraId="72400847" w14:textId="77777777" w:rsidTr="00665610">
        <w:tc>
          <w:tcPr>
            <w:tcW w:w="2552" w:type="dxa"/>
          </w:tcPr>
          <w:p w14:paraId="29AD797B" w14:textId="77777777" w:rsidR="005C7CF4" w:rsidRPr="00CF5F0B" w:rsidRDefault="005C7CF4" w:rsidP="00665610">
            <w:r w:rsidRPr="00CF5F0B">
              <w:t>Wild Central</w:t>
            </w:r>
          </w:p>
        </w:tc>
        <w:tc>
          <w:tcPr>
            <w:tcW w:w="992" w:type="dxa"/>
          </w:tcPr>
          <w:p w14:paraId="7F1A37E6" w14:textId="77777777" w:rsidR="005C7CF4" w:rsidRDefault="00FA1270" w:rsidP="00665610">
            <w:pPr>
              <w:jc w:val="right"/>
            </w:pPr>
            <w:r>
              <w:t>-0.31</w:t>
            </w:r>
          </w:p>
        </w:tc>
        <w:tc>
          <w:tcPr>
            <w:tcW w:w="1565" w:type="dxa"/>
          </w:tcPr>
          <w:p w14:paraId="2BDF790D" w14:textId="77777777" w:rsidR="005C7CF4" w:rsidRDefault="00FA1270" w:rsidP="00665610">
            <w:pPr>
              <w:jc w:val="right"/>
            </w:pPr>
            <w:r>
              <w:t>0.63</w:t>
            </w:r>
          </w:p>
        </w:tc>
        <w:tc>
          <w:tcPr>
            <w:tcW w:w="851" w:type="dxa"/>
          </w:tcPr>
          <w:p w14:paraId="3733C35C" w14:textId="77777777" w:rsidR="005C7CF4" w:rsidRDefault="00FA1270" w:rsidP="00665610">
            <w:pPr>
              <w:jc w:val="right"/>
            </w:pPr>
            <w:r>
              <w:t>56.19</w:t>
            </w:r>
          </w:p>
        </w:tc>
        <w:tc>
          <w:tcPr>
            <w:tcW w:w="850" w:type="dxa"/>
          </w:tcPr>
          <w:p w14:paraId="57DA7FE1" w14:textId="77777777" w:rsidR="005C7CF4" w:rsidRDefault="005C7CF4" w:rsidP="00FA1270">
            <w:pPr>
              <w:jc w:val="right"/>
            </w:pPr>
            <w:r>
              <w:t>-</w:t>
            </w:r>
            <w:r w:rsidR="00FA1270">
              <w:t>0.49</w:t>
            </w:r>
          </w:p>
        </w:tc>
        <w:tc>
          <w:tcPr>
            <w:tcW w:w="846" w:type="dxa"/>
          </w:tcPr>
          <w:p w14:paraId="7468C44F" w14:textId="77777777" w:rsidR="005C7CF4" w:rsidRDefault="005C7CF4" w:rsidP="00FA1270">
            <w:pPr>
              <w:jc w:val="right"/>
            </w:pPr>
            <w:r>
              <w:t>0.</w:t>
            </w:r>
            <w:r w:rsidR="00FA1270">
              <w:t>62</w:t>
            </w:r>
          </w:p>
        </w:tc>
      </w:tr>
      <w:tr w:rsidR="005C7CF4" w14:paraId="629663D7" w14:textId="77777777" w:rsidTr="00665610">
        <w:tc>
          <w:tcPr>
            <w:tcW w:w="2552" w:type="dxa"/>
          </w:tcPr>
          <w:p w14:paraId="1D8A761E" w14:textId="77777777" w:rsidR="005C7CF4" w:rsidRPr="00CF5F0B" w:rsidRDefault="005C7CF4" w:rsidP="00665610">
            <w:r w:rsidRPr="00CF5F0B">
              <w:t>Wild Western</w:t>
            </w:r>
          </w:p>
        </w:tc>
        <w:tc>
          <w:tcPr>
            <w:tcW w:w="992" w:type="dxa"/>
          </w:tcPr>
          <w:p w14:paraId="63E22D25" w14:textId="77777777" w:rsidR="005C7CF4" w:rsidRDefault="005C7CF4" w:rsidP="00FA1270">
            <w:pPr>
              <w:jc w:val="right"/>
            </w:pPr>
            <w:r>
              <w:t>-</w:t>
            </w:r>
            <w:r w:rsidR="00FA1270">
              <w:t>0.99</w:t>
            </w:r>
          </w:p>
        </w:tc>
        <w:tc>
          <w:tcPr>
            <w:tcW w:w="1565" w:type="dxa"/>
          </w:tcPr>
          <w:p w14:paraId="76EAD2E2" w14:textId="77777777" w:rsidR="005C7CF4" w:rsidRDefault="00FA1270" w:rsidP="00665610">
            <w:pPr>
              <w:jc w:val="right"/>
            </w:pPr>
            <w:r>
              <w:t>0.84</w:t>
            </w:r>
          </w:p>
        </w:tc>
        <w:tc>
          <w:tcPr>
            <w:tcW w:w="851" w:type="dxa"/>
          </w:tcPr>
          <w:p w14:paraId="29A91E44" w14:textId="77777777" w:rsidR="005C7CF4" w:rsidRDefault="00FA1270" w:rsidP="00665610">
            <w:pPr>
              <w:jc w:val="right"/>
            </w:pPr>
            <w:r>
              <w:t>64.33</w:t>
            </w:r>
          </w:p>
        </w:tc>
        <w:tc>
          <w:tcPr>
            <w:tcW w:w="850" w:type="dxa"/>
          </w:tcPr>
          <w:p w14:paraId="57FADB69" w14:textId="77777777" w:rsidR="005C7CF4" w:rsidRDefault="005C7CF4" w:rsidP="00FA1270">
            <w:pPr>
              <w:jc w:val="right"/>
            </w:pPr>
            <w:r>
              <w:t>-</w:t>
            </w:r>
            <w:r w:rsidR="00FA1270">
              <w:t>1.19</w:t>
            </w:r>
          </w:p>
        </w:tc>
        <w:tc>
          <w:tcPr>
            <w:tcW w:w="846" w:type="dxa"/>
          </w:tcPr>
          <w:p w14:paraId="4DC03AA3" w14:textId="77777777" w:rsidR="005C7CF4" w:rsidRDefault="005C7CF4" w:rsidP="00FA1270">
            <w:pPr>
              <w:jc w:val="right"/>
            </w:pPr>
            <w:r>
              <w:t>0.</w:t>
            </w:r>
            <w:r w:rsidR="00FA1270">
              <w:t>24</w:t>
            </w:r>
          </w:p>
        </w:tc>
      </w:tr>
    </w:tbl>
    <w:p w14:paraId="3E812D23" w14:textId="77777777" w:rsidR="005C7CF4" w:rsidRDefault="005C7CF4" w:rsidP="005C7CF4"/>
    <w:p w14:paraId="3287D242" w14:textId="770D36E4" w:rsidR="005C7CF4" w:rsidRDefault="00CE109F" w:rsidP="005C7CF4">
      <w:r w:rsidRPr="00254A48">
        <w:rPr>
          <w:b/>
          <w:bCs/>
        </w:rPr>
        <w:t>Table S</w:t>
      </w:r>
      <w:r w:rsidR="00E30885">
        <w:rPr>
          <w:b/>
          <w:bCs/>
        </w:rPr>
        <w:t>29</w:t>
      </w:r>
      <w:r>
        <w:t xml:space="preserve">. Model estimated group differences from the </w:t>
      </w:r>
      <w:r w:rsidRPr="00CE109F">
        <w:rPr>
          <w:b/>
          <w:bCs/>
        </w:rPr>
        <w:t>b</w:t>
      </w:r>
      <w:r w:rsidRPr="00CE109F">
        <w:rPr>
          <w:b/>
        </w:rPr>
        <w:t xml:space="preserve">reeding site fidelity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>with individual ID as a random effect.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173"/>
        <w:gridCol w:w="298"/>
        <w:gridCol w:w="1418"/>
        <w:gridCol w:w="146"/>
        <w:gridCol w:w="1555"/>
        <w:gridCol w:w="997"/>
        <w:gridCol w:w="850"/>
      </w:tblGrid>
      <w:tr w:rsidR="005C7CF4" w14:paraId="7019F1E7" w14:textId="77777777" w:rsidTr="00E30885">
        <w:tc>
          <w:tcPr>
            <w:tcW w:w="7938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1F99F35D" w14:textId="77777777" w:rsidR="005C7CF4" w:rsidRPr="00CF5F0B" w:rsidRDefault="005C7CF4" w:rsidP="00665610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5C7CF4" w14:paraId="533760D7" w14:textId="77777777" w:rsidTr="00E30885"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14:paraId="2E6210D2" w14:textId="77777777" w:rsidR="005C7CF4" w:rsidRPr="00CF5F0B" w:rsidRDefault="005C7CF4" w:rsidP="00665610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2C2355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F541B97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8B35409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ABC87E" w14:textId="77777777" w:rsidR="005C7CF4" w:rsidRPr="00CF5F0B" w:rsidRDefault="005C7CF4" w:rsidP="00665610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5C7CF4" w14:paraId="5FBC8CDC" w14:textId="77777777" w:rsidTr="00E30885">
        <w:tc>
          <w:tcPr>
            <w:tcW w:w="2972" w:type="dxa"/>
            <w:gridSpan w:val="3"/>
          </w:tcPr>
          <w:p w14:paraId="0E8AF47F" w14:textId="77777777" w:rsidR="005C7CF4" w:rsidRPr="00CF5F0B" w:rsidRDefault="005C7CF4" w:rsidP="00665610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03D25E31" w14:textId="77777777" w:rsidR="005C7CF4" w:rsidRDefault="005C7CF4" w:rsidP="00F7566F">
            <w:pPr>
              <w:jc w:val="right"/>
            </w:pPr>
            <w:r>
              <w:t>-</w:t>
            </w:r>
            <w:r w:rsidR="00F7566F">
              <w:t>0.31</w:t>
            </w:r>
          </w:p>
        </w:tc>
        <w:tc>
          <w:tcPr>
            <w:tcW w:w="1701" w:type="dxa"/>
            <w:gridSpan w:val="2"/>
          </w:tcPr>
          <w:p w14:paraId="38743E2A" w14:textId="77777777" w:rsidR="005C7CF4" w:rsidRDefault="00F7566F" w:rsidP="00665610">
            <w:pPr>
              <w:jc w:val="right"/>
            </w:pPr>
            <w:r>
              <w:t>0.63</w:t>
            </w:r>
          </w:p>
        </w:tc>
        <w:tc>
          <w:tcPr>
            <w:tcW w:w="997" w:type="dxa"/>
          </w:tcPr>
          <w:p w14:paraId="5E81AC38" w14:textId="77777777" w:rsidR="005C7CF4" w:rsidRDefault="005C7CF4" w:rsidP="00F7566F">
            <w:pPr>
              <w:jc w:val="right"/>
            </w:pPr>
            <w:r>
              <w:t>-</w:t>
            </w:r>
            <w:r w:rsidR="00F7566F">
              <w:t>0.49</w:t>
            </w:r>
          </w:p>
        </w:tc>
        <w:tc>
          <w:tcPr>
            <w:tcW w:w="850" w:type="dxa"/>
          </w:tcPr>
          <w:p w14:paraId="2FB8CDD1" w14:textId="77777777" w:rsidR="005C7CF4" w:rsidRDefault="005C7CF4" w:rsidP="00F7566F">
            <w:pPr>
              <w:jc w:val="right"/>
            </w:pPr>
            <w:r>
              <w:t>0.</w:t>
            </w:r>
            <w:r w:rsidR="00F7566F">
              <w:t>87</w:t>
            </w:r>
          </w:p>
        </w:tc>
      </w:tr>
      <w:tr w:rsidR="005C7CF4" w14:paraId="3616EE1E" w14:textId="77777777" w:rsidTr="00E30885">
        <w:trPr>
          <w:trHeight w:val="74"/>
        </w:trPr>
        <w:tc>
          <w:tcPr>
            <w:tcW w:w="2972" w:type="dxa"/>
            <w:gridSpan w:val="3"/>
          </w:tcPr>
          <w:p w14:paraId="5F74CE21" w14:textId="77777777" w:rsidR="005C7CF4" w:rsidRPr="00CF5F0B" w:rsidRDefault="005C7CF4" w:rsidP="00665610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1F14ABA5" w14:textId="77777777" w:rsidR="005C7CF4" w:rsidRDefault="005C7CF4" w:rsidP="00F7566F">
            <w:pPr>
              <w:jc w:val="right"/>
            </w:pPr>
            <w:r>
              <w:t>-</w:t>
            </w:r>
            <w:r w:rsidR="00F7566F">
              <w:t>0.99</w:t>
            </w:r>
          </w:p>
        </w:tc>
        <w:tc>
          <w:tcPr>
            <w:tcW w:w="1701" w:type="dxa"/>
            <w:gridSpan w:val="2"/>
          </w:tcPr>
          <w:p w14:paraId="7709A2BE" w14:textId="77777777" w:rsidR="005C7CF4" w:rsidRDefault="00F7566F" w:rsidP="00665610">
            <w:pPr>
              <w:jc w:val="right"/>
            </w:pPr>
            <w:r>
              <w:t>0.84</w:t>
            </w:r>
          </w:p>
        </w:tc>
        <w:tc>
          <w:tcPr>
            <w:tcW w:w="997" w:type="dxa"/>
          </w:tcPr>
          <w:p w14:paraId="47B55001" w14:textId="77777777" w:rsidR="005C7CF4" w:rsidRDefault="005C7CF4" w:rsidP="00F7566F">
            <w:pPr>
              <w:jc w:val="right"/>
            </w:pPr>
            <w:r>
              <w:t>-</w:t>
            </w:r>
            <w:r w:rsidR="00F7566F">
              <w:t>1.19</w:t>
            </w:r>
          </w:p>
        </w:tc>
        <w:tc>
          <w:tcPr>
            <w:tcW w:w="850" w:type="dxa"/>
          </w:tcPr>
          <w:p w14:paraId="11CB0F4E" w14:textId="77777777" w:rsidR="005C7CF4" w:rsidRDefault="005C7CF4" w:rsidP="00F7566F">
            <w:pPr>
              <w:jc w:val="right"/>
            </w:pPr>
            <w:r>
              <w:t>0.</w:t>
            </w:r>
            <w:r w:rsidR="00F7566F">
              <w:t>45</w:t>
            </w:r>
          </w:p>
        </w:tc>
      </w:tr>
      <w:tr w:rsidR="005C7CF4" w14:paraId="5122DC7C" w14:textId="77777777" w:rsidTr="00E30885">
        <w:tc>
          <w:tcPr>
            <w:tcW w:w="2972" w:type="dxa"/>
            <w:gridSpan w:val="3"/>
          </w:tcPr>
          <w:p w14:paraId="28B9B304" w14:textId="77777777" w:rsidR="005C7CF4" w:rsidRPr="00CF5F0B" w:rsidRDefault="005C7CF4" w:rsidP="00665610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77156A2E" w14:textId="77777777" w:rsidR="005C7CF4" w:rsidRDefault="005C7CF4" w:rsidP="00F7566F">
            <w:pPr>
              <w:jc w:val="right"/>
            </w:pPr>
            <w:r>
              <w:t>-0.</w:t>
            </w:r>
            <w:r w:rsidR="00F7566F">
              <w:t>68</w:t>
            </w:r>
          </w:p>
        </w:tc>
        <w:tc>
          <w:tcPr>
            <w:tcW w:w="1701" w:type="dxa"/>
            <w:gridSpan w:val="2"/>
          </w:tcPr>
          <w:p w14:paraId="0B975CBA" w14:textId="77777777" w:rsidR="005C7CF4" w:rsidRDefault="00F7566F" w:rsidP="00665610">
            <w:pPr>
              <w:jc w:val="right"/>
            </w:pPr>
            <w:r>
              <w:t>1.01</w:t>
            </w:r>
          </w:p>
        </w:tc>
        <w:tc>
          <w:tcPr>
            <w:tcW w:w="997" w:type="dxa"/>
          </w:tcPr>
          <w:p w14:paraId="48CD0258" w14:textId="77777777" w:rsidR="005C7CF4" w:rsidRDefault="005C7CF4" w:rsidP="00F7566F">
            <w:pPr>
              <w:jc w:val="right"/>
            </w:pPr>
            <w:r>
              <w:t>-</w:t>
            </w:r>
            <w:r w:rsidR="00F7566F">
              <w:t>0.97</w:t>
            </w:r>
          </w:p>
        </w:tc>
        <w:tc>
          <w:tcPr>
            <w:tcW w:w="850" w:type="dxa"/>
          </w:tcPr>
          <w:p w14:paraId="7BDFBB56" w14:textId="77777777" w:rsidR="005C7CF4" w:rsidRDefault="005C7CF4" w:rsidP="00F7566F">
            <w:pPr>
              <w:jc w:val="right"/>
            </w:pPr>
            <w:r>
              <w:t>0.</w:t>
            </w:r>
            <w:r w:rsidR="00F7566F">
              <w:t>77</w:t>
            </w:r>
          </w:p>
        </w:tc>
      </w:tr>
      <w:tr w:rsidR="00CE109F" w14:paraId="6411FE10" w14:textId="77777777" w:rsidTr="00E308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3402" w:type="dxa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C03380D" w14:textId="200CD059" w:rsidR="00CE109F" w:rsidRDefault="00CE109F" w:rsidP="00E30885">
            <w:pPr>
              <w:rPr>
                <w:i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28A4143" w14:textId="4EC2BE56" w:rsidR="00CE109F" w:rsidRDefault="00CE109F" w:rsidP="00275756">
            <w:pPr>
              <w:jc w:val="right"/>
            </w:pP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F66875" w14:textId="4CCF7B87" w:rsidR="00CE109F" w:rsidRDefault="00CE109F" w:rsidP="00275756">
            <w:pPr>
              <w:jc w:val="right"/>
            </w:pPr>
          </w:p>
        </w:tc>
      </w:tr>
    </w:tbl>
    <w:p w14:paraId="13C7C5FC" w14:textId="0E11CB64" w:rsidR="00CE109F" w:rsidRDefault="00CE109F" w:rsidP="005C7CF4"/>
    <w:p w14:paraId="35763F9A" w14:textId="1B5C6153" w:rsidR="005C7CF4" w:rsidRDefault="00CE109F" w:rsidP="005C7CF4">
      <w:r w:rsidRPr="00254A48">
        <w:rPr>
          <w:b/>
          <w:bCs/>
        </w:rPr>
        <w:t>Table S</w:t>
      </w:r>
      <w:r w:rsidR="00E30885">
        <w:rPr>
          <w:b/>
          <w:bCs/>
        </w:rPr>
        <w:t>30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 w:rsidRPr="00CE109F">
        <w:rPr>
          <w:b/>
          <w:bCs/>
        </w:rPr>
        <w:t>b</w:t>
      </w:r>
      <w:r w:rsidRPr="00CE109F">
        <w:rPr>
          <w:b/>
        </w:rPr>
        <w:t xml:space="preserve">reeding site fidelity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5C7CF4" w:rsidRPr="00CF5F0B" w14:paraId="132B076B" w14:textId="77777777" w:rsidTr="00665610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1472CCE4" w14:textId="77777777" w:rsidR="005C7CF4" w:rsidRPr="00CF5F0B" w:rsidRDefault="005C7CF4" w:rsidP="00665610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32314" w:rsidRPr="00CF5F0B" w14:paraId="2623C990" w14:textId="77777777" w:rsidTr="00665610">
        <w:tc>
          <w:tcPr>
            <w:tcW w:w="2912" w:type="dxa"/>
            <w:tcBorders>
              <w:top w:val="single" w:sz="4" w:space="0" w:color="auto"/>
            </w:tcBorders>
          </w:tcPr>
          <w:p w14:paraId="74C85D5F" w14:textId="77777777" w:rsidR="00232314" w:rsidRPr="00CF5F0B" w:rsidRDefault="00232314" w:rsidP="00232314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5B30CFB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105E29D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9D343F3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8E2B3D9" w14:textId="77777777" w:rsidR="00232314" w:rsidRPr="00CF5F0B" w:rsidRDefault="00232314" w:rsidP="00232314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1A405B" w14:textId="44CB1E13" w:rsidR="00232314" w:rsidRPr="00CF5F0B" w:rsidRDefault="00232314" w:rsidP="00232314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232314" w14:paraId="5882CE47" w14:textId="77777777" w:rsidTr="00665610">
        <w:tc>
          <w:tcPr>
            <w:tcW w:w="2912" w:type="dxa"/>
          </w:tcPr>
          <w:p w14:paraId="45F85F5F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646F92FB" w14:textId="77777777" w:rsidR="00232314" w:rsidRDefault="00232314" w:rsidP="00232314">
            <w:pPr>
              <w:jc w:val="right"/>
            </w:pPr>
            <w:r>
              <w:t>0.54</w:t>
            </w:r>
          </w:p>
        </w:tc>
        <w:tc>
          <w:tcPr>
            <w:tcW w:w="967" w:type="dxa"/>
          </w:tcPr>
          <w:p w14:paraId="27668E5D" w14:textId="77777777" w:rsidR="00232314" w:rsidRDefault="00232314" w:rsidP="00232314">
            <w:pPr>
              <w:jc w:val="right"/>
            </w:pPr>
            <w:r>
              <w:t>4</w:t>
            </w:r>
          </w:p>
        </w:tc>
        <w:tc>
          <w:tcPr>
            <w:tcW w:w="1579" w:type="dxa"/>
          </w:tcPr>
          <w:p w14:paraId="24703DD5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0100E921" w14:textId="77777777" w:rsidR="00232314" w:rsidRDefault="00232314" w:rsidP="00232314">
            <w:pPr>
              <w:jc w:val="right"/>
            </w:pPr>
            <w:r>
              <w:t>0.54</w:t>
            </w:r>
          </w:p>
        </w:tc>
        <w:tc>
          <w:tcPr>
            <w:tcW w:w="2126" w:type="dxa"/>
          </w:tcPr>
          <w:p w14:paraId="1AFC34D0" w14:textId="77777777" w:rsidR="00232314" w:rsidRDefault="00232314" w:rsidP="00232314">
            <w:pPr>
              <w:jc w:val="right"/>
            </w:pPr>
            <w:r>
              <w:t>1.00</w:t>
            </w:r>
          </w:p>
        </w:tc>
      </w:tr>
      <w:tr w:rsidR="00232314" w14:paraId="3BEF931E" w14:textId="77777777" w:rsidTr="00665610">
        <w:tc>
          <w:tcPr>
            <w:tcW w:w="2912" w:type="dxa"/>
          </w:tcPr>
          <w:p w14:paraId="2D306069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33EF5970" w14:textId="77777777" w:rsidR="00232314" w:rsidRDefault="00232314" w:rsidP="00232314">
            <w:pPr>
              <w:jc w:val="right"/>
            </w:pPr>
            <w:r>
              <w:t>1.96</w:t>
            </w:r>
          </w:p>
        </w:tc>
        <w:tc>
          <w:tcPr>
            <w:tcW w:w="967" w:type="dxa"/>
          </w:tcPr>
          <w:p w14:paraId="0046E77F" w14:textId="77777777" w:rsidR="00232314" w:rsidRDefault="00232314" w:rsidP="00232314">
            <w:pPr>
              <w:jc w:val="right"/>
            </w:pPr>
            <w:r>
              <w:t>44</w:t>
            </w:r>
          </w:p>
        </w:tc>
        <w:tc>
          <w:tcPr>
            <w:tcW w:w="1579" w:type="dxa"/>
          </w:tcPr>
          <w:p w14:paraId="3B2BA364" w14:textId="77777777" w:rsidR="00232314" w:rsidRDefault="00232314" w:rsidP="00232314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14280C46" w14:textId="77777777" w:rsidR="00232314" w:rsidRDefault="00232314" w:rsidP="00232314">
            <w:pPr>
              <w:jc w:val="right"/>
            </w:pPr>
            <w:r>
              <w:t>0.79</w:t>
            </w:r>
          </w:p>
        </w:tc>
        <w:tc>
          <w:tcPr>
            <w:tcW w:w="2126" w:type="dxa"/>
          </w:tcPr>
          <w:p w14:paraId="5F6B8C3B" w14:textId="77777777" w:rsidR="00232314" w:rsidRDefault="00232314" w:rsidP="00232314">
            <w:pPr>
              <w:jc w:val="right"/>
            </w:pPr>
            <w:r>
              <w:t>1.00</w:t>
            </w:r>
          </w:p>
        </w:tc>
      </w:tr>
      <w:tr w:rsidR="00232314" w14:paraId="6F96E584" w14:textId="77777777" w:rsidTr="00665610">
        <w:tc>
          <w:tcPr>
            <w:tcW w:w="2912" w:type="dxa"/>
          </w:tcPr>
          <w:p w14:paraId="70EBBE03" w14:textId="77777777" w:rsidR="00232314" w:rsidRPr="00CF5F0B" w:rsidRDefault="00232314" w:rsidP="00232314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1EE56A4F" w14:textId="77777777" w:rsidR="00232314" w:rsidRDefault="00232314" w:rsidP="00232314">
            <w:pPr>
              <w:jc w:val="right"/>
            </w:pPr>
            <w:r>
              <w:t>3.63</w:t>
            </w:r>
          </w:p>
        </w:tc>
        <w:tc>
          <w:tcPr>
            <w:tcW w:w="967" w:type="dxa"/>
          </w:tcPr>
          <w:p w14:paraId="622C1DDB" w14:textId="77777777" w:rsidR="00232314" w:rsidRDefault="00232314" w:rsidP="00232314">
            <w:pPr>
              <w:jc w:val="right"/>
            </w:pPr>
            <w:r>
              <w:t>44</w:t>
            </w:r>
          </w:p>
        </w:tc>
        <w:tc>
          <w:tcPr>
            <w:tcW w:w="1579" w:type="dxa"/>
          </w:tcPr>
          <w:p w14:paraId="51824D7F" w14:textId="77777777" w:rsidR="00232314" w:rsidRDefault="00232314" w:rsidP="00232314">
            <w:pPr>
              <w:jc w:val="right"/>
            </w:pPr>
            <w:r>
              <w:t>4</w:t>
            </w:r>
          </w:p>
        </w:tc>
        <w:tc>
          <w:tcPr>
            <w:tcW w:w="831" w:type="dxa"/>
          </w:tcPr>
          <w:p w14:paraId="0EE3F368" w14:textId="77777777" w:rsidR="00232314" w:rsidRDefault="00232314" w:rsidP="00232314">
            <w:pPr>
              <w:jc w:val="right"/>
            </w:pPr>
            <w:r>
              <w:t>0.22</w:t>
            </w:r>
          </w:p>
        </w:tc>
        <w:tc>
          <w:tcPr>
            <w:tcW w:w="2126" w:type="dxa"/>
          </w:tcPr>
          <w:p w14:paraId="59FD9055" w14:textId="77777777" w:rsidR="00232314" w:rsidRDefault="00232314" w:rsidP="00232314">
            <w:pPr>
              <w:jc w:val="right"/>
            </w:pPr>
            <w:r>
              <w:t>0.65</w:t>
            </w:r>
          </w:p>
        </w:tc>
      </w:tr>
    </w:tbl>
    <w:p w14:paraId="0AEFF497" w14:textId="0AA8EA46" w:rsidR="00275756" w:rsidRDefault="00275756" w:rsidP="00232314"/>
    <w:p w14:paraId="0D30390E" w14:textId="77777777" w:rsidR="00275756" w:rsidRDefault="00275756">
      <w:r>
        <w:br w:type="page"/>
      </w:r>
    </w:p>
    <w:p w14:paraId="637287DE" w14:textId="387F5C08" w:rsidR="00275756" w:rsidRPr="000B6E52" w:rsidRDefault="00275756" w:rsidP="00275756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traight line distance</w:t>
      </w:r>
    </w:p>
    <w:p w14:paraId="3BD34716" w14:textId="4CC504E9" w:rsidR="00275756" w:rsidRDefault="00275756" w:rsidP="00275756">
      <w:pPr>
        <w:rPr>
          <w:b/>
        </w:rPr>
      </w:pPr>
      <w:r w:rsidRPr="00CE109F">
        <w:rPr>
          <w:b/>
        </w:rPr>
        <w:t>Table S</w:t>
      </w:r>
      <w:r>
        <w:rPr>
          <w:b/>
        </w:rPr>
        <w:t>31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>
        <w:rPr>
          <w:b/>
          <w:bCs/>
        </w:rPr>
        <w:t xml:space="preserve">straight line distance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3"/>
        <w:gridCol w:w="870"/>
      </w:tblGrid>
      <w:tr w:rsidR="00275756" w14:paraId="4029CBD5" w14:textId="77777777" w:rsidTr="00275756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5ADF00" w14:textId="77777777" w:rsidR="00275756" w:rsidRPr="00CF5F0B" w:rsidRDefault="00275756" w:rsidP="00275756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275756" w14:paraId="281D2277" w14:textId="77777777" w:rsidTr="00275756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D7323" w14:textId="77777777" w:rsidR="00275756" w:rsidRPr="00CF5F0B" w:rsidRDefault="00275756" w:rsidP="00275756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6C780" w14:textId="77777777" w:rsidR="00275756" w:rsidRPr="00CF5F0B" w:rsidRDefault="00275756" w:rsidP="00275756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065C5" w14:textId="77777777" w:rsidR="00275756" w:rsidRPr="00CF5F0B" w:rsidRDefault="00275756" w:rsidP="00275756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275756" w14:paraId="501356FF" w14:textId="77777777" w:rsidTr="00275756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0BFF84A" w14:textId="77777777" w:rsidR="00275756" w:rsidRPr="00CF5F0B" w:rsidRDefault="00275756" w:rsidP="00275756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FA4E62E" w14:textId="4388ED94" w:rsidR="00275756" w:rsidRDefault="00275756" w:rsidP="00275756">
            <w:pPr>
              <w:jc w:val="right"/>
            </w:pPr>
            <w: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1F4E80" w14:textId="7E0AE150" w:rsidR="00275756" w:rsidRDefault="00275756" w:rsidP="00275756">
            <w:pPr>
              <w:jc w:val="right"/>
            </w:pPr>
            <w:r>
              <w:t>124</w:t>
            </w:r>
          </w:p>
        </w:tc>
      </w:tr>
      <w:tr w:rsidR="00275756" w14:paraId="5FE6E290" w14:textId="77777777" w:rsidTr="00275756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0FD4DF4" w14:textId="77777777" w:rsidR="00275756" w:rsidRPr="00CF5F0B" w:rsidRDefault="00275756" w:rsidP="00275756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A450E5" w14:textId="6A28331B" w:rsidR="00275756" w:rsidRDefault="00275756" w:rsidP="00275756">
            <w:pPr>
              <w:jc w:val="right"/>
            </w:pPr>
            <w: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C0576E" w14:textId="60069D66" w:rsidR="00275756" w:rsidRDefault="00275756" w:rsidP="00275756">
            <w:pPr>
              <w:jc w:val="right"/>
            </w:pPr>
            <w:r>
              <w:t>12</w:t>
            </w:r>
          </w:p>
        </w:tc>
      </w:tr>
      <w:tr w:rsidR="00275756" w14:paraId="238188F4" w14:textId="77777777" w:rsidTr="00275756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78E92B8" w14:textId="77777777" w:rsidR="00275756" w:rsidRDefault="00275756" w:rsidP="00275756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39F5F9A" w14:textId="77777777" w:rsidR="00275756" w:rsidRDefault="00275756" w:rsidP="00275756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4239114" w14:textId="0EEECCEF" w:rsidR="00275756" w:rsidRDefault="00275756" w:rsidP="00275756">
            <w:pPr>
              <w:jc w:val="right"/>
            </w:pPr>
            <w:r>
              <w:t>6</w:t>
            </w:r>
          </w:p>
        </w:tc>
      </w:tr>
    </w:tbl>
    <w:p w14:paraId="3B6FC691" w14:textId="77777777" w:rsidR="00275756" w:rsidRDefault="00275756" w:rsidP="00275756">
      <w:pPr>
        <w:rPr>
          <w:b/>
        </w:rPr>
      </w:pPr>
    </w:p>
    <w:p w14:paraId="4A217EEB" w14:textId="65ACA330" w:rsidR="00275756" w:rsidRPr="00CE109F" w:rsidRDefault="00275756" w:rsidP="00275756">
      <w:pPr>
        <w:rPr>
          <w:b/>
          <w:sz w:val="24"/>
          <w:szCs w:val="24"/>
        </w:rPr>
      </w:pPr>
      <w:r w:rsidRPr="00665610">
        <w:rPr>
          <w:b/>
        </w:rPr>
        <w:t>Table S</w:t>
      </w:r>
      <w:r w:rsidR="001B59E0">
        <w:rPr>
          <w:b/>
        </w:rPr>
        <w:t>32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 w:rsidR="003D0BA8">
        <w:rPr>
          <w:b/>
          <w:bCs/>
        </w:rPr>
        <w:t xml:space="preserve">straight line distance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621578981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275756" w14:paraId="1B48DE73" w14:textId="77777777" w:rsidTr="00275756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0ED9D6" w14:textId="77777777" w:rsidR="00275756" w:rsidRPr="00CF5F0B" w:rsidRDefault="00275756" w:rsidP="00275756">
            <w:pPr>
              <w:jc w:val="center"/>
              <w:rPr>
                <w:i/>
              </w:rPr>
            </w:pPr>
          </w:p>
        </w:tc>
        <w:tc>
          <w:tcPr>
            <w:tcW w:w="637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C79FC4" w14:textId="77777777" w:rsidR="00275756" w:rsidRPr="00CF5F0B" w:rsidRDefault="00275756" w:rsidP="00275756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275756" w14:paraId="0CE35C99" w14:textId="77777777" w:rsidTr="00275756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AADC1" w14:textId="77777777" w:rsidR="00275756" w:rsidRPr="00CF5F0B" w:rsidRDefault="00275756" w:rsidP="00275756">
            <w:pPr>
              <w:jc w:val="right"/>
              <w:rPr>
                <w:i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A5FF" w14:textId="77777777" w:rsidR="00275756" w:rsidRPr="00CF5F0B" w:rsidRDefault="00275756" w:rsidP="00275756">
            <w:pPr>
              <w:jc w:val="right"/>
              <w:rPr>
                <w:i/>
              </w:rPr>
            </w:pPr>
            <w:r>
              <w:rPr>
                <w:i/>
              </w:rPr>
              <w:t>Int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4FC28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A602D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8696E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5496" w14:textId="77777777" w:rsidR="00275756" w:rsidRPr="00CF5F0B" w:rsidRDefault="00275756" w:rsidP="00275756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780793719"/>
              </w:sdtPr>
              <w:sdtContent>
                <w:r w:rsidRPr="00254A48">
                  <w:rPr>
                    <w:i/>
                  </w:rPr>
                  <w:t>∆</w:t>
                </w:r>
              </w:sdtContent>
            </w:sdt>
            <w:r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6DE1A" w14:textId="77777777" w:rsidR="00275756" w:rsidRPr="00CF5F0B" w:rsidRDefault="00275756" w:rsidP="00275756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275756" w:rsidRPr="00232314" w14:paraId="69CBEEC9" w14:textId="77777777" w:rsidTr="00275756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40232" w14:textId="28A08BD8" w:rsidR="00275756" w:rsidRPr="00232314" w:rsidRDefault="003D0BA8" w:rsidP="00275756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opula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CB4FCDF" w14:textId="2CC6C4DC" w:rsidR="00275756" w:rsidRPr="00232314" w:rsidRDefault="003D0BA8" w:rsidP="0027575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1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655E682" w14:textId="198E3030" w:rsidR="00275756" w:rsidRPr="00232314" w:rsidRDefault="003D0BA8" w:rsidP="0027575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8C77E" w14:textId="5FBD7119" w:rsidR="00275756" w:rsidRPr="00232314" w:rsidRDefault="00275756" w:rsidP="001B59E0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</w:t>
            </w:r>
            <w:r w:rsidR="001B59E0">
              <w:rPr>
                <w:b/>
                <w:bCs/>
              </w:rPr>
              <w:t>99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8A0470" w14:textId="208A7DDC" w:rsidR="00275756" w:rsidRPr="00232314" w:rsidRDefault="003D0BA8" w:rsidP="00105CF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1994.</w:t>
            </w:r>
            <w:r w:rsidR="00105CF2">
              <w:rPr>
                <w:b/>
                <w:bCs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92A75" w14:textId="77777777" w:rsidR="00275756" w:rsidRPr="00232314" w:rsidRDefault="00275756" w:rsidP="00275756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EA850" w14:textId="68345C7E" w:rsidR="00275756" w:rsidRPr="00232314" w:rsidRDefault="003D0BA8" w:rsidP="00275756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90</w:t>
            </w:r>
          </w:p>
        </w:tc>
      </w:tr>
      <w:tr w:rsidR="00275756" w14:paraId="1124E2F0" w14:textId="77777777" w:rsidTr="00275756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47A2C" w14:textId="4E1F4B56" w:rsidR="00275756" w:rsidRPr="00CF5F0B" w:rsidRDefault="003D0BA8" w:rsidP="00275756">
            <w:pPr>
              <w:rPr>
                <w:i/>
              </w:rPr>
            </w:pPr>
            <w:r>
              <w:rPr>
                <w:i/>
              </w:rPr>
              <w:t>Nul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E1FCC12" w14:textId="200486BF" w:rsidR="00275756" w:rsidRDefault="003D0BA8" w:rsidP="00275756">
            <w:pPr>
              <w:jc w:val="right"/>
            </w:pPr>
            <w:r>
              <w:t>11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4E47918" w14:textId="43D332F3" w:rsidR="00275756" w:rsidRDefault="003D0BA8" w:rsidP="00275756">
            <w:pPr>
              <w:jc w:val="right"/>
            </w:pPr>
            <w: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069483" w14:textId="0D4EFF5A" w:rsidR="00275756" w:rsidRDefault="00275756" w:rsidP="003D0BA8">
            <w:pPr>
              <w:jc w:val="right"/>
            </w:pPr>
            <w:r>
              <w:t>-</w:t>
            </w:r>
            <w:r w:rsidR="001B59E0">
              <w:t>99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C5D1A" w14:textId="442A0C6D" w:rsidR="00275756" w:rsidRDefault="003D0BA8" w:rsidP="00105CF2">
            <w:pPr>
              <w:jc w:val="right"/>
            </w:pPr>
            <w:r>
              <w:t>1998.</w:t>
            </w:r>
            <w:r w:rsidR="00105CF2"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C7D7E" w14:textId="2FBEB560" w:rsidR="00275756" w:rsidRDefault="003D0BA8" w:rsidP="00275756">
            <w:pPr>
              <w:jc w:val="right"/>
            </w:pPr>
            <w:r>
              <w:t>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73CD0" w14:textId="62BB00F3" w:rsidR="00275756" w:rsidRDefault="003D0BA8" w:rsidP="00275756">
            <w:pPr>
              <w:jc w:val="right"/>
            </w:pPr>
            <w:r>
              <w:t>0.1</w:t>
            </w:r>
            <w:r w:rsidR="00275756">
              <w:t>0</w:t>
            </w:r>
          </w:p>
        </w:tc>
      </w:tr>
    </w:tbl>
    <w:p w14:paraId="4F22CFE7" w14:textId="77777777" w:rsidR="00275756" w:rsidRDefault="00275756" w:rsidP="00275756"/>
    <w:p w14:paraId="058EAC09" w14:textId="5454D3A8" w:rsidR="00275756" w:rsidRDefault="001B59E0" w:rsidP="00275756">
      <w:r>
        <w:rPr>
          <w:b/>
          <w:bCs/>
        </w:rPr>
        <w:t>Table S33</w:t>
      </w:r>
      <w:r w:rsidR="00275756">
        <w:t xml:space="preserve">. Coefficient table from the </w:t>
      </w:r>
      <w:r>
        <w:rPr>
          <w:b/>
          <w:bCs/>
        </w:rPr>
        <w:t xml:space="preserve">straight line distance </w:t>
      </w:r>
      <w:r w:rsidR="00275756">
        <w:t xml:space="preserve">GLMM </w:t>
      </w:r>
      <w:r w:rsidR="00275756">
        <w:rPr>
          <w:bCs/>
        </w:rPr>
        <w:t>including the categorical population variable</w:t>
      </w:r>
      <w:r w:rsidR="00275756" w:rsidRPr="00665610">
        <w:rPr>
          <w:bCs/>
        </w:rPr>
        <w:t xml:space="preserve"> </w:t>
      </w:r>
      <w:r w:rsidR="00275756"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275756" w14:paraId="0A54E157" w14:textId="77777777" w:rsidTr="00275756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D6A83F3" w14:textId="77777777" w:rsidR="00275756" w:rsidRPr="00CF5F0B" w:rsidRDefault="00275756" w:rsidP="00275756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275756" w14:paraId="1599797D" w14:textId="77777777" w:rsidTr="00275756">
        <w:tc>
          <w:tcPr>
            <w:tcW w:w="2552" w:type="dxa"/>
            <w:tcBorders>
              <w:top w:val="single" w:sz="4" w:space="0" w:color="auto"/>
            </w:tcBorders>
          </w:tcPr>
          <w:p w14:paraId="755574D5" w14:textId="77777777" w:rsidR="00275756" w:rsidRPr="00CF5F0B" w:rsidRDefault="00275756" w:rsidP="00275756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0125A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87CF403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AA17D2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608903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6751AFF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75756" w14:paraId="167278A5" w14:textId="77777777" w:rsidTr="00275756">
        <w:tc>
          <w:tcPr>
            <w:tcW w:w="2552" w:type="dxa"/>
          </w:tcPr>
          <w:p w14:paraId="3BD66383" w14:textId="77777777" w:rsidR="00275756" w:rsidRPr="00CD1D72" w:rsidRDefault="00275756" w:rsidP="00275756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2AB46DC9" w14:textId="6AE0EED5" w:rsidR="00275756" w:rsidRDefault="001B59E0" w:rsidP="00275756">
            <w:pPr>
              <w:jc w:val="right"/>
            </w:pPr>
            <w:r>
              <w:t>1183.68</w:t>
            </w:r>
          </w:p>
        </w:tc>
        <w:tc>
          <w:tcPr>
            <w:tcW w:w="1565" w:type="dxa"/>
          </w:tcPr>
          <w:p w14:paraId="66E47FA6" w14:textId="67906429" w:rsidR="00275756" w:rsidRDefault="001B59E0" w:rsidP="00275756">
            <w:pPr>
              <w:jc w:val="right"/>
            </w:pPr>
            <w:r>
              <w:t>43.81</w:t>
            </w:r>
          </w:p>
        </w:tc>
        <w:tc>
          <w:tcPr>
            <w:tcW w:w="851" w:type="dxa"/>
          </w:tcPr>
          <w:p w14:paraId="6701F605" w14:textId="60DC12AE" w:rsidR="00275756" w:rsidRDefault="00275756" w:rsidP="001B59E0">
            <w:pPr>
              <w:jc w:val="right"/>
            </w:pPr>
            <w:r>
              <w:t>5</w:t>
            </w:r>
            <w:r w:rsidR="001B59E0">
              <w:t>9.67</w:t>
            </w:r>
          </w:p>
        </w:tc>
        <w:tc>
          <w:tcPr>
            <w:tcW w:w="850" w:type="dxa"/>
          </w:tcPr>
          <w:p w14:paraId="5147FB2D" w14:textId="5CF4B122" w:rsidR="00275756" w:rsidRDefault="001B59E0" w:rsidP="001B59E0">
            <w:pPr>
              <w:jc w:val="right"/>
            </w:pPr>
            <w:r>
              <w:t>27</w:t>
            </w:r>
            <w:r w:rsidR="00275756">
              <w:t>.</w:t>
            </w:r>
            <w:r>
              <w:t>02</w:t>
            </w:r>
          </w:p>
        </w:tc>
        <w:tc>
          <w:tcPr>
            <w:tcW w:w="846" w:type="dxa"/>
          </w:tcPr>
          <w:p w14:paraId="517BD3A0" w14:textId="77777777" w:rsidR="00275756" w:rsidRDefault="00275756" w:rsidP="00275756">
            <w:pPr>
              <w:jc w:val="right"/>
            </w:pPr>
            <w:r>
              <w:t>&lt;0.001</w:t>
            </w:r>
          </w:p>
        </w:tc>
      </w:tr>
      <w:tr w:rsidR="00275756" w14:paraId="78E08C0C" w14:textId="77777777" w:rsidTr="00275756">
        <w:tc>
          <w:tcPr>
            <w:tcW w:w="2552" w:type="dxa"/>
          </w:tcPr>
          <w:p w14:paraId="408B0B69" w14:textId="77777777" w:rsidR="00275756" w:rsidRPr="00CF5F0B" w:rsidRDefault="00275756" w:rsidP="00275756">
            <w:r w:rsidRPr="00CF5F0B">
              <w:t>Wild Central</w:t>
            </w:r>
          </w:p>
        </w:tc>
        <w:tc>
          <w:tcPr>
            <w:tcW w:w="992" w:type="dxa"/>
          </w:tcPr>
          <w:p w14:paraId="3141A133" w14:textId="0765F782" w:rsidR="00275756" w:rsidRDefault="00275756" w:rsidP="001B59E0">
            <w:pPr>
              <w:jc w:val="right"/>
            </w:pPr>
            <w:r>
              <w:t>-</w:t>
            </w:r>
            <w:r w:rsidR="001B59E0">
              <w:t>153.93</w:t>
            </w:r>
          </w:p>
        </w:tc>
        <w:tc>
          <w:tcPr>
            <w:tcW w:w="1565" w:type="dxa"/>
          </w:tcPr>
          <w:p w14:paraId="3DD1E424" w14:textId="68199C38" w:rsidR="00275756" w:rsidRDefault="001B59E0" w:rsidP="00275756">
            <w:pPr>
              <w:jc w:val="right"/>
            </w:pPr>
            <w:r>
              <w:t>126.85</w:t>
            </w:r>
          </w:p>
        </w:tc>
        <w:tc>
          <w:tcPr>
            <w:tcW w:w="851" w:type="dxa"/>
          </w:tcPr>
          <w:p w14:paraId="3829FEE9" w14:textId="55A478BC" w:rsidR="00275756" w:rsidRDefault="001B59E0" w:rsidP="00275756">
            <w:pPr>
              <w:jc w:val="right"/>
            </w:pPr>
            <w:r>
              <w:t>63.40</w:t>
            </w:r>
          </w:p>
        </w:tc>
        <w:tc>
          <w:tcPr>
            <w:tcW w:w="850" w:type="dxa"/>
          </w:tcPr>
          <w:p w14:paraId="3E251593" w14:textId="1AE870E4" w:rsidR="00275756" w:rsidRDefault="00275756" w:rsidP="001B59E0">
            <w:pPr>
              <w:jc w:val="right"/>
            </w:pPr>
            <w:r>
              <w:t>-</w:t>
            </w:r>
            <w:r w:rsidR="001B59E0">
              <w:t>1.22</w:t>
            </w:r>
          </w:p>
        </w:tc>
        <w:tc>
          <w:tcPr>
            <w:tcW w:w="846" w:type="dxa"/>
          </w:tcPr>
          <w:p w14:paraId="2FB97594" w14:textId="4A1CF530" w:rsidR="00275756" w:rsidRDefault="00275756" w:rsidP="001B59E0">
            <w:pPr>
              <w:jc w:val="right"/>
            </w:pPr>
            <w:r>
              <w:t>0.</w:t>
            </w:r>
            <w:r w:rsidR="001B59E0">
              <w:t>23</w:t>
            </w:r>
          </w:p>
        </w:tc>
      </w:tr>
      <w:tr w:rsidR="00275756" w14:paraId="2BD44996" w14:textId="77777777" w:rsidTr="00275756">
        <w:tc>
          <w:tcPr>
            <w:tcW w:w="2552" w:type="dxa"/>
          </w:tcPr>
          <w:p w14:paraId="5969AE08" w14:textId="77777777" w:rsidR="00275756" w:rsidRPr="00CF5F0B" w:rsidRDefault="00275756" w:rsidP="00275756">
            <w:r w:rsidRPr="00CF5F0B">
              <w:t>Wild Western</w:t>
            </w:r>
          </w:p>
        </w:tc>
        <w:tc>
          <w:tcPr>
            <w:tcW w:w="992" w:type="dxa"/>
          </w:tcPr>
          <w:p w14:paraId="4646448B" w14:textId="1092CC5A" w:rsidR="00275756" w:rsidRDefault="00275756" w:rsidP="001B59E0">
            <w:pPr>
              <w:jc w:val="right"/>
            </w:pPr>
            <w:r>
              <w:t>-</w:t>
            </w:r>
            <w:r w:rsidR="001B59E0">
              <w:t>527.52</w:t>
            </w:r>
          </w:p>
        </w:tc>
        <w:tc>
          <w:tcPr>
            <w:tcW w:w="1565" w:type="dxa"/>
          </w:tcPr>
          <w:p w14:paraId="10C067F5" w14:textId="149527FC" w:rsidR="00275756" w:rsidRDefault="001B59E0" w:rsidP="00275756">
            <w:pPr>
              <w:jc w:val="right"/>
            </w:pPr>
            <w:r>
              <w:t>183.08</w:t>
            </w:r>
          </w:p>
        </w:tc>
        <w:tc>
          <w:tcPr>
            <w:tcW w:w="851" w:type="dxa"/>
          </w:tcPr>
          <w:p w14:paraId="4060E537" w14:textId="6A7D2809" w:rsidR="00275756" w:rsidRDefault="001B59E0" w:rsidP="00275756">
            <w:pPr>
              <w:jc w:val="right"/>
            </w:pPr>
            <w:r>
              <w:t>59.43</w:t>
            </w:r>
          </w:p>
        </w:tc>
        <w:tc>
          <w:tcPr>
            <w:tcW w:w="850" w:type="dxa"/>
          </w:tcPr>
          <w:p w14:paraId="60464632" w14:textId="7283B0B9" w:rsidR="00275756" w:rsidRDefault="00275756" w:rsidP="001B59E0">
            <w:pPr>
              <w:jc w:val="right"/>
            </w:pPr>
            <w:r>
              <w:t>-</w:t>
            </w:r>
            <w:r w:rsidR="001B59E0">
              <w:t>2.88</w:t>
            </w:r>
          </w:p>
        </w:tc>
        <w:tc>
          <w:tcPr>
            <w:tcW w:w="846" w:type="dxa"/>
          </w:tcPr>
          <w:p w14:paraId="02FFD67E" w14:textId="3D13BE95" w:rsidR="00275756" w:rsidRDefault="001B59E0" w:rsidP="00275756">
            <w:pPr>
              <w:jc w:val="right"/>
            </w:pPr>
            <w:r>
              <w:t>&lt;0.01</w:t>
            </w:r>
          </w:p>
        </w:tc>
      </w:tr>
    </w:tbl>
    <w:p w14:paraId="0A17C09C" w14:textId="77777777" w:rsidR="00275756" w:rsidRDefault="00275756" w:rsidP="00275756"/>
    <w:p w14:paraId="4C44E53B" w14:textId="69A23E61" w:rsidR="00275756" w:rsidRDefault="00275756" w:rsidP="00275756">
      <w:r w:rsidRPr="00254A48">
        <w:rPr>
          <w:b/>
          <w:bCs/>
        </w:rPr>
        <w:t>Table S</w:t>
      </w:r>
      <w:r w:rsidR="001B59E0">
        <w:rPr>
          <w:b/>
          <w:bCs/>
        </w:rPr>
        <w:t>34</w:t>
      </w:r>
      <w:r>
        <w:t xml:space="preserve">. Model estimated group differences from the </w:t>
      </w:r>
      <w:r w:rsidR="001B59E0">
        <w:rPr>
          <w:b/>
          <w:bCs/>
        </w:rPr>
        <w:t xml:space="preserve">straight line distance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>with individual ID as a random effect.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173"/>
        <w:gridCol w:w="298"/>
        <w:gridCol w:w="1418"/>
        <w:gridCol w:w="146"/>
        <w:gridCol w:w="1555"/>
        <w:gridCol w:w="997"/>
        <w:gridCol w:w="850"/>
      </w:tblGrid>
      <w:tr w:rsidR="00275756" w14:paraId="458F7BC8" w14:textId="77777777" w:rsidTr="00275756">
        <w:tc>
          <w:tcPr>
            <w:tcW w:w="7938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0A1AE9FE" w14:textId="77777777" w:rsidR="00275756" w:rsidRPr="00CF5F0B" w:rsidRDefault="00275756" w:rsidP="00275756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275756" w14:paraId="0646EA3B" w14:textId="77777777" w:rsidTr="00275756"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14:paraId="2C8C7E93" w14:textId="77777777" w:rsidR="00275756" w:rsidRPr="00CF5F0B" w:rsidRDefault="00275756" w:rsidP="00275756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E09BDB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7C7DADA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923C32D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0350FD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275756" w14:paraId="13DAE456" w14:textId="77777777" w:rsidTr="00275756">
        <w:tc>
          <w:tcPr>
            <w:tcW w:w="2972" w:type="dxa"/>
            <w:gridSpan w:val="3"/>
          </w:tcPr>
          <w:p w14:paraId="6994979F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0489A5D4" w14:textId="5AEB1DC1" w:rsidR="00275756" w:rsidRDefault="00275756" w:rsidP="001B59E0">
            <w:pPr>
              <w:jc w:val="right"/>
            </w:pPr>
            <w:r>
              <w:t>-</w:t>
            </w:r>
            <w:r w:rsidR="001B59E0">
              <w:t>153.9</w:t>
            </w:r>
            <w:r w:rsidR="008E42AD">
              <w:t>3</w:t>
            </w:r>
          </w:p>
        </w:tc>
        <w:tc>
          <w:tcPr>
            <w:tcW w:w="1701" w:type="dxa"/>
            <w:gridSpan w:val="2"/>
          </w:tcPr>
          <w:p w14:paraId="2FAB5B2E" w14:textId="23471D96" w:rsidR="00275756" w:rsidRDefault="008E42AD" w:rsidP="00275756">
            <w:pPr>
              <w:jc w:val="right"/>
            </w:pPr>
            <w:r>
              <w:t>126.65</w:t>
            </w:r>
          </w:p>
        </w:tc>
        <w:tc>
          <w:tcPr>
            <w:tcW w:w="997" w:type="dxa"/>
          </w:tcPr>
          <w:p w14:paraId="5BD5D125" w14:textId="373366F6" w:rsidR="00275756" w:rsidRDefault="00275756" w:rsidP="008E42AD">
            <w:pPr>
              <w:jc w:val="right"/>
            </w:pPr>
            <w:r>
              <w:t>-</w:t>
            </w:r>
            <w:r w:rsidR="008E42AD">
              <w:t>1.22</w:t>
            </w:r>
          </w:p>
        </w:tc>
        <w:tc>
          <w:tcPr>
            <w:tcW w:w="850" w:type="dxa"/>
          </w:tcPr>
          <w:p w14:paraId="34C565B0" w14:textId="69207AAE" w:rsidR="00275756" w:rsidRDefault="00275756" w:rsidP="008E42AD">
            <w:pPr>
              <w:jc w:val="right"/>
            </w:pPr>
            <w:r>
              <w:t>0.</w:t>
            </w:r>
            <w:r w:rsidR="008E42AD">
              <w:t>43</w:t>
            </w:r>
          </w:p>
        </w:tc>
      </w:tr>
      <w:tr w:rsidR="00275756" w14:paraId="2F62F845" w14:textId="77777777" w:rsidTr="00275756">
        <w:trPr>
          <w:trHeight w:val="74"/>
        </w:trPr>
        <w:tc>
          <w:tcPr>
            <w:tcW w:w="2972" w:type="dxa"/>
            <w:gridSpan w:val="3"/>
          </w:tcPr>
          <w:p w14:paraId="4F767116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0DDD3B87" w14:textId="08E15E3E" w:rsidR="00275756" w:rsidRDefault="00275756" w:rsidP="001B59E0">
            <w:pPr>
              <w:jc w:val="right"/>
            </w:pPr>
            <w:r>
              <w:t>-</w:t>
            </w:r>
            <w:r w:rsidR="001B59E0">
              <w:t>527.5</w:t>
            </w:r>
            <w:r w:rsidR="008E42AD">
              <w:t>2</w:t>
            </w:r>
          </w:p>
        </w:tc>
        <w:tc>
          <w:tcPr>
            <w:tcW w:w="1701" w:type="dxa"/>
            <w:gridSpan w:val="2"/>
          </w:tcPr>
          <w:p w14:paraId="7B41580C" w14:textId="4DA5B2E0" w:rsidR="00275756" w:rsidRDefault="008E42AD" w:rsidP="008E42AD">
            <w:pPr>
              <w:jc w:val="right"/>
            </w:pPr>
            <w:r>
              <w:t>183.08</w:t>
            </w:r>
          </w:p>
        </w:tc>
        <w:tc>
          <w:tcPr>
            <w:tcW w:w="997" w:type="dxa"/>
          </w:tcPr>
          <w:p w14:paraId="14DBB26F" w14:textId="09583EBB" w:rsidR="00275756" w:rsidRDefault="00275756" w:rsidP="008E42AD">
            <w:pPr>
              <w:jc w:val="right"/>
            </w:pPr>
            <w:r>
              <w:t>-</w:t>
            </w:r>
            <w:r w:rsidR="008E42AD">
              <w:t>2.88</w:t>
            </w:r>
          </w:p>
        </w:tc>
        <w:tc>
          <w:tcPr>
            <w:tcW w:w="850" w:type="dxa"/>
          </w:tcPr>
          <w:p w14:paraId="4B58F95B" w14:textId="6AD264AA" w:rsidR="00275756" w:rsidRDefault="008E42AD" w:rsidP="00275756">
            <w:pPr>
              <w:jc w:val="right"/>
            </w:pPr>
            <w:r>
              <w:t>0.01</w:t>
            </w:r>
          </w:p>
        </w:tc>
      </w:tr>
      <w:tr w:rsidR="00275756" w14:paraId="41DA5145" w14:textId="77777777" w:rsidTr="00275756">
        <w:tc>
          <w:tcPr>
            <w:tcW w:w="2972" w:type="dxa"/>
            <w:gridSpan w:val="3"/>
          </w:tcPr>
          <w:p w14:paraId="02DB2B3D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2D16712B" w14:textId="2C2E4FBB" w:rsidR="00275756" w:rsidRDefault="00275756" w:rsidP="008E42AD">
            <w:pPr>
              <w:jc w:val="right"/>
            </w:pPr>
            <w:r>
              <w:t>-</w:t>
            </w:r>
            <w:r w:rsidR="001B59E0">
              <w:t>373.</w:t>
            </w:r>
            <w:r w:rsidR="008E42AD">
              <w:t>58</w:t>
            </w:r>
          </w:p>
        </w:tc>
        <w:tc>
          <w:tcPr>
            <w:tcW w:w="1701" w:type="dxa"/>
            <w:gridSpan w:val="2"/>
          </w:tcPr>
          <w:p w14:paraId="51004654" w14:textId="6DCA5CDA" w:rsidR="00275756" w:rsidRDefault="008E42AD" w:rsidP="008E42AD">
            <w:pPr>
              <w:jc w:val="right"/>
            </w:pPr>
            <w:r>
              <w:t>213.83</w:t>
            </w:r>
          </w:p>
        </w:tc>
        <w:tc>
          <w:tcPr>
            <w:tcW w:w="997" w:type="dxa"/>
          </w:tcPr>
          <w:p w14:paraId="1296EED8" w14:textId="4CF9B986" w:rsidR="00275756" w:rsidRDefault="00275756" w:rsidP="008E42AD">
            <w:pPr>
              <w:jc w:val="right"/>
            </w:pPr>
            <w:r>
              <w:t>-</w:t>
            </w:r>
            <w:r w:rsidR="008E42AD">
              <w:t>1.75</w:t>
            </w:r>
          </w:p>
        </w:tc>
        <w:tc>
          <w:tcPr>
            <w:tcW w:w="850" w:type="dxa"/>
          </w:tcPr>
          <w:p w14:paraId="43557E47" w14:textId="177A8F0C" w:rsidR="00275756" w:rsidRDefault="00275756" w:rsidP="008E42AD">
            <w:pPr>
              <w:jc w:val="right"/>
            </w:pPr>
            <w:r>
              <w:t>0.</w:t>
            </w:r>
            <w:r w:rsidR="008E42AD">
              <w:t>18</w:t>
            </w:r>
          </w:p>
        </w:tc>
      </w:tr>
      <w:tr w:rsidR="00275756" w14:paraId="6057B0FB" w14:textId="77777777" w:rsidTr="002757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3402" w:type="dxa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F6C97FC" w14:textId="77777777" w:rsidR="00275756" w:rsidRDefault="00275756" w:rsidP="00275756">
            <w:pPr>
              <w:rPr>
                <w:i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40F892C" w14:textId="77777777" w:rsidR="00275756" w:rsidRDefault="00275756" w:rsidP="00275756">
            <w:pPr>
              <w:jc w:val="right"/>
            </w:pP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0E22BE" w14:textId="77777777" w:rsidR="00275756" w:rsidRDefault="00275756" w:rsidP="00275756">
            <w:pPr>
              <w:jc w:val="right"/>
            </w:pPr>
          </w:p>
        </w:tc>
      </w:tr>
    </w:tbl>
    <w:p w14:paraId="1F2D84D9" w14:textId="77777777" w:rsidR="00275756" w:rsidRDefault="00275756" w:rsidP="00275756"/>
    <w:p w14:paraId="304E2F62" w14:textId="782E5999" w:rsidR="00275756" w:rsidRDefault="00275756" w:rsidP="00275756">
      <w:r w:rsidRPr="00254A48">
        <w:rPr>
          <w:b/>
          <w:bCs/>
        </w:rPr>
        <w:t>Table S</w:t>
      </w:r>
      <w:r w:rsidR="007F4006">
        <w:rPr>
          <w:b/>
          <w:bCs/>
        </w:rPr>
        <w:t>35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 w:rsidR="007F4006">
        <w:rPr>
          <w:b/>
          <w:bCs/>
        </w:rPr>
        <w:t>straight line distance</w:t>
      </w:r>
      <w:r w:rsidRPr="00CE109F">
        <w:rPr>
          <w:b/>
        </w:rPr>
        <w:t xml:space="preserve">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275756" w:rsidRPr="00CF5F0B" w14:paraId="3D239F6B" w14:textId="77777777" w:rsidTr="00275756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27C7F12" w14:textId="77777777" w:rsidR="00275756" w:rsidRPr="00CF5F0B" w:rsidRDefault="00275756" w:rsidP="00275756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275756" w:rsidRPr="00CF5F0B" w14:paraId="26719EBE" w14:textId="77777777" w:rsidTr="00275756">
        <w:tc>
          <w:tcPr>
            <w:tcW w:w="2912" w:type="dxa"/>
            <w:tcBorders>
              <w:top w:val="single" w:sz="4" w:space="0" w:color="auto"/>
            </w:tcBorders>
          </w:tcPr>
          <w:p w14:paraId="1AA7A976" w14:textId="77777777" w:rsidR="00275756" w:rsidRPr="00CF5F0B" w:rsidRDefault="00275756" w:rsidP="00275756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D1CC253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357B54E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16D3524C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408E2BC" w14:textId="77777777" w:rsidR="00275756" w:rsidRPr="00CF5F0B" w:rsidRDefault="00275756" w:rsidP="00275756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EF17D2" w14:textId="77777777" w:rsidR="00275756" w:rsidRPr="00CF5F0B" w:rsidRDefault="00275756" w:rsidP="00275756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275756" w14:paraId="2A0FB63F" w14:textId="77777777" w:rsidTr="00275756">
        <w:tc>
          <w:tcPr>
            <w:tcW w:w="2912" w:type="dxa"/>
          </w:tcPr>
          <w:p w14:paraId="6FE3B57D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0DB66DC8" w14:textId="5ED768C8" w:rsidR="00275756" w:rsidRDefault="007F4006" w:rsidP="007F4006">
            <w:pPr>
              <w:jc w:val="right"/>
            </w:pPr>
            <w:r>
              <w:t>32</w:t>
            </w:r>
            <w:r w:rsidR="00275756">
              <w:t>.</w:t>
            </w:r>
            <w:r>
              <w:t>61</w:t>
            </w:r>
          </w:p>
        </w:tc>
        <w:tc>
          <w:tcPr>
            <w:tcW w:w="967" w:type="dxa"/>
          </w:tcPr>
          <w:p w14:paraId="2A9E3E64" w14:textId="43C1B5C2" w:rsidR="00275756" w:rsidRDefault="007F4006" w:rsidP="00275756">
            <w:pPr>
              <w:jc w:val="right"/>
            </w:pPr>
            <w:r>
              <w:t>6</w:t>
            </w:r>
          </w:p>
        </w:tc>
        <w:tc>
          <w:tcPr>
            <w:tcW w:w="1579" w:type="dxa"/>
          </w:tcPr>
          <w:p w14:paraId="13CC46AA" w14:textId="77777777" w:rsidR="00275756" w:rsidRDefault="00275756" w:rsidP="00275756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1EBFB469" w14:textId="5E018DFE" w:rsidR="00275756" w:rsidRDefault="00275756" w:rsidP="007F4006">
            <w:pPr>
              <w:jc w:val="right"/>
            </w:pPr>
            <w:r>
              <w:t>0.</w:t>
            </w:r>
            <w:r w:rsidR="007F4006">
              <w:t>06</w:t>
            </w:r>
          </w:p>
        </w:tc>
        <w:tc>
          <w:tcPr>
            <w:tcW w:w="2126" w:type="dxa"/>
          </w:tcPr>
          <w:p w14:paraId="3B78F304" w14:textId="21409948" w:rsidR="00275756" w:rsidRDefault="00A44383" w:rsidP="00275756">
            <w:pPr>
              <w:jc w:val="right"/>
            </w:pPr>
            <w:r>
              <w:t>0.18</w:t>
            </w:r>
          </w:p>
        </w:tc>
      </w:tr>
      <w:tr w:rsidR="00275756" w14:paraId="7AE920B5" w14:textId="77777777" w:rsidTr="00275756">
        <w:tc>
          <w:tcPr>
            <w:tcW w:w="2912" w:type="dxa"/>
          </w:tcPr>
          <w:p w14:paraId="37CF67E7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2AD1DAAB" w14:textId="6AA9B487" w:rsidR="00275756" w:rsidRDefault="007F4006" w:rsidP="00275756">
            <w:pPr>
              <w:jc w:val="right"/>
            </w:pPr>
            <w:r>
              <w:t>5.12</w:t>
            </w:r>
          </w:p>
        </w:tc>
        <w:tc>
          <w:tcPr>
            <w:tcW w:w="967" w:type="dxa"/>
          </w:tcPr>
          <w:p w14:paraId="4FBE8C1D" w14:textId="3A50E3AB" w:rsidR="00275756" w:rsidRDefault="007F4006" w:rsidP="00275756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5C122500" w14:textId="77777777" w:rsidR="00275756" w:rsidRDefault="00275756" w:rsidP="00275756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3F22637E" w14:textId="110D45FF" w:rsidR="00275756" w:rsidRDefault="00275756" w:rsidP="007F4006">
            <w:pPr>
              <w:jc w:val="right"/>
            </w:pPr>
            <w:r>
              <w:t>0.</w:t>
            </w:r>
            <w:r w:rsidR="007F4006">
              <w:t>35</w:t>
            </w:r>
          </w:p>
        </w:tc>
        <w:tc>
          <w:tcPr>
            <w:tcW w:w="2126" w:type="dxa"/>
          </w:tcPr>
          <w:p w14:paraId="254FA13B" w14:textId="46452BBC" w:rsidR="00275756" w:rsidRDefault="00A44383" w:rsidP="00275756">
            <w:pPr>
              <w:jc w:val="right"/>
            </w:pPr>
            <w:r>
              <w:t>1.00</w:t>
            </w:r>
          </w:p>
        </w:tc>
      </w:tr>
      <w:tr w:rsidR="00275756" w14:paraId="61EFFCDD" w14:textId="77777777" w:rsidTr="00275756">
        <w:tc>
          <w:tcPr>
            <w:tcW w:w="2912" w:type="dxa"/>
          </w:tcPr>
          <w:p w14:paraId="5C98BC82" w14:textId="77777777" w:rsidR="00275756" w:rsidRPr="00CF5F0B" w:rsidRDefault="00275756" w:rsidP="00275756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6A84B1B3" w14:textId="5A8E8BA6" w:rsidR="00275756" w:rsidRDefault="007F4006" w:rsidP="00275756">
            <w:pPr>
              <w:jc w:val="right"/>
            </w:pPr>
            <w:r>
              <w:t>0.16</w:t>
            </w:r>
          </w:p>
        </w:tc>
        <w:tc>
          <w:tcPr>
            <w:tcW w:w="967" w:type="dxa"/>
          </w:tcPr>
          <w:p w14:paraId="7FA1FE22" w14:textId="6B1EC786" w:rsidR="00275756" w:rsidRDefault="007F4006" w:rsidP="00275756">
            <w:pPr>
              <w:jc w:val="right"/>
            </w:pPr>
            <w:r>
              <w:t>49</w:t>
            </w:r>
          </w:p>
        </w:tc>
        <w:tc>
          <w:tcPr>
            <w:tcW w:w="1579" w:type="dxa"/>
          </w:tcPr>
          <w:p w14:paraId="049F63F4" w14:textId="276F0A42" w:rsidR="00275756" w:rsidRDefault="007F4006" w:rsidP="00275756">
            <w:pPr>
              <w:jc w:val="right"/>
            </w:pPr>
            <w:r>
              <w:t>6</w:t>
            </w:r>
          </w:p>
        </w:tc>
        <w:tc>
          <w:tcPr>
            <w:tcW w:w="831" w:type="dxa"/>
          </w:tcPr>
          <w:p w14:paraId="71CA3605" w14:textId="3F169AE8" w:rsidR="00275756" w:rsidRDefault="007F4006" w:rsidP="00275756">
            <w:pPr>
              <w:jc w:val="right"/>
            </w:pPr>
            <w:r>
              <w:t>&lt;0.001</w:t>
            </w:r>
          </w:p>
        </w:tc>
        <w:tc>
          <w:tcPr>
            <w:tcW w:w="2126" w:type="dxa"/>
          </w:tcPr>
          <w:p w14:paraId="7587485D" w14:textId="66AB9732" w:rsidR="00275756" w:rsidRDefault="00A44383" w:rsidP="00275756">
            <w:pPr>
              <w:jc w:val="right"/>
            </w:pPr>
            <w:r>
              <w:t>&lt;0.001</w:t>
            </w:r>
          </w:p>
        </w:tc>
      </w:tr>
    </w:tbl>
    <w:p w14:paraId="61837192" w14:textId="596F0D06" w:rsidR="000B476A" w:rsidRDefault="000B476A" w:rsidP="00232314"/>
    <w:p w14:paraId="1453732D" w14:textId="77777777" w:rsidR="000B476A" w:rsidRDefault="000B476A">
      <w:r>
        <w:br w:type="page"/>
      </w:r>
    </w:p>
    <w:p w14:paraId="72C04801" w14:textId="594C908B" w:rsidR="000B476A" w:rsidRPr="000B6E52" w:rsidRDefault="000B476A" w:rsidP="000B476A">
      <w:pPr>
        <w:pStyle w:val="ListParagraph"/>
        <w:numPr>
          <w:ilvl w:val="0"/>
          <w:numId w:val="1"/>
        </w:numPr>
        <w:ind w:left="284" w:hanging="284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Departure date</w:t>
      </w:r>
    </w:p>
    <w:p w14:paraId="55973D8E" w14:textId="60EA09AF" w:rsidR="000B476A" w:rsidRDefault="000B476A" w:rsidP="000B476A">
      <w:pPr>
        <w:rPr>
          <w:b/>
        </w:rPr>
      </w:pPr>
      <w:r w:rsidRPr="00CE109F">
        <w:rPr>
          <w:b/>
        </w:rPr>
        <w:t>Table S</w:t>
      </w:r>
      <w:r>
        <w:rPr>
          <w:b/>
        </w:rPr>
        <w:t>36</w:t>
      </w:r>
      <w:r w:rsidRPr="00CE109F">
        <w:rPr>
          <w:b/>
        </w:rPr>
        <w:t xml:space="preserve">. </w:t>
      </w:r>
      <w:r w:rsidRPr="00CE109F">
        <w:rPr>
          <w:bCs/>
        </w:rPr>
        <w:t xml:space="preserve">Sample sizes for </w:t>
      </w:r>
      <w:r>
        <w:rPr>
          <w:b/>
          <w:bCs/>
        </w:rPr>
        <w:t>departure date</w:t>
      </w:r>
      <w:r>
        <w:rPr>
          <w:b/>
          <w:bCs/>
        </w:rPr>
        <w:t xml:space="preserve"> </w:t>
      </w:r>
      <w:r w:rsidRPr="00CE109F">
        <w:rPr>
          <w:bCs/>
        </w:rPr>
        <w:t>of satellite tracked wild Asian houbara from three populations within Uzbekistan showing the number of individuals monitored and the total number of complete migration tracks us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173"/>
        <w:gridCol w:w="870"/>
      </w:tblGrid>
      <w:tr w:rsidR="000B476A" w14:paraId="6961648A" w14:textId="77777777" w:rsidTr="00091BE7"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215FB5" w14:textId="77777777" w:rsidR="000B476A" w:rsidRPr="00CF5F0B" w:rsidRDefault="000B476A" w:rsidP="00091BE7">
            <w:pPr>
              <w:jc w:val="center"/>
              <w:rPr>
                <w:i/>
              </w:rPr>
            </w:pPr>
            <w:r>
              <w:rPr>
                <w:i/>
              </w:rPr>
              <w:t>Sample Sizes</w:t>
            </w:r>
          </w:p>
        </w:tc>
      </w:tr>
      <w:tr w:rsidR="000B476A" w14:paraId="315E2158" w14:textId="77777777" w:rsidTr="00091BE7"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AEE67" w14:textId="77777777" w:rsidR="000B476A" w:rsidRPr="00CF5F0B" w:rsidRDefault="000B476A" w:rsidP="00091BE7">
            <w:pPr>
              <w:jc w:val="right"/>
              <w:rPr>
                <w:i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8D151" w14:textId="77777777" w:rsidR="000B476A" w:rsidRPr="00CF5F0B" w:rsidRDefault="000B476A" w:rsidP="00091BE7">
            <w:pPr>
              <w:jc w:val="right"/>
              <w:rPr>
                <w:i/>
              </w:rPr>
            </w:pPr>
            <w:r>
              <w:rPr>
                <w:i/>
              </w:rPr>
              <w:t>Individual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D97B" w14:textId="77777777" w:rsidR="000B476A" w:rsidRPr="00CF5F0B" w:rsidRDefault="000B476A" w:rsidP="00091BE7">
            <w:pPr>
              <w:jc w:val="right"/>
              <w:rPr>
                <w:i/>
              </w:rPr>
            </w:pPr>
            <w:r>
              <w:rPr>
                <w:i/>
              </w:rPr>
              <w:t>Tracks</w:t>
            </w:r>
          </w:p>
        </w:tc>
      </w:tr>
      <w:tr w:rsidR="000B476A" w14:paraId="21D651EC" w14:textId="77777777" w:rsidTr="00091BE7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033208C3" w14:textId="77777777" w:rsidR="000B476A" w:rsidRPr="00CF5F0B" w:rsidRDefault="000B476A" w:rsidP="00091BE7">
            <w:pPr>
              <w:rPr>
                <w:i/>
              </w:rPr>
            </w:pPr>
            <w:r>
              <w:rPr>
                <w:i/>
              </w:rPr>
              <w:t>Wild Ea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186C183" w14:textId="00851410" w:rsidR="000B476A" w:rsidRDefault="000B476A" w:rsidP="00091BE7">
            <w:pPr>
              <w:jc w:val="right"/>
            </w:pPr>
            <w: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9BA7990" w14:textId="0498419C" w:rsidR="000B476A" w:rsidRDefault="000B476A" w:rsidP="00091BE7">
            <w:pPr>
              <w:jc w:val="right"/>
            </w:pPr>
            <w:r>
              <w:t>47</w:t>
            </w:r>
          </w:p>
        </w:tc>
      </w:tr>
      <w:tr w:rsidR="000B476A" w14:paraId="2E1E73AC" w14:textId="77777777" w:rsidTr="00091BE7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6117E96" w14:textId="77777777" w:rsidR="000B476A" w:rsidRPr="00CF5F0B" w:rsidRDefault="000B476A" w:rsidP="00091BE7">
            <w:pPr>
              <w:rPr>
                <w:i/>
              </w:rPr>
            </w:pPr>
            <w:r>
              <w:rPr>
                <w:i/>
              </w:rPr>
              <w:t>Wild Centra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320EA4" w14:textId="536EBED5" w:rsidR="000B476A" w:rsidRDefault="000B476A" w:rsidP="00091BE7">
            <w:pPr>
              <w:jc w:val="right"/>
            </w:pPr>
            <w: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36894BB" w14:textId="254E9AD6" w:rsidR="000B476A" w:rsidRDefault="000B476A" w:rsidP="00091BE7">
            <w:pPr>
              <w:jc w:val="right"/>
            </w:pPr>
            <w:r>
              <w:t>8</w:t>
            </w:r>
          </w:p>
        </w:tc>
      </w:tr>
      <w:tr w:rsidR="000B476A" w14:paraId="67A09273" w14:textId="77777777" w:rsidTr="00091BE7"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4847A1" w14:textId="77777777" w:rsidR="000B476A" w:rsidRDefault="000B476A" w:rsidP="00091BE7">
            <w:pPr>
              <w:rPr>
                <w:i/>
              </w:rPr>
            </w:pPr>
            <w:r>
              <w:rPr>
                <w:i/>
              </w:rPr>
              <w:t>Wild Wester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CF0C388" w14:textId="77777777" w:rsidR="000B476A" w:rsidRDefault="000B476A" w:rsidP="00091BE7">
            <w:pPr>
              <w:jc w:val="right"/>
            </w:pPr>
            <w: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B89FC4B" w14:textId="77777777" w:rsidR="000B476A" w:rsidRDefault="000B476A" w:rsidP="00091BE7">
            <w:pPr>
              <w:jc w:val="right"/>
            </w:pPr>
            <w:r>
              <w:t>6</w:t>
            </w:r>
          </w:p>
        </w:tc>
      </w:tr>
    </w:tbl>
    <w:p w14:paraId="161F3161" w14:textId="77777777" w:rsidR="000B476A" w:rsidRDefault="000B476A" w:rsidP="000B476A">
      <w:pPr>
        <w:rPr>
          <w:b/>
        </w:rPr>
      </w:pPr>
    </w:p>
    <w:p w14:paraId="45B6036C" w14:textId="6102E3CF" w:rsidR="000B476A" w:rsidRPr="00CE109F" w:rsidRDefault="000B476A" w:rsidP="000B476A">
      <w:pPr>
        <w:rPr>
          <w:b/>
          <w:sz w:val="24"/>
          <w:szCs w:val="24"/>
        </w:rPr>
      </w:pPr>
      <w:r w:rsidRPr="00665610">
        <w:rPr>
          <w:b/>
        </w:rPr>
        <w:t>Table S</w:t>
      </w:r>
      <w:r>
        <w:rPr>
          <w:b/>
        </w:rPr>
        <w:t>37</w:t>
      </w:r>
      <w:r w:rsidRPr="00665610">
        <w:rPr>
          <w:b/>
        </w:rPr>
        <w:t xml:space="preserve">. </w:t>
      </w:r>
      <w:r w:rsidRPr="00665610">
        <w:rPr>
          <w:bCs/>
        </w:rPr>
        <w:t xml:space="preserve">Corrected </w:t>
      </w:r>
      <w:r>
        <w:rPr>
          <w:bCs/>
        </w:rPr>
        <w:t xml:space="preserve">Akaike Information Criterion (AICc) model selection table </w:t>
      </w:r>
      <w:r w:rsidRPr="00665610">
        <w:rPr>
          <w:bCs/>
        </w:rPr>
        <w:t>for</w:t>
      </w:r>
      <w:r>
        <w:rPr>
          <w:bCs/>
        </w:rPr>
        <w:t xml:space="preserve"> Generalised Linear Mixed Models (GLMM) with individual ID as a random effect testing the effect of population on</w:t>
      </w:r>
      <w:r w:rsidRPr="00665610">
        <w:rPr>
          <w:bCs/>
        </w:rPr>
        <w:t xml:space="preserve"> </w:t>
      </w:r>
      <w:r>
        <w:rPr>
          <w:b/>
          <w:bCs/>
        </w:rPr>
        <w:t>departure date</w:t>
      </w:r>
      <w:r w:rsidRPr="00665610">
        <w:rPr>
          <w:bCs/>
        </w:rPr>
        <w:t xml:space="preserve"> </w:t>
      </w:r>
      <w:r w:rsidRPr="00665610">
        <w:rPr>
          <w:bCs/>
        </w:rPr>
        <w:t>of satellite tracked wild Asian houbara</w:t>
      </w:r>
      <w:r>
        <w:rPr>
          <w:bCs/>
        </w:rPr>
        <w:t>. Population is a three-level categorical variable denoting</w:t>
      </w:r>
      <w:r w:rsidRPr="00665610">
        <w:rPr>
          <w:bCs/>
        </w:rPr>
        <w:t xml:space="preserve"> three populations within Uzbekistan </w:t>
      </w:r>
      <w:r>
        <w:rPr>
          <w:bCs/>
        </w:rPr>
        <w:t xml:space="preserve">(Eastern, Central, Western). Null is the intercept only model. Models ranked according to AICc and a </w:t>
      </w:r>
      <w:sdt>
        <w:sdtPr>
          <w:rPr>
            <w:i/>
          </w:rPr>
          <w:tag w:val="goog_rdk_4"/>
          <w:id w:val="-1058313221"/>
        </w:sdtPr>
        <w:sdtContent>
          <w:r w:rsidRPr="00254A48">
            <w:rPr>
              <w:i/>
            </w:rPr>
            <w:t>∆</w:t>
          </w:r>
        </w:sdtContent>
      </w:sdt>
      <w:r>
        <w:rPr>
          <w:bCs/>
        </w:rPr>
        <w:t xml:space="preserve">AICc &gt; 2 denotes a difference in models. Weight Top selected model is in bold. </w:t>
      </w:r>
      <w:r>
        <w:rPr>
          <w:i/>
        </w:rPr>
        <w:t>W</w:t>
      </w:r>
      <w:r w:rsidRPr="00254A48">
        <w:rPr>
          <w:i/>
          <w:vertAlign w:val="subscript"/>
        </w:rPr>
        <w:t>i</w:t>
      </w:r>
      <w:r>
        <w:rPr>
          <w:i/>
        </w:rPr>
        <w:t xml:space="preserve"> </w:t>
      </w:r>
      <w:r>
        <w:t>demotes model weigh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875"/>
        <w:gridCol w:w="1023"/>
        <w:gridCol w:w="626"/>
        <w:gridCol w:w="1275"/>
        <w:gridCol w:w="993"/>
        <w:gridCol w:w="992"/>
        <w:gridCol w:w="992"/>
      </w:tblGrid>
      <w:tr w:rsidR="000B476A" w14:paraId="6B1D1337" w14:textId="77777777" w:rsidTr="00091BE7"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AE0E03" w14:textId="77777777" w:rsidR="000B476A" w:rsidRPr="00CF5F0B" w:rsidRDefault="000B476A" w:rsidP="00091BE7">
            <w:pPr>
              <w:jc w:val="center"/>
              <w:rPr>
                <w:i/>
              </w:rPr>
            </w:pPr>
          </w:p>
        </w:tc>
        <w:tc>
          <w:tcPr>
            <w:tcW w:w="6379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5C89BF" w14:textId="77777777" w:rsidR="000B476A" w:rsidRPr="00CF5F0B" w:rsidRDefault="000B476A" w:rsidP="00091BE7">
            <w:pPr>
              <w:jc w:val="center"/>
              <w:rPr>
                <w:i/>
              </w:rPr>
            </w:pPr>
            <w:r w:rsidRPr="00CF5F0B">
              <w:rPr>
                <w:i/>
              </w:rPr>
              <w:t>Model Selection</w:t>
            </w:r>
          </w:p>
        </w:tc>
      </w:tr>
      <w:tr w:rsidR="000B476A" w14:paraId="7FCE96F2" w14:textId="77777777" w:rsidTr="00091BE7"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712F9" w14:textId="77777777" w:rsidR="000B476A" w:rsidRPr="00CF5F0B" w:rsidRDefault="000B476A" w:rsidP="00091BE7">
            <w:pPr>
              <w:jc w:val="right"/>
              <w:rPr>
                <w:i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FCD2C" w14:textId="77777777" w:rsidR="000B476A" w:rsidRPr="00CF5F0B" w:rsidRDefault="000B476A" w:rsidP="00091BE7">
            <w:pPr>
              <w:jc w:val="right"/>
              <w:rPr>
                <w:i/>
              </w:rPr>
            </w:pPr>
            <w:r>
              <w:rPr>
                <w:i/>
              </w:rPr>
              <w:t>Intercept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EE58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A8C3F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logLi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32467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A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86340" w14:textId="77777777" w:rsidR="000B476A" w:rsidRPr="00CF5F0B" w:rsidRDefault="000B476A" w:rsidP="00091BE7">
            <w:pPr>
              <w:jc w:val="right"/>
              <w:rPr>
                <w:i/>
              </w:rPr>
            </w:pPr>
            <w:sdt>
              <w:sdtPr>
                <w:rPr>
                  <w:i/>
                </w:rPr>
                <w:tag w:val="goog_rdk_4"/>
                <w:id w:val="-663631726"/>
              </w:sdtPr>
              <w:sdtContent>
                <w:r w:rsidRPr="00254A48">
                  <w:rPr>
                    <w:i/>
                  </w:rPr>
                  <w:t>∆</w:t>
                </w:r>
              </w:sdtContent>
            </w:sdt>
            <w:r>
              <w:rPr>
                <w:i/>
              </w:rPr>
              <w:t>A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4744D" w14:textId="77777777" w:rsidR="000B476A" w:rsidRPr="00CF5F0B" w:rsidRDefault="000B476A" w:rsidP="00091BE7">
            <w:pPr>
              <w:jc w:val="right"/>
              <w:rPr>
                <w:i/>
              </w:rPr>
            </w:pPr>
            <w:r>
              <w:rPr>
                <w:i/>
              </w:rPr>
              <w:t>W</w:t>
            </w:r>
            <w:r w:rsidRPr="00254A48">
              <w:rPr>
                <w:i/>
                <w:vertAlign w:val="subscript"/>
              </w:rPr>
              <w:t>i</w:t>
            </w:r>
          </w:p>
        </w:tc>
      </w:tr>
      <w:tr w:rsidR="000B476A" w:rsidRPr="00232314" w14:paraId="356F519A" w14:textId="77777777" w:rsidTr="00091BE7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1AE1D" w14:textId="45B8F104" w:rsidR="000B476A" w:rsidRPr="00232314" w:rsidRDefault="009E35A8" w:rsidP="00091BE7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Nul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1014D1A" w14:textId="3B04A2D5" w:rsidR="000B476A" w:rsidRPr="00232314" w:rsidRDefault="009E35A8" w:rsidP="00091BE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290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9F7AB9E" w14:textId="4031C8CE" w:rsidR="000B476A" w:rsidRPr="00232314" w:rsidRDefault="009E35A8" w:rsidP="00091BE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7FD00D" w14:textId="6D0B01CB" w:rsidR="000B476A" w:rsidRPr="00232314" w:rsidRDefault="000B476A" w:rsidP="009E35A8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-</w:t>
            </w:r>
            <w:r w:rsidR="009E35A8">
              <w:rPr>
                <w:b/>
                <w:bCs/>
              </w:rPr>
              <w:t>275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5D3BBF" w14:textId="0581D2D6" w:rsidR="000B476A" w:rsidRPr="00232314" w:rsidRDefault="009E35A8" w:rsidP="00091BE7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57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C9CAA1" w14:textId="77777777" w:rsidR="000B476A" w:rsidRPr="00232314" w:rsidRDefault="000B476A" w:rsidP="00091BE7">
            <w:pPr>
              <w:jc w:val="right"/>
              <w:rPr>
                <w:b/>
                <w:bCs/>
              </w:rPr>
            </w:pPr>
            <w:r w:rsidRPr="00232314">
              <w:rPr>
                <w:b/>
                <w:bCs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F5DD3" w14:textId="4A370338" w:rsidR="000B476A" w:rsidRPr="00232314" w:rsidRDefault="000B476A" w:rsidP="009E35A8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</w:t>
            </w:r>
            <w:r w:rsidR="009E35A8">
              <w:rPr>
                <w:b/>
                <w:bCs/>
              </w:rPr>
              <w:t>59</w:t>
            </w:r>
          </w:p>
        </w:tc>
      </w:tr>
      <w:tr w:rsidR="000B476A" w14:paraId="65184333" w14:textId="77777777" w:rsidTr="00091BE7"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A54A5" w14:textId="69E6CC09" w:rsidR="000B476A" w:rsidRPr="00CF5F0B" w:rsidRDefault="009E35A8" w:rsidP="00091BE7">
            <w:pPr>
              <w:rPr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DADED4B" w14:textId="7956C872" w:rsidR="000B476A" w:rsidRDefault="009E35A8" w:rsidP="00091BE7">
            <w:pPr>
              <w:jc w:val="right"/>
            </w:pPr>
            <w:r>
              <w:t>288.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4754EA7" w14:textId="592786B9" w:rsidR="000B476A" w:rsidRDefault="009E35A8" w:rsidP="00091BE7">
            <w:pPr>
              <w:jc w:val="right"/>
            </w:pP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5758E6" w14:textId="76F5CB7E" w:rsidR="000B476A" w:rsidRDefault="000B476A" w:rsidP="009E35A8">
            <w:pPr>
              <w:jc w:val="right"/>
            </w:pPr>
            <w:r>
              <w:t>-</w:t>
            </w:r>
            <w:r w:rsidR="009E35A8">
              <w:t>27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FA4F89" w14:textId="54EA49E0" w:rsidR="000B476A" w:rsidRDefault="009E35A8" w:rsidP="00091BE7">
            <w:pPr>
              <w:jc w:val="right"/>
            </w:pPr>
            <w:r>
              <w:t>55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CA2EC3" w14:textId="1D510F11" w:rsidR="000B476A" w:rsidRDefault="009E35A8" w:rsidP="00091BE7">
            <w:pPr>
              <w:jc w:val="right"/>
            </w:pPr>
            <w: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0A936" w14:textId="60EA6789" w:rsidR="000B476A" w:rsidRDefault="000B476A" w:rsidP="009E35A8">
            <w:pPr>
              <w:jc w:val="right"/>
            </w:pPr>
            <w:r>
              <w:t>0.</w:t>
            </w:r>
            <w:r w:rsidR="009E35A8">
              <w:t>41</w:t>
            </w:r>
          </w:p>
        </w:tc>
      </w:tr>
    </w:tbl>
    <w:p w14:paraId="6ED6D969" w14:textId="77777777" w:rsidR="000B476A" w:rsidRDefault="000B476A" w:rsidP="000B476A"/>
    <w:p w14:paraId="435F81D6" w14:textId="45BC0EDC" w:rsidR="000B476A" w:rsidRDefault="000B476A" w:rsidP="000B476A">
      <w:r>
        <w:rPr>
          <w:b/>
          <w:bCs/>
        </w:rPr>
        <w:t>Table S38</w:t>
      </w:r>
      <w:r>
        <w:t xml:space="preserve">. Coefficient table from the </w:t>
      </w:r>
      <w:r w:rsidR="000B5C59">
        <w:rPr>
          <w:b/>
          <w:bCs/>
        </w:rPr>
        <w:t>departure date</w:t>
      </w:r>
      <w:r w:rsidR="000B5C59">
        <w:t xml:space="preserve">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 xml:space="preserve">with individual ID as a random effec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0"/>
        <w:gridCol w:w="1565"/>
        <w:gridCol w:w="851"/>
        <w:gridCol w:w="850"/>
        <w:gridCol w:w="846"/>
      </w:tblGrid>
      <w:tr w:rsidR="000B476A" w14:paraId="4DA3C163" w14:textId="77777777" w:rsidTr="00091BE7">
        <w:tc>
          <w:tcPr>
            <w:tcW w:w="76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204CFC6" w14:textId="77777777" w:rsidR="000B476A" w:rsidRPr="00CF5F0B" w:rsidRDefault="000B476A" w:rsidP="00091BE7">
            <w:pPr>
              <w:jc w:val="center"/>
              <w:rPr>
                <w:i/>
              </w:rPr>
            </w:pPr>
            <w:r>
              <w:rPr>
                <w:i/>
              </w:rPr>
              <w:t xml:space="preserve">Population </w:t>
            </w:r>
            <w:r w:rsidRPr="00CF5F0B">
              <w:rPr>
                <w:i/>
              </w:rPr>
              <w:t>Model Summary</w:t>
            </w:r>
          </w:p>
        </w:tc>
      </w:tr>
      <w:tr w:rsidR="000B476A" w14:paraId="65EDCEB9" w14:textId="77777777" w:rsidTr="00091BE7">
        <w:tc>
          <w:tcPr>
            <w:tcW w:w="2552" w:type="dxa"/>
            <w:tcBorders>
              <w:top w:val="single" w:sz="4" w:space="0" w:color="auto"/>
            </w:tcBorders>
          </w:tcPr>
          <w:p w14:paraId="1E3EC05E" w14:textId="77777777" w:rsidR="000B476A" w:rsidRPr="00CF5F0B" w:rsidRDefault="000B476A" w:rsidP="00091BE7">
            <w:pPr>
              <w:jc w:val="right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66A1F9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460C6C4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B629F7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74BDA0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 xml:space="preserve">t 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B9B7540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0B476A" w14:paraId="006425F6" w14:textId="77777777" w:rsidTr="00091BE7">
        <w:tc>
          <w:tcPr>
            <w:tcW w:w="2552" w:type="dxa"/>
          </w:tcPr>
          <w:p w14:paraId="6F206B11" w14:textId="77777777" w:rsidR="000B476A" w:rsidRPr="00CD1D72" w:rsidRDefault="000B476A" w:rsidP="00091BE7">
            <w:pPr>
              <w:rPr>
                <w:i/>
              </w:rPr>
            </w:pPr>
            <w:r w:rsidRPr="00CD1D72">
              <w:rPr>
                <w:i/>
              </w:rPr>
              <w:t>Intercept (Wild Eastern)</w:t>
            </w:r>
          </w:p>
        </w:tc>
        <w:tc>
          <w:tcPr>
            <w:tcW w:w="992" w:type="dxa"/>
          </w:tcPr>
          <w:p w14:paraId="49B85F8A" w14:textId="3F44C1CB" w:rsidR="000B476A" w:rsidRDefault="000B5C59" w:rsidP="00091BE7">
            <w:pPr>
              <w:jc w:val="right"/>
            </w:pPr>
            <w:r>
              <w:t>288.00</w:t>
            </w:r>
          </w:p>
        </w:tc>
        <w:tc>
          <w:tcPr>
            <w:tcW w:w="1565" w:type="dxa"/>
          </w:tcPr>
          <w:p w14:paraId="41360E6B" w14:textId="6852F5E1" w:rsidR="000B476A" w:rsidRDefault="000B5C59" w:rsidP="00091BE7">
            <w:pPr>
              <w:jc w:val="right"/>
            </w:pPr>
            <w:r>
              <w:t>3.83</w:t>
            </w:r>
          </w:p>
        </w:tc>
        <w:tc>
          <w:tcPr>
            <w:tcW w:w="851" w:type="dxa"/>
          </w:tcPr>
          <w:p w14:paraId="51D3FE2E" w14:textId="756D0017" w:rsidR="000B476A" w:rsidRDefault="000B5C59" w:rsidP="00091BE7">
            <w:pPr>
              <w:jc w:val="right"/>
            </w:pPr>
            <w:r>
              <w:t>38.42</w:t>
            </w:r>
          </w:p>
        </w:tc>
        <w:tc>
          <w:tcPr>
            <w:tcW w:w="850" w:type="dxa"/>
          </w:tcPr>
          <w:p w14:paraId="4CCB0659" w14:textId="13DC750F" w:rsidR="000B476A" w:rsidRDefault="000B5C59" w:rsidP="00091BE7">
            <w:pPr>
              <w:jc w:val="right"/>
            </w:pPr>
            <w:r>
              <w:t>75.14</w:t>
            </w:r>
          </w:p>
        </w:tc>
        <w:tc>
          <w:tcPr>
            <w:tcW w:w="846" w:type="dxa"/>
          </w:tcPr>
          <w:p w14:paraId="23BF63CB" w14:textId="639C3868" w:rsidR="000B476A" w:rsidRDefault="000B476A" w:rsidP="00091BE7">
            <w:pPr>
              <w:jc w:val="right"/>
            </w:pPr>
            <w:r>
              <w:t>&lt;0.001</w:t>
            </w:r>
          </w:p>
        </w:tc>
      </w:tr>
      <w:tr w:rsidR="000B476A" w14:paraId="0DFEF7C9" w14:textId="77777777" w:rsidTr="00091BE7">
        <w:tc>
          <w:tcPr>
            <w:tcW w:w="2552" w:type="dxa"/>
          </w:tcPr>
          <w:p w14:paraId="1D10FF39" w14:textId="77777777" w:rsidR="000B476A" w:rsidRPr="00CF5F0B" w:rsidRDefault="000B476A" w:rsidP="00091BE7">
            <w:r w:rsidRPr="00CF5F0B">
              <w:t>Wild Central</w:t>
            </w:r>
          </w:p>
        </w:tc>
        <w:tc>
          <w:tcPr>
            <w:tcW w:w="992" w:type="dxa"/>
          </w:tcPr>
          <w:p w14:paraId="301BF1AB" w14:textId="4B16F2A9" w:rsidR="000B476A" w:rsidRDefault="000B5C59" w:rsidP="00091BE7">
            <w:pPr>
              <w:jc w:val="right"/>
            </w:pPr>
            <w:r>
              <w:t>18.92</w:t>
            </w:r>
          </w:p>
        </w:tc>
        <w:tc>
          <w:tcPr>
            <w:tcW w:w="1565" w:type="dxa"/>
          </w:tcPr>
          <w:p w14:paraId="3B130BAE" w14:textId="32B99C95" w:rsidR="000B476A" w:rsidRDefault="000B5C59" w:rsidP="00091BE7">
            <w:pPr>
              <w:jc w:val="right"/>
            </w:pPr>
            <w:r>
              <w:t>9.78</w:t>
            </w:r>
          </w:p>
        </w:tc>
        <w:tc>
          <w:tcPr>
            <w:tcW w:w="851" w:type="dxa"/>
          </w:tcPr>
          <w:p w14:paraId="64B3F4E4" w14:textId="12913D47" w:rsidR="000B476A" w:rsidRDefault="000B5C59" w:rsidP="00091BE7">
            <w:pPr>
              <w:jc w:val="right"/>
            </w:pPr>
            <w:r>
              <w:t>40.76</w:t>
            </w:r>
          </w:p>
        </w:tc>
        <w:tc>
          <w:tcPr>
            <w:tcW w:w="850" w:type="dxa"/>
          </w:tcPr>
          <w:p w14:paraId="66C6B122" w14:textId="79F82F0F" w:rsidR="000B476A" w:rsidRDefault="000B5C59" w:rsidP="00091BE7">
            <w:pPr>
              <w:jc w:val="right"/>
            </w:pPr>
            <w:r>
              <w:t>1.94</w:t>
            </w:r>
          </w:p>
        </w:tc>
        <w:tc>
          <w:tcPr>
            <w:tcW w:w="846" w:type="dxa"/>
          </w:tcPr>
          <w:p w14:paraId="6F864B2D" w14:textId="2A50387E" w:rsidR="000B476A" w:rsidRDefault="000B476A" w:rsidP="000B5C59">
            <w:pPr>
              <w:jc w:val="right"/>
            </w:pPr>
            <w:r>
              <w:t>0.</w:t>
            </w:r>
            <w:r w:rsidR="000B5C59">
              <w:t>06</w:t>
            </w:r>
          </w:p>
        </w:tc>
      </w:tr>
      <w:tr w:rsidR="000B476A" w14:paraId="77E279E4" w14:textId="77777777" w:rsidTr="00091BE7">
        <w:tc>
          <w:tcPr>
            <w:tcW w:w="2552" w:type="dxa"/>
          </w:tcPr>
          <w:p w14:paraId="097485DB" w14:textId="77777777" w:rsidR="000B476A" w:rsidRPr="00CF5F0B" w:rsidRDefault="000B476A" w:rsidP="00091BE7">
            <w:r w:rsidRPr="00CF5F0B">
              <w:t>Wild Western</w:t>
            </w:r>
          </w:p>
        </w:tc>
        <w:tc>
          <w:tcPr>
            <w:tcW w:w="992" w:type="dxa"/>
          </w:tcPr>
          <w:p w14:paraId="563FE000" w14:textId="6F080204" w:rsidR="000B476A" w:rsidRDefault="000B476A" w:rsidP="000B5C59">
            <w:pPr>
              <w:jc w:val="right"/>
            </w:pPr>
            <w:r>
              <w:t>-</w:t>
            </w:r>
            <w:r w:rsidR="000B5C59">
              <w:t>4.84</w:t>
            </w:r>
          </w:p>
        </w:tc>
        <w:tc>
          <w:tcPr>
            <w:tcW w:w="1565" w:type="dxa"/>
          </w:tcPr>
          <w:p w14:paraId="6B8137BD" w14:textId="477C6F0A" w:rsidR="000B476A" w:rsidRDefault="000B476A" w:rsidP="000B5C59">
            <w:pPr>
              <w:jc w:val="right"/>
            </w:pPr>
            <w:r>
              <w:t>1</w:t>
            </w:r>
            <w:r w:rsidR="000B5C59">
              <w:t>2.42</w:t>
            </w:r>
          </w:p>
        </w:tc>
        <w:tc>
          <w:tcPr>
            <w:tcW w:w="851" w:type="dxa"/>
          </w:tcPr>
          <w:p w14:paraId="57444266" w14:textId="59A36611" w:rsidR="000B476A" w:rsidRDefault="000B5C59" w:rsidP="00091BE7">
            <w:pPr>
              <w:jc w:val="right"/>
            </w:pPr>
            <w:r>
              <w:t>30.77</w:t>
            </w:r>
          </w:p>
        </w:tc>
        <w:tc>
          <w:tcPr>
            <w:tcW w:w="850" w:type="dxa"/>
          </w:tcPr>
          <w:p w14:paraId="70B41CBE" w14:textId="0BC17C5C" w:rsidR="000B476A" w:rsidRDefault="000B476A" w:rsidP="000B5C59">
            <w:pPr>
              <w:jc w:val="right"/>
            </w:pPr>
            <w:r>
              <w:t>-</w:t>
            </w:r>
            <w:r w:rsidR="000B5C59">
              <w:t>0.39</w:t>
            </w:r>
          </w:p>
        </w:tc>
        <w:tc>
          <w:tcPr>
            <w:tcW w:w="846" w:type="dxa"/>
          </w:tcPr>
          <w:p w14:paraId="48BF8F1F" w14:textId="55BCAFEC" w:rsidR="000B476A" w:rsidRDefault="000B5C59" w:rsidP="00091BE7">
            <w:pPr>
              <w:jc w:val="right"/>
            </w:pPr>
            <w:r>
              <w:t>0.70</w:t>
            </w:r>
          </w:p>
        </w:tc>
      </w:tr>
    </w:tbl>
    <w:p w14:paraId="466B13AB" w14:textId="77777777" w:rsidR="000B476A" w:rsidRDefault="000B476A" w:rsidP="000B476A"/>
    <w:p w14:paraId="14DE59EB" w14:textId="6C4F73CA" w:rsidR="000B476A" w:rsidRDefault="000B476A" w:rsidP="000B476A">
      <w:r w:rsidRPr="00254A48">
        <w:rPr>
          <w:b/>
          <w:bCs/>
        </w:rPr>
        <w:t>Table S</w:t>
      </w:r>
      <w:r>
        <w:rPr>
          <w:b/>
          <w:bCs/>
        </w:rPr>
        <w:t>3</w:t>
      </w:r>
      <w:r>
        <w:rPr>
          <w:b/>
          <w:bCs/>
        </w:rPr>
        <w:t>9</w:t>
      </w:r>
      <w:r>
        <w:t xml:space="preserve">. Model estimated group differences from the </w:t>
      </w:r>
      <w:r w:rsidR="00941BAF">
        <w:rPr>
          <w:b/>
          <w:bCs/>
        </w:rPr>
        <w:t>departure date</w:t>
      </w:r>
      <w:r w:rsidR="00941BAF">
        <w:t xml:space="preserve"> </w:t>
      </w:r>
      <w:r>
        <w:t xml:space="preserve">GLMM </w:t>
      </w:r>
      <w:r>
        <w:rPr>
          <w:bCs/>
        </w:rPr>
        <w:t>including the categorical population variable</w:t>
      </w:r>
      <w:r w:rsidRPr="00665610">
        <w:rPr>
          <w:bCs/>
        </w:rPr>
        <w:t xml:space="preserve"> </w:t>
      </w:r>
      <w:r>
        <w:t>with individual ID as a random effect.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173"/>
        <w:gridCol w:w="298"/>
        <w:gridCol w:w="1418"/>
        <w:gridCol w:w="146"/>
        <w:gridCol w:w="1555"/>
        <w:gridCol w:w="997"/>
        <w:gridCol w:w="850"/>
      </w:tblGrid>
      <w:tr w:rsidR="000B476A" w14:paraId="0DB36A4E" w14:textId="77777777" w:rsidTr="00091BE7">
        <w:tc>
          <w:tcPr>
            <w:tcW w:w="7938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312C5B32" w14:textId="77777777" w:rsidR="000B476A" w:rsidRPr="00CF5F0B" w:rsidRDefault="000B476A" w:rsidP="00091BE7">
            <w:pPr>
              <w:jc w:val="center"/>
              <w:rPr>
                <w:i/>
              </w:rPr>
            </w:pPr>
            <w:r>
              <w:rPr>
                <w:i/>
              </w:rPr>
              <w:t>Group Differences</w:t>
            </w:r>
          </w:p>
        </w:tc>
      </w:tr>
      <w:tr w:rsidR="000B476A" w14:paraId="3D1EEE24" w14:textId="77777777" w:rsidTr="00091BE7">
        <w:tc>
          <w:tcPr>
            <w:tcW w:w="2972" w:type="dxa"/>
            <w:gridSpan w:val="3"/>
            <w:tcBorders>
              <w:top w:val="single" w:sz="4" w:space="0" w:color="auto"/>
            </w:tcBorders>
          </w:tcPr>
          <w:p w14:paraId="3701DD58" w14:textId="77777777" w:rsidR="000B476A" w:rsidRPr="00CF5F0B" w:rsidRDefault="000B476A" w:rsidP="00091BE7">
            <w:pPr>
              <w:jc w:val="right"/>
              <w:rPr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955CD9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Estimat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617CF8B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Standard error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A81D1C1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588CD1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</w:tr>
      <w:tr w:rsidR="000B476A" w14:paraId="1B660D05" w14:textId="77777777" w:rsidTr="00091BE7">
        <w:tc>
          <w:tcPr>
            <w:tcW w:w="2972" w:type="dxa"/>
            <w:gridSpan w:val="3"/>
          </w:tcPr>
          <w:p w14:paraId="66A2A81B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 xml:space="preserve">Eastern </w:t>
            </w:r>
          </w:p>
        </w:tc>
        <w:tc>
          <w:tcPr>
            <w:tcW w:w="1418" w:type="dxa"/>
          </w:tcPr>
          <w:p w14:paraId="0917EEA0" w14:textId="088D01A8" w:rsidR="000B476A" w:rsidRDefault="00941BAF" w:rsidP="00091BE7">
            <w:pPr>
              <w:jc w:val="right"/>
            </w:pPr>
            <w:r>
              <w:t>18.92</w:t>
            </w:r>
          </w:p>
        </w:tc>
        <w:tc>
          <w:tcPr>
            <w:tcW w:w="1701" w:type="dxa"/>
            <w:gridSpan w:val="2"/>
          </w:tcPr>
          <w:p w14:paraId="762A294B" w14:textId="56E931AA" w:rsidR="000B476A" w:rsidRDefault="00941BAF" w:rsidP="00091BE7">
            <w:pPr>
              <w:jc w:val="right"/>
            </w:pPr>
            <w:r>
              <w:t>9.78</w:t>
            </w:r>
          </w:p>
        </w:tc>
        <w:tc>
          <w:tcPr>
            <w:tcW w:w="997" w:type="dxa"/>
          </w:tcPr>
          <w:p w14:paraId="4A7F12CA" w14:textId="4B7B7537" w:rsidR="000B476A" w:rsidRDefault="000B476A" w:rsidP="00941BAF">
            <w:pPr>
              <w:jc w:val="right"/>
            </w:pPr>
            <w:r>
              <w:t>1.</w:t>
            </w:r>
            <w:r w:rsidR="00941BAF">
              <w:t>94</w:t>
            </w:r>
          </w:p>
        </w:tc>
        <w:tc>
          <w:tcPr>
            <w:tcW w:w="850" w:type="dxa"/>
          </w:tcPr>
          <w:p w14:paraId="0800A27B" w14:textId="2D1FA3B1" w:rsidR="000B476A" w:rsidRDefault="000B476A" w:rsidP="00941BAF">
            <w:pPr>
              <w:jc w:val="right"/>
            </w:pPr>
            <w:r>
              <w:t>0.</w:t>
            </w:r>
            <w:r w:rsidR="00941BAF">
              <w:t>12</w:t>
            </w:r>
          </w:p>
        </w:tc>
      </w:tr>
      <w:tr w:rsidR="000B476A" w14:paraId="7E7A44E4" w14:textId="77777777" w:rsidTr="00091BE7">
        <w:trPr>
          <w:trHeight w:val="74"/>
        </w:trPr>
        <w:tc>
          <w:tcPr>
            <w:tcW w:w="2972" w:type="dxa"/>
            <w:gridSpan w:val="3"/>
          </w:tcPr>
          <w:p w14:paraId="350E4578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1418" w:type="dxa"/>
          </w:tcPr>
          <w:p w14:paraId="7F8BDF76" w14:textId="330135FB" w:rsidR="000B476A" w:rsidRDefault="00941BAF" w:rsidP="00091BE7">
            <w:pPr>
              <w:jc w:val="right"/>
            </w:pPr>
            <w:r>
              <w:t>-4.84</w:t>
            </w:r>
          </w:p>
        </w:tc>
        <w:tc>
          <w:tcPr>
            <w:tcW w:w="1701" w:type="dxa"/>
            <w:gridSpan w:val="2"/>
          </w:tcPr>
          <w:p w14:paraId="3408AE06" w14:textId="56F04135" w:rsidR="000B476A" w:rsidRDefault="00941BAF" w:rsidP="00091BE7">
            <w:pPr>
              <w:jc w:val="right"/>
            </w:pPr>
            <w:r>
              <w:t>12.42</w:t>
            </w:r>
          </w:p>
        </w:tc>
        <w:tc>
          <w:tcPr>
            <w:tcW w:w="997" w:type="dxa"/>
          </w:tcPr>
          <w:p w14:paraId="4C08F545" w14:textId="53B9FC7A" w:rsidR="000B476A" w:rsidRDefault="000B476A" w:rsidP="00941BAF">
            <w:pPr>
              <w:jc w:val="right"/>
            </w:pPr>
            <w:r>
              <w:t>-</w:t>
            </w:r>
            <w:r w:rsidR="00941BAF">
              <w:t>0.39</w:t>
            </w:r>
          </w:p>
        </w:tc>
        <w:tc>
          <w:tcPr>
            <w:tcW w:w="850" w:type="dxa"/>
          </w:tcPr>
          <w:p w14:paraId="0EB630C9" w14:textId="42526738" w:rsidR="000B476A" w:rsidRDefault="000B476A" w:rsidP="00941BAF">
            <w:pPr>
              <w:jc w:val="right"/>
            </w:pPr>
            <w:r>
              <w:t>0.</w:t>
            </w:r>
            <w:r w:rsidR="00941BAF">
              <w:t>92</w:t>
            </w:r>
          </w:p>
        </w:tc>
      </w:tr>
      <w:tr w:rsidR="000B476A" w14:paraId="7E609B75" w14:textId="77777777" w:rsidTr="00091BE7">
        <w:tc>
          <w:tcPr>
            <w:tcW w:w="2972" w:type="dxa"/>
            <w:gridSpan w:val="3"/>
          </w:tcPr>
          <w:p w14:paraId="33B1CFAC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1418" w:type="dxa"/>
          </w:tcPr>
          <w:p w14:paraId="4778C217" w14:textId="208F86B3" w:rsidR="000B476A" w:rsidRDefault="000B476A" w:rsidP="00941BAF">
            <w:pPr>
              <w:jc w:val="right"/>
            </w:pPr>
            <w:r>
              <w:t>-</w:t>
            </w:r>
            <w:r w:rsidR="00941BAF">
              <w:t>23.76</w:t>
            </w:r>
          </w:p>
        </w:tc>
        <w:tc>
          <w:tcPr>
            <w:tcW w:w="1701" w:type="dxa"/>
            <w:gridSpan w:val="2"/>
          </w:tcPr>
          <w:p w14:paraId="7EBAC691" w14:textId="3D2707DC" w:rsidR="000B476A" w:rsidRDefault="00941BAF" w:rsidP="00091BE7">
            <w:pPr>
              <w:jc w:val="right"/>
            </w:pPr>
            <w:r>
              <w:t>14.85</w:t>
            </w:r>
          </w:p>
        </w:tc>
        <w:tc>
          <w:tcPr>
            <w:tcW w:w="997" w:type="dxa"/>
          </w:tcPr>
          <w:p w14:paraId="5E609D30" w14:textId="63377E9C" w:rsidR="000B476A" w:rsidRDefault="000B476A" w:rsidP="00941BAF">
            <w:pPr>
              <w:jc w:val="right"/>
            </w:pPr>
            <w:r>
              <w:t>-1.</w:t>
            </w:r>
            <w:r w:rsidR="00941BAF">
              <w:t>60</w:t>
            </w:r>
          </w:p>
        </w:tc>
        <w:tc>
          <w:tcPr>
            <w:tcW w:w="850" w:type="dxa"/>
          </w:tcPr>
          <w:p w14:paraId="3B7B25A9" w14:textId="430CFE6E" w:rsidR="000B476A" w:rsidRDefault="000B476A" w:rsidP="00941BAF">
            <w:pPr>
              <w:jc w:val="right"/>
            </w:pPr>
            <w:r>
              <w:t>0.</w:t>
            </w:r>
            <w:r w:rsidR="00941BAF">
              <w:t>24</w:t>
            </w:r>
          </w:p>
        </w:tc>
      </w:tr>
      <w:tr w:rsidR="000B476A" w14:paraId="2B66EAEC" w14:textId="77777777" w:rsidTr="00091B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3402" w:type="dxa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B38DA41" w14:textId="77777777" w:rsidR="000B476A" w:rsidRDefault="000B476A" w:rsidP="00091BE7">
            <w:pPr>
              <w:rPr>
                <w:i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F19C81B" w14:textId="77777777" w:rsidR="000B476A" w:rsidRDefault="000B476A" w:rsidP="00091BE7">
            <w:pPr>
              <w:jc w:val="right"/>
            </w:pP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1E7B25" w14:textId="77777777" w:rsidR="000B476A" w:rsidRDefault="000B476A" w:rsidP="00091BE7">
            <w:pPr>
              <w:jc w:val="right"/>
            </w:pPr>
          </w:p>
        </w:tc>
      </w:tr>
    </w:tbl>
    <w:p w14:paraId="264F2738" w14:textId="77777777" w:rsidR="000B476A" w:rsidRDefault="000B476A" w:rsidP="000B476A"/>
    <w:p w14:paraId="45A04DC2" w14:textId="00577E3C" w:rsidR="000B476A" w:rsidRDefault="000B476A" w:rsidP="000B476A">
      <w:r w:rsidRPr="00254A48">
        <w:rPr>
          <w:b/>
          <w:bCs/>
        </w:rPr>
        <w:t>Table S</w:t>
      </w:r>
      <w:r>
        <w:rPr>
          <w:b/>
          <w:bCs/>
        </w:rPr>
        <w:t>40</w:t>
      </w:r>
      <w:r>
        <w:t>. Pair-</w:t>
      </w:r>
      <w:r w:rsidRPr="00CE109F">
        <w:t xml:space="preserve">wise F-tests of </w:t>
      </w:r>
      <w:r w:rsidRPr="00CE109F">
        <w:rPr>
          <w:bCs/>
        </w:rPr>
        <w:t>variance in</w:t>
      </w:r>
      <w:r w:rsidRPr="00CE109F">
        <w:rPr>
          <w:b/>
        </w:rPr>
        <w:t xml:space="preserve"> </w:t>
      </w:r>
      <w:r w:rsidR="007767E6">
        <w:rPr>
          <w:b/>
          <w:bCs/>
        </w:rPr>
        <w:t>departure date</w:t>
      </w:r>
      <w:r w:rsidR="007767E6" w:rsidRPr="00CE109F">
        <w:t xml:space="preserve"> </w:t>
      </w:r>
      <w:r w:rsidRPr="00CE109F">
        <w:t>between</w:t>
      </w:r>
      <w:r>
        <w:t xml:space="preserve"> three populations. P-values with Bonferroni correction for multiple comparisons are shown in the right hand column. 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2"/>
        <w:gridCol w:w="941"/>
        <w:gridCol w:w="967"/>
        <w:gridCol w:w="1579"/>
        <w:gridCol w:w="831"/>
        <w:gridCol w:w="2126"/>
      </w:tblGrid>
      <w:tr w:rsidR="000B476A" w:rsidRPr="00CF5F0B" w14:paraId="2AD471CC" w14:textId="77777777" w:rsidTr="00091BE7">
        <w:tc>
          <w:tcPr>
            <w:tcW w:w="935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31D3F115" w14:textId="77777777" w:rsidR="000B476A" w:rsidRPr="00CF5F0B" w:rsidRDefault="000B476A" w:rsidP="00091BE7">
            <w:pPr>
              <w:jc w:val="center"/>
              <w:rPr>
                <w:i/>
              </w:rPr>
            </w:pPr>
            <w:r w:rsidRPr="00CF5F0B">
              <w:rPr>
                <w:i/>
              </w:rPr>
              <w:t>Variance tests</w:t>
            </w:r>
          </w:p>
        </w:tc>
      </w:tr>
      <w:tr w:rsidR="000B476A" w:rsidRPr="00CF5F0B" w14:paraId="06EC42A1" w14:textId="77777777" w:rsidTr="00091BE7">
        <w:tc>
          <w:tcPr>
            <w:tcW w:w="2912" w:type="dxa"/>
            <w:tcBorders>
              <w:top w:val="single" w:sz="4" w:space="0" w:color="auto"/>
            </w:tcBorders>
          </w:tcPr>
          <w:p w14:paraId="331E574F" w14:textId="77777777" w:rsidR="000B476A" w:rsidRPr="00CF5F0B" w:rsidRDefault="000B476A" w:rsidP="00091BE7">
            <w:pPr>
              <w:jc w:val="right"/>
              <w:rPr>
                <w:i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E082E05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0ADA31C3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Num df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FB3C54D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Denom df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EA51567" w14:textId="77777777" w:rsidR="000B476A" w:rsidRPr="00CF5F0B" w:rsidRDefault="000B476A" w:rsidP="00091BE7">
            <w:pPr>
              <w:jc w:val="right"/>
              <w:rPr>
                <w:i/>
              </w:rPr>
            </w:pPr>
            <w:r w:rsidRPr="00CF5F0B">
              <w:rPr>
                <w:i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3308F9" w14:textId="77777777" w:rsidR="000B476A" w:rsidRPr="00CF5F0B" w:rsidRDefault="000B476A" w:rsidP="00091BE7">
            <w:pPr>
              <w:jc w:val="right"/>
              <w:rPr>
                <w:i/>
              </w:rPr>
            </w:pPr>
            <w:r>
              <w:rPr>
                <w:i/>
              </w:rPr>
              <w:t>Bonferroni correction of P-value</w:t>
            </w:r>
          </w:p>
        </w:tc>
      </w:tr>
      <w:tr w:rsidR="000B476A" w14:paraId="3571D10B" w14:textId="77777777" w:rsidTr="00091BE7">
        <w:tc>
          <w:tcPr>
            <w:tcW w:w="2912" w:type="dxa"/>
          </w:tcPr>
          <w:p w14:paraId="30C4CBDE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>Wild Central vs Wild Western</w:t>
            </w:r>
          </w:p>
        </w:tc>
        <w:tc>
          <w:tcPr>
            <w:tcW w:w="941" w:type="dxa"/>
          </w:tcPr>
          <w:p w14:paraId="08CDD207" w14:textId="08BC5450" w:rsidR="000B476A" w:rsidRDefault="00CC290F" w:rsidP="00091BE7">
            <w:pPr>
              <w:jc w:val="right"/>
            </w:pPr>
            <w:r>
              <w:t>7.46</w:t>
            </w:r>
          </w:p>
        </w:tc>
        <w:tc>
          <w:tcPr>
            <w:tcW w:w="967" w:type="dxa"/>
          </w:tcPr>
          <w:p w14:paraId="5AFF09DE" w14:textId="2EAB48DA" w:rsidR="000B476A" w:rsidRDefault="00CC290F" w:rsidP="00091BE7">
            <w:pPr>
              <w:jc w:val="right"/>
            </w:pPr>
            <w:r>
              <w:t>5</w:t>
            </w:r>
          </w:p>
        </w:tc>
        <w:tc>
          <w:tcPr>
            <w:tcW w:w="1579" w:type="dxa"/>
          </w:tcPr>
          <w:p w14:paraId="052A73C0" w14:textId="77777777" w:rsidR="000B476A" w:rsidRDefault="000B476A" w:rsidP="00091BE7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48A74805" w14:textId="3DAB0AEE" w:rsidR="000B476A" w:rsidRDefault="000B476A" w:rsidP="00CC290F">
            <w:pPr>
              <w:jc w:val="right"/>
            </w:pPr>
            <w:r>
              <w:t>0.</w:t>
            </w:r>
            <w:r w:rsidR="00CC290F">
              <w:t>24</w:t>
            </w:r>
          </w:p>
        </w:tc>
        <w:tc>
          <w:tcPr>
            <w:tcW w:w="2126" w:type="dxa"/>
          </w:tcPr>
          <w:p w14:paraId="5482B54B" w14:textId="6E4CEA0B" w:rsidR="000B476A" w:rsidRDefault="000B476A" w:rsidP="00CC290F">
            <w:pPr>
              <w:jc w:val="right"/>
            </w:pPr>
            <w:r>
              <w:t>0.</w:t>
            </w:r>
            <w:r w:rsidR="00CC290F">
              <w:t>73</w:t>
            </w:r>
          </w:p>
        </w:tc>
      </w:tr>
      <w:tr w:rsidR="000B476A" w14:paraId="47497BB6" w14:textId="77777777" w:rsidTr="00091BE7">
        <w:tc>
          <w:tcPr>
            <w:tcW w:w="2912" w:type="dxa"/>
          </w:tcPr>
          <w:p w14:paraId="6A6D61D2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>Wild Western vs Wild</w:t>
            </w:r>
            <w:r>
              <w:rPr>
                <w:i/>
              </w:rPr>
              <w:t xml:space="preserve"> Eastern</w:t>
            </w:r>
          </w:p>
        </w:tc>
        <w:tc>
          <w:tcPr>
            <w:tcW w:w="941" w:type="dxa"/>
          </w:tcPr>
          <w:p w14:paraId="014E926E" w14:textId="43BD065A" w:rsidR="000B476A" w:rsidRDefault="00CC290F" w:rsidP="00091BE7">
            <w:pPr>
              <w:jc w:val="right"/>
            </w:pPr>
            <w:r>
              <w:t>13.07</w:t>
            </w:r>
          </w:p>
        </w:tc>
        <w:tc>
          <w:tcPr>
            <w:tcW w:w="967" w:type="dxa"/>
          </w:tcPr>
          <w:p w14:paraId="3E5430F8" w14:textId="0486C290" w:rsidR="000B476A" w:rsidRDefault="00CC290F" w:rsidP="00091BE7">
            <w:pPr>
              <w:jc w:val="right"/>
            </w:pPr>
            <w:r>
              <w:t>31</w:t>
            </w:r>
          </w:p>
        </w:tc>
        <w:tc>
          <w:tcPr>
            <w:tcW w:w="1579" w:type="dxa"/>
          </w:tcPr>
          <w:p w14:paraId="3EE77DFA" w14:textId="77777777" w:rsidR="000B476A" w:rsidRDefault="000B476A" w:rsidP="00091BE7">
            <w:pPr>
              <w:jc w:val="right"/>
            </w:pPr>
            <w:r>
              <w:t>2</w:t>
            </w:r>
          </w:p>
        </w:tc>
        <w:tc>
          <w:tcPr>
            <w:tcW w:w="831" w:type="dxa"/>
          </w:tcPr>
          <w:p w14:paraId="51D8A3A1" w14:textId="3B0A2EF8" w:rsidR="000B476A" w:rsidRDefault="000B476A" w:rsidP="00CC290F">
            <w:pPr>
              <w:jc w:val="right"/>
            </w:pPr>
            <w:r>
              <w:t>0.</w:t>
            </w:r>
            <w:r w:rsidR="00CC290F">
              <w:t>15</w:t>
            </w:r>
          </w:p>
        </w:tc>
        <w:tc>
          <w:tcPr>
            <w:tcW w:w="2126" w:type="dxa"/>
          </w:tcPr>
          <w:p w14:paraId="7F0A4016" w14:textId="5FD4E65D" w:rsidR="000B476A" w:rsidRDefault="00CC290F" w:rsidP="00091BE7">
            <w:pPr>
              <w:jc w:val="right"/>
            </w:pPr>
            <w:r>
              <w:t>0.44</w:t>
            </w:r>
            <w:bookmarkStart w:id="0" w:name="_GoBack"/>
            <w:bookmarkEnd w:id="0"/>
          </w:p>
        </w:tc>
      </w:tr>
      <w:tr w:rsidR="000B476A" w14:paraId="79D84093" w14:textId="77777777" w:rsidTr="00091BE7">
        <w:tc>
          <w:tcPr>
            <w:tcW w:w="2912" w:type="dxa"/>
          </w:tcPr>
          <w:p w14:paraId="691BC85C" w14:textId="77777777" w:rsidR="000B476A" w:rsidRPr="00CF5F0B" w:rsidRDefault="000B476A" w:rsidP="00091BE7">
            <w:pPr>
              <w:rPr>
                <w:i/>
              </w:rPr>
            </w:pPr>
            <w:r w:rsidRPr="00CF5F0B">
              <w:rPr>
                <w:i/>
              </w:rPr>
              <w:t xml:space="preserve">Wild Central vs Wild </w:t>
            </w:r>
            <w:r>
              <w:rPr>
                <w:i/>
              </w:rPr>
              <w:t>Eastern</w:t>
            </w:r>
          </w:p>
        </w:tc>
        <w:tc>
          <w:tcPr>
            <w:tcW w:w="941" w:type="dxa"/>
          </w:tcPr>
          <w:p w14:paraId="69E26A0E" w14:textId="1D6B29F9" w:rsidR="000B476A" w:rsidRDefault="00CC290F" w:rsidP="00091BE7">
            <w:pPr>
              <w:jc w:val="right"/>
            </w:pPr>
            <w:r>
              <w:t>1.75</w:t>
            </w:r>
          </w:p>
        </w:tc>
        <w:tc>
          <w:tcPr>
            <w:tcW w:w="967" w:type="dxa"/>
          </w:tcPr>
          <w:p w14:paraId="2E0B85DC" w14:textId="141A01C1" w:rsidR="000B476A" w:rsidRDefault="00CC290F" w:rsidP="00091BE7">
            <w:pPr>
              <w:jc w:val="right"/>
            </w:pPr>
            <w:r>
              <w:t>31</w:t>
            </w:r>
          </w:p>
        </w:tc>
        <w:tc>
          <w:tcPr>
            <w:tcW w:w="1579" w:type="dxa"/>
          </w:tcPr>
          <w:p w14:paraId="0B1B1C8C" w14:textId="6099A350" w:rsidR="000B476A" w:rsidRDefault="00CC290F" w:rsidP="00091BE7">
            <w:pPr>
              <w:jc w:val="right"/>
            </w:pPr>
            <w:r>
              <w:t>5</w:t>
            </w:r>
          </w:p>
        </w:tc>
        <w:tc>
          <w:tcPr>
            <w:tcW w:w="831" w:type="dxa"/>
          </w:tcPr>
          <w:p w14:paraId="2A22CF3F" w14:textId="60752652" w:rsidR="000B476A" w:rsidRDefault="00CC290F" w:rsidP="00091BE7">
            <w:pPr>
              <w:jc w:val="right"/>
            </w:pPr>
            <w:r>
              <w:t>0.56</w:t>
            </w:r>
          </w:p>
        </w:tc>
        <w:tc>
          <w:tcPr>
            <w:tcW w:w="2126" w:type="dxa"/>
          </w:tcPr>
          <w:p w14:paraId="14757A0F" w14:textId="1B426ECB" w:rsidR="000B476A" w:rsidRDefault="00CC290F" w:rsidP="00091BE7">
            <w:pPr>
              <w:jc w:val="right"/>
            </w:pPr>
            <w:r>
              <w:t>1.00</w:t>
            </w:r>
          </w:p>
        </w:tc>
      </w:tr>
    </w:tbl>
    <w:p w14:paraId="758DBBEB" w14:textId="77777777" w:rsidR="00A07448" w:rsidRDefault="00A07448" w:rsidP="00232314"/>
    <w:sectPr w:rsidR="00A07448" w:rsidSect="002323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D4CDC"/>
    <w:multiLevelType w:val="hybridMultilevel"/>
    <w:tmpl w:val="46FCB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1A8"/>
    <w:rsid w:val="00036E45"/>
    <w:rsid w:val="00056B96"/>
    <w:rsid w:val="000B476A"/>
    <w:rsid w:val="000B53C9"/>
    <w:rsid w:val="000B5C59"/>
    <w:rsid w:val="000B6E52"/>
    <w:rsid w:val="000F262C"/>
    <w:rsid w:val="00105CF2"/>
    <w:rsid w:val="001408B5"/>
    <w:rsid w:val="001B59E0"/>
    <w:rsid w:val="00224EF7"/>
    <w:rsid w:val="002314FB"/>
    <w:rsid w:val="00232314"/>
    <w:rsid w:val="00247D38"/>
    <w:rsid w:val="00254A48"/>
    <w:rsid w:val="00275756"/>
    <w:rsid w:val="00296801"/>
    <w:rsid w:val="002A79E1"/>
    <w:rsid w:val="002B3E1A"/>
    <w:rsid w:val="002C113C"/>
    <w:rsid w:val="002F72DB"/>
    <w:rsid w:val="003D0BA8"/>
    <w:rsid w:val="003E2BA0"/>
    <w:rsid w:val="00410A48"/>
    <w:rsid w:val="00433B06"/>
    <w:rsid w:val="00452F1C"/>
    <w:rsid w:val="00484198"/>
    <w:rsid w:val="004A76F5"/>
    <w:rsid w:val="00500508"/>
    <w:rsid w:val="00535628"/>
    <w:rsid w:val="005367A8"/>
    <w:rsid w:val="005C7CF4"/>
    <w:rsid w:val="005E2232"/>
    <w:rsid w:val="0062688F"/>
    <w:rsid w:val="00665610"/>
    <w:rsid w:val="006F17E1"/>
    <w:rsid w:val="0074192D"/>
    <w:rsid w:val="007767E6"/>
    <w:rsid w:val="007F4006"/>
    <w:rsid w:val="008204AC"/>
    <w:rsid w:val="0084291C"/>
    <w:rsid w:val="00844464"/>
    <w:rsid w:val="008B4397"/>
    <w:rsid w:val="008C44BE"/>
    <w:rsid w:val="008D31C5"/>
    <w:rsid w:val="008E42AD"/>
    <w:rsid w:val="008F2FDE"/>
    <w:rsid w:val="00941BAF"/>
    <w:rsid w:val="009911E1"/>
    <w:rsid w:val="00993B76"/>
    <w:rsid w:val="009E35A8"/>
    <w:rsid w:val="00A07448"/>
    <w:rsid w:val="00A44383"/>
    <w:rsid w:val="00A65E1B"/>
    <w:rsid w:val="00A7556B"/>
    <w:rsid w:val="00AE6FFC"/>
    <w:rsid w:val="00B6351E"/>
    <w:rsid w:val="00B75FCC"/>
    <w:rsid w:val="00BE15FE"/>
    <w:rsid w:val="00BE4B44"/>
    <w:rsid w:val="00C86FA9"/>
    <w:rsid w:val="00CA709C"/>
    <w:rsid w:val="00CC290F"/>
    <w:rsid w:val="00CD1D72"/>
    <w:rsid w:val="00CE039B"/>
    <w:rsid w:val="00CE109F"/>
    <w:rsid w:val="00CF5F0B"/>
    <w:rsid w:val="00DA5C3D"/>
    <w:rsid w:val="00DD3E1B"/>
    <w:rsid w:val="00DD7E9D"/>
    <w:rsid w:val="00E30885"/>
    <w:rsid w:val="00E430EB"/>
    <w:rsid w:val="00E76405"/>
    <w:rsid w:val="00E86CF4"/>
    <w:rsid w:val="00F2086D"/>
    <w:rsid w:val="00F223E8"/>
    <w:rsid w:val="00F369A3"/>
    <w:rsid w:val="00F611A8"/>
    <w:rsid w:val="00F7566F"/>
    <w:rsid w:val="00FA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3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C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6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61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6C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6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61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9</Pages>
  <Words>2675</Words>
  <Characters>1524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7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alliss (ENV - Staff)</dc:creator>
  <cp:lastModifiedBy>Claire Buchan</cp:lastModifiedBy>
  <cp:revision>15</cp:revision>
  <dcterms:created xsi:type="dcterms:W3CDTF">2020-01-15T19:47:00Z</dcterms:created>
  <dcterms:modified xsi:type="dcterms:W3CDTF">2020-01-15T20:45:00Z</dcterms:modified>
</cp:coreProperties>
</file>